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4A3E0" w14:textId="77777777" w:rsidR="00FA48B2" w:rsidRDefault="00FA48B2" w:rsidP="00FA48B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3DE7FFF" w14:textId="77777777" w:rsidR="00B51D23" w:rsidRDefault="00FA48B2" w:rsidP="00FA48B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65AB3CD6" w14:textId="7549CE35" w:rsidR="00B51D23" w:rsidRDefault="00B51D23" w:rsidP="00B51D23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val="en-GB"/>
          <w14:ligatures w14:val="standardContextual"/>
        </w:rPr>
        <w:id w:val="173203735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C745D01" w14:textId="369DC04B" w:rsidR="00B51D23" w:rsidRPr="00B51D23" w:rsidRDefault="00B51D23" w:rsidP="00B51D23">
          <w:pPr>
            <w:pStyle w:val="TOCHeading"/>
            <w:spacing w:line="360" w:lineRule="auto"/>
            <w:jc w:val="center"/>
            <w:rPr>
              <w:rFonts w:ascii="Times New Roman" w:hAnsi="Times New Roman" w:cs="Times New Roman"/>
              <w:color w:val="000000" w:themeColor="text1"/>
            </w:rPr>
          </w:pPr>
          <w:r w:rsidRPr="00B51D23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3CC47DBC" w14:textId="455BC1F6" w:rsidR="00F74CB1" w:rsidRDefault="00B51D23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r w:rsidRPr="008C5B1D">
            <w:rPr>
              <w:noProof w:val="0"/>
            </w:rPr>
            <w:fldChar w:fldCharType="begin"/>
          </w:r>
          <w:r w:rsidRPr="008C5B1D">
            <w:instrText xml:space="preserve"> TOC \o "1-3" \h \z \u </w:instrText>
          </w:r>
          <w:r w:rsidRPr="008C5B1D">
            <w:rPr>
              <w:noProof w:val="0"/>
            </w:rPr>
            <w:fldChar w:fldCharType="separate"/>
          </w:r>
          <w:hyperlink w:anchor="_Toc185192813" w:history="1">
            <w:r w:rsidR="00F74CB1" w:rsidRPr="000F2AEC">
              <w:rPr>
                <w:rStyle w:val="Hyperlink"/>
              </w:rPr>
              <w:t>Supplementary Table S1. mcBILAG improvement from week 4 through week 52 in patients with SLE treated with belimumab versus placebo in the pooled belimumab RCT population.</w:t>
            </w:r>
            <w:r w:rsidR="00F74CB1">
              <w:rPr>
                <w:webHidden/>
              </w:rPr>
              <w:tab/>
            </w:r>
            <w:r w:rsidR="00F74CB1">
              <w:rPr>
                <w:webHidden/>
              </w:rPr>
              <w:fldChar w:fldCharType="begin"/>
            </w:r>
            <w:r w:rsidR="00F74CB1">
              <w:rPr>
                <w:webHidden/>
              </w:rPr>
              <w:instrText xml:space="preserve"> PAGEREF _Toc185192813 \h </w:instrText>
            </w:r>
            <w:r w:rsidR="00F74CB1">
              <w:rPr>
                <w:webHidden/>
              </w:rPr>
            </w:r>
            <w:r w:rsidR="00F74CB1">
              <w:rPr>
                <w:webHidden/>
              </w:rPr>
              <w:fldChar w:fldCharType="separate"/>
            </w:r>
            <w:r w:rsidR="00F74CB1">
              <w:rPr>
                <w:webHidden/>
              </w:rPr>
              <w:t>4</w:t>
            </w:r>
            <w:r w:rsidR="00F74CB1">
              <w:rPr>
                <w:webHidden/>
              </w:rPr>
              <w:fldChar w:fldCharType="end"/>
            </w:r>
          </w:hyperlink>
        </w:p>
        <w:p w14:paraId="59185E33" w14:textId="5208E542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14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2</w:t>
            </w:r>
            <w:r w:rsidRPr="000F2AEC">
              <w:rPr>
                <w:rStyle w:val="Hyperlink"/>
              </w:rPr>
              <w:t>. mcBILAG improvement from week 4 through week 52 in patients with SLEDAI-2K ≥ 10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1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16E2C09E" w14:textId="432AF6B6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15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3</w:t>
            </w:r>
            <w:r w:rsidRPr="000F2AEC">
              <w:rPr>
                <w:rStyle w:val="Hyperlink"/>
              </w:rPr>
              <w:t>. mcBILAG improvement from week 4 through week 52 in patients with SLEDAI-2K &lt; 10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1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6</w:t>
            </w:r>
            <w:r>
              <w:rPr>
                <w:webHidden/>
              </w:rPr>
              <w:fldChar w:fldCharType="end"/>
            </w:r>
          </w:hyperlink>
        </w:p>
        <w:p w14:paraId="14042B11" w14:textId="5FD28BBA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16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4</w:t>
            </w:r>
            <w:r w:rsidRPr="000F2AEC">
              <w:rPr>
                <w:rStyle w:val="Hyperlink"/>
              </w:rPr>
              <w:t>. mcBILAG improvement from week 4 through week 52 in patients with</w:t>
            </w:r>
            <w:r w:rsidR="00190949">
              <w:rPr>
                <w:rStyle w:val="Hyperlink"/>
              </w:rPr>
              <w:t xml:space="preserve"> positive</w:t>
            </w:r>
            <w:r w:rsidRPr="000F2AEC">
              <w:rPr>
                <w:rStyle w:val="Hyperlink"/>
              </w:rPr>
              <w:t xml:space="preserve"> anti-dsDNA </w:t>
            </w:r>
            <w:r w:rsidR="00190949">
              <w:rPr>
                <w:rStyle w:val="Hyperlink"/>
              </w:rPr>
              <w:t>levels</w:t>
            </w:r>
            <w:r w:rsidRPr="000F2AEC">
              <w:rPr>
                <w:rStyle w:val="Hyperlink"/>
              </w:rPr>
              <w:t xml:space="preserve">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1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7EF4F174" w14:textId="2EEBDE12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17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5</w:t>
            </w:r>
            <w:r w:rsidRPr="000F2AEC">
              <w:rPr>
                <w:rStyle w:val="Hyperlink"/>
              </w:rPr>
              <w:t xml:space="preserve">. mcBILAG improvement from week 4 through week 52 in patients with </w:t>
            </w:r>
            <w:r w:rsidR="00190949">
              <w:rPr>
                <w:rStyle w:val="Hyperlink"/>
              </w:rPr>
              <w:t xml:space="preserve">negative </w:t>
            </w:r>
            <w:r w:rsidRPr="000F2AEC">
              <w:rPr>
                <w:rStyle w:val="Hyperlink"/>
              </w:rPr>
              <w:t xml:space="preserve">anti-dsDNA </w:t>
            </w:r>
            <w:r w:rsidR="00190949">
              <w:rPr>
                <w:rStyle w:val="Hyperlink"/>
              </w:rPr>
              <w:t>levels</w:t>
            </w:r>
            <w:r w:rsidRPr="000F2AEC">
              <w:rPr>
                <w:rStyle w:val="Hyperlink"/>
              </w:rPr>
              <w:t xml:space="preserve">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1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15DFFDE2" w14:textId="2D231DA2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18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6</w:t>
            </w:r>
            <w:r w:rsidRPr="000F2AEC">
              <w:rPr>
                <w:rStyle w:val="Hyperlink"/>
              </w:rPr>
              <w:t xml:space="preserve">. mcBILAG improvement from week 4 through week 52 in patients with </w:t>
            </w:r>
            <w:r w:rsidR="00190949">
              <w:rPr>
                <w:rStyle w:val="Hyperlink"/>
              </w:rPr>
              <w:t xml:space="preserve">positive </w:t>
            </w:r>
            <w:r w:rsidRPr="000F2AEC">
              <w:rPr>
                <w:rStyle w:val="Hyperlink"/>
              </w:rPr>
              <w:t xml:space="preserve">anti-dsDNA </w:t>
            </w:r>
            <w:r w:rsidR="00190949">
              <w:rPr>
                <w:rStyle w:val="Hyperlink"/>
              </w:rPr>
              <w:t>levels</w:t>
            </w:r>
            <w:r w:rsidR="00D47084">
              <w:rPr>
                <w:rStyle w:val="Hyperlink"/>
              </w:rPr>
              <w:t xml:space="preserve"> and/</w:t>
            </w:r>
            <w:r w:rsidRPr="000F2AEC">
              <w:rPr>
                <w:rStyle w:val="Hyperlink"/>
              </w:rPr>
              <w:t xml:space="preserve">or low complement </w:t>
            </w:r>
            <w:r w:rsidR="00190949">
              <w:rPr>
                <w:rStyle w:val="Hyperlink"/>
              </w:rPr>
              <w:t xml:space="preserve">levels </w:t>
            </w:r>
            <w:r w:rsidRPr="000F2AEC">
              <w:rPr>
                <w:rStyle w:val="Hyperlink"/>
              </w:rPr>
              <w:t>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1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9</w:t>
            </w:r>
            <w:r>
              <w:rPr>
                <w:webHidden/>
              </w:rPr>
              <w:fldChar w:fldCharType="end"/>
            </w:r>
          </w:hyperlink>
        </w:p>
        <w:p w14:paraId="4D1B7BA0" w14:textId="6B0375BE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19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7</w:t>
            </w:r>
            <w:r w:rsidRPr="000F2AEC">
              <w:rPr>
                <w:rStyle w:val="Hyperlink"/>
              </w:rPr>
              <w:t xml:space="preserve">. mcBILAG improvement from week 4 through week 52 in patients with </w:t>
            </w:r>
            <w:r w:rsidR="00190949">
              <w:rPr>
                <w:rStyle w:val="Hyperlink"/>
              </w:rPr>
              <w:t xml:space="preserve">negative </w:t>
            </w:r>
            <w:r w:rsidRPr="000F2AEC">
              <w:rPr>
                <w:rStyle w:val="Hyperlink"/>
              </w:rPr>
              <w:t xml:space="preserve">anti-dsDNA </w:t>
            </w:r>
            <w:r w:rsidR="00190949">
              <w:rPr>
                <w:rStyle w:val="Hyperlink"/>
              </w:rPr>
              <w:t>levels</w:t>
            </w:r>
            <w:r w:rsidRPr="000F2AEC">
              <w:rPr>
                <w:rStyle w:val="Hyperlink"/>
              </w:rPr>
              <w:t xml:space="preserve"> and normal/high complement </w:t>
            </w:r>
            <w:r w:rsidR="00190949">
              <w:rPr>
                <w:rStyle w:val="Hyperlink"/>
              </w:rPr>
              <w:t xml:space="preserve">levels </w:t>
            </w:r>
            <w:r w:rsidRPr="000F2AEC">
              <w:rPr>
                <w:rStyle w:val="Hyperlink"/>
              </w:rPr>
              <w:t>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1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32628FA1" w14:textId="5932FA4E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20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8</w:t>
            </w:r>
            <w:r w:rsidRPr="000F2AEC">
              <w:rPr>
                <w:rStyle w:val="Hyperlink"/>
              </w:rPr>
              <w:t>. mcBILAG improvement from week 4 through week 52 in patients receiving prednisone equivalent dose &gt; 7.5 mg/day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2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1</w:t>
            </w:r>
            <w:r>
              <w:rPr>
                <w:webHidden/>
              </w:rPr>
              <w:fldChar w:fldCharType="end"/>
            </w:r>
          </w:hyperlink>
        </w:p>
        <w:p w14:paraId="0A2CD98D" w14:textId="1EB846F2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21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9</w:t>
            </w:r>
            <w:r w:rsidRPr="000F2AEC">
              <w:rPr>
                <w:rStyle w:val="Hyperlink"/>
              </w:rPr>
              <w:t>. mcBILAG improvement from week 4 through week 52 in patients receiving prednisone equivalent dose ≤ 7.5 mg/day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2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2</w:t>
            </w:r>
            <w:r>
              <w:rPr>
                <w:webHidden/>
              </w:rPr>
              <w:fldChar w:fldCharType="end"/>
            </w:r>
          </w:hyperlink>
        </w:p>
        <w:p w14:paraId="75A2A354" w14:textId="5AD18804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22" w:history="1">
            <w:r w:rsidRPr="000F2AEC">
              <w:rPr>
                <w:rStyle w:val="Hyperlink"/>
              </w:rPr>
              <w:t>Supplementary Table S1</w:t>
            </w:r>
            <w:r w:rsidRPr="000F2AEC">
              <w:rPr>
                <w:rStyle w:val="Hyperlink"/>
                <w:lang w:val="el-GR"/>
              </w:rPr>
              <w:t>0</w:t>
            </w:r>
            <w:r w:rsidRPr="000F2AEC">
              <w:rPr>
                <w:rStyle w:val="Hyperlink"/>
              </w:rPr>
              <w:t>. mcSLEDAI-2K improvement from week 4 through week 52 in patients with SLE treated with belimumab versus placebo in the pooled belimumab RCT population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2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3</w:t>
            </w:r>
            <w:r>
              <w:rPr>
                <w:webHidden/>
              </w:rPr>
              <w:fldChar w:fldCharType="end"/>
            </w:r>
          </w:hyperlink>
        </w:p>
        <w:p w14:paraId="7B60B4B0" w14:textId="702FB6D6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23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11</w:t>
            </w:r>
            <w:r w:rsidRPr="000F2AEC">
              <w:rPr>
                <w:rStyle w:val="Hyperlink"/>
              </w:rPr>
              <w:t>. mcSLEDAI-2K improvement from week 4 through week 52 in patients with SLEDAI-2K ≥ 10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2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4</w:t>
            </w:r>
            <w:r>
              <w:rPr>
                <w:webHidden/>
              </w:rPr>
              <w:fldChar w:fldCharType="end"/>
            </w:r>
          </w:hyperlink>
        </w:p>
        <w:p w14:paraId="4800C8C9" w14:textId="3067B02D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24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12</w:t>
            </w:r>
            <w:r w:rsidRPr="000F2AEC">
              <w:rPr>
                <w:rStyle w:val="Hyperlink"/>
              </w:rPr>
              <w:t>. mcSLEDAI-2K improvement from week 4 through week 52 in patients with SLEDAI-2K &lt; 10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2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5</w:t>
            </w:r>
            <w:r>
              <w:rPr>
                <w:webHidden/>
              </w:rPr>
              <w:fldChar w:fldCharType="end"/>
            </w:r>
          </w:hyperlink>
        </w:p>
        <w:p w14:paraId="6123A2CE" w14:textId="4464D136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25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13</w:t>
            </w:r>
            <w:r w:rsidRPr="000F2AEC">
              <w:rPr>
                <w:rStyle w:val="Hyperlink"/>
              </w:rPr>
              <w:t xml:space="preserve">. mcSLEDAI-2K improvement from week 4 through week 52 in patients with </w:t>
            </w:r>
            <w:r w:rsidR="00DE0ADA" w:rsidRPr="00DE0ADA">
              <w:rPr>
                <w:rStyle w:val="Hyperlink"/>
              </w:rPr>
              <w:t>positive anti-dsDNA levels</w:t>
            </w:r>
            <w:r w:rsidRPr="000F2AEC">
              <w:rPr>
                <w:rStyle w:val="Hyperlink"/>
              </w:rPr>
              <w:t xml:space="preserve">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2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6</w:t>
            </w:r>
            <w:r>
              <w:rPr>
                <w:webHidden/>
              </w:rPr>
              <w:fldChar w:fldCharType="end"/>
            </w:r>
          </w:hyperlink>
        </w:p>
        <w:p w14:paraId="2F29A63C" w14:textId="2AF09BE0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26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14</w:t>
            </w:r>
            <w:r w:rsidRPr="000F2AEC">
              <w:rPr>
                <w:rStyle w:val="Hyperlink"/>
              </w:rPr>
              <w:t xml:space="preserve">. mcSLEDAI-2K improvement from week 4 through week 52 in patients with </w:t>
            </w:r>
            <w:r w:rsidR="00AC0930" w:rsidRPr="00AC0930">
              <w:rPr>
                <w:rStyle w:val="Hyperlink"/>
              </w:rPr>
              <w:t>negative anti-dsDNA levels</w:t>
            </w:r>
            <w:r w:rsidRPr="000F2AEC">
              <w:rPr>
                <w:rStyle w:val="Hyperlink"/>
              </w:rPr>
              <w:t xml:space="preserve">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2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7</w:t>
            </w:r>
            <w:r>
              <w:rPr>
                <w:webHidden/>
              </w:rPr>
              <w:fldChar w:fldCharType="end"/>
            </w:r>
          </w:hyperlink>
        </w:p>
        <w:p w14:paraId="6BDB06C3" w14:textId="297BD8FD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27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15</w:t>
            </w:r>
            <w:r w:rsidRPr="000F2AEC">
              <w:rPr>
                <w:rStyle w:val="Hyperlink"/>
              </w:rPr>
              <w:t xml:space="preserve">. mcSLEDAI-2K improvement from week 4 through week 52 in patients with </w:t>
            </w:r>
            <w:r w:rsidR="00C1761C" w:rsidRPr="00C1761C">
              <w:rPr>
                <w:rStyle w:val="Hyperlink"/>
              </w:rPr>
              <w:t>positive anti-dsDNA levels and/or low complement levels</w:t>
            </w:r>
            <w:r w:rsidRPr="000F2AEC">
              <w:rPr>
                <w:rStyle w:val="Hyperlink"/>
              </w:rPr>
              <w:t xml:space="preserve">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2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8</w:t>
            </w:r>
            <w:r>
              <w:rPr>
                <w:webHidden/>
              </w:rPr>
              <w:fldChar w:fldCharType="end"/>
            </w:r>
          </w:hyperlink>
        </w:p>
        <w:p w14:paraId="4C9F652B" w14:textId="63B70E0B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28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16</w:t>
            </w:r>
            <w:r w:rsidRPr="000F2AEC">
              <w:rPr>
                <w:rStyle w:val="Hyperlink"/>
              </w:rPr>
              <w:t xml:space="preserve">. mcSLEDAI-2K improvement from week 4 through week 52 in patients with </w:t>
            </w:r>
            <w:r w:rsidR="00C1761C" w:rsidRPr="00C1761C">
              <w:rPr>
                <w:rStyle w:val="Hyperlink"/>
              </w:rPr>
              <w:t>negative anti-dsDNA levels and normal/high complement levels</w:t>
            </w:r>
            <w:r w:rsidRPr="000F2AEC">
              <w:rPr>
                <w:rStyle w:val="Hyperlink"/>
              </w:rPr>
              <w:t xml:space="preserve">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2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9</w:t>
            </w:r>
            <w:r>
              <w:rPr>
                <w:webHidden/>
              </w:rPr>
              <w:fldChar w:fldCharType="end"/>
            </w:r>
          </w:hyperlink>
        </w:p>
        <w:p w14:paraId="19F9060E" w14:textId="175D8024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29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17</w:t>
            </w:r>
            <w:r w:rsidRPr="000F2AEC">
              <w:rPr>
                <w:rStyle w:val="Hyperlink"/>
              </w:rPr>
              <w:t>. mcSLEDAI-2K improvement from week 4 through week 52 in patients receiving prednisone equivalent dose &gt; 7.5 mg/day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2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0</w:t>
            </w:r>
            <w:r>
              <w:rPr>
                <w:webHidden/>
              </w:rPr>
              <w:fldChar w:fldCharType="end"/>
            </w:r>
          </w:hyperlink>
        </w:p>
        <w:p w14:paraId="0169FBFD" w14:textId="62C851F4" w:rsidR="00F74CB1" w:rsidRDefault="00F74CB1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4"/>
              <w:szCs w:val="24"/>
              <w:lang w:val="en-US"/>
            </w:rPr>
          </w:pPr>
          <w:hyperlink w:anchor="_Toc185192830" w:history="1">
            <w:r w:rsidRPr="000F2AEC">
              <w:rPr>
                <w:rStyle w:val="Hyperlink"/>
              </w:rPr>
              <w:t>Supplementary Table S</w:t>
            </w:r>
            <w:r w:rsidRPr="000F2AEC">
              <w:rPr>
                <w:rStyle w:val="Hyperlink"/>
                <w:lang w:val="el-GR"/>
              </w:rPr>
              <w:t>18</w:t>
            </w:r>
            <w:r w:rsidRPr="000F2AEC">
              <w:rPr>
                <w:rStyle w:val="Hyperlink"/>
              </w:rPr>
              <w:t>. mcSLEDAI-2K improvement from week 4 through week 52 in patients receiving prednisone equivalent dose ≤ 7.5 mg/day at baseline treated with belimumab versus placebo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519283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1</w:t>
            </w:r>
            <w:r>
              <w:rPr>
                <w:webHidden/>
              </w:rPr>
              <w:fldChar w:fldCharType="end"/>
            </w:r>
          </w:hyperlink>
        </w:p>
        <w:p w14:paraId="3720B114" w14:textId="59F4D587" w:rsidR="00B51D23" w:rsidRPr="008C5B1D" w:rsidRDefault="00B51D23" w:rsidP="00B51D23">
          <w:pPr>
            <w:spacing w:line="360" w:lineRule="auto"/>
            <w:jc w:val="both"/>
          </w:pPr>
          <w:r w:rsidRPr="008C5B1D">
            <w:rPr>
              <w:rFonts w:ascii="Times New Roman" w:hAnsi="Times New Roman" w:cs="Times New Roman"/>
              <w:noProof/>
              <w:sz w:val="18"/>
              <w:szCs w:val="18"/>
            </w:rPr>
            <w:fldChar w:fldCharType="end"/>
          </w:r>
        </w:p>
      </w:sdtContent>
    </w:sdt>
    <w:p w14:paraId="1DD586A5" w14:textId="71361CDC" w:rsidR="00886147" w:rsidRDefault="00062E31" w:rsidP="000853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br w:type="page"/>
      </w:r>
    </w:p>
    <w:p w14:paraId="7849E1A4" w14:textId="7AB1D8B0" w:rsidR="00D57795" w:rsidRPr="009A5AFE" w:rsidRDefault="00D57795" w:rsidP="00070A97">
      <w:pPr>
        <w:pStyle w:val="Heading1"/>
        <w:spacing w:line="360" w:lineRule="auto"/>
        <w:rPr>
          <w:b/>
          <w:bCs/>
          <w:i/>
          <w:iCs/>
        </w:rPr>
      </w:pPr>
      <w:bookmarkStart w:id="0" w:name="_Toc185192813"/>
      <w:r w:rsidRPr="00A1567C"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Table S1.</w:t>
      </w:r>
      <w:r w:rsidRPr="009A5AF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9A5AF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mcBILAG</w:t>
      </w:r>
      <w:proofErr w:type="spellEnd"/>
      <w:r w:rsidRPr="009A5AF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 xml:space="preserve"> improvement from </w:t>
      </w:r>
      <w:r w:rsidR="005B3BC2" w:rsidRPr="009A5AF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week 4</w:t>
      </w:r>
      <w:r w:rsidRPr="009A5AF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 xml:space="preserve"> through week 52 in patients with SLE treated with belimumab versus placebo in the pooled </w:t>
      </w:r>
      <w:r w:rsidR="00FF544A" w:rsidRPr="009A5AF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belimumab RCT population</w:t>
      </w:r>
      <w:r w:rsidRPr="009A5AFE">
        <w:t>.</w:t>
      </w:r>
      <w:bookmarkEnd w:id="0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87"/>
        <w:gridCol w:w="1587"/>
        <w:gridCol w:w="1361"/>
        <w:gridCol w:w="1361"/>
        <w:gridCol w:w="1134"/>
      </w:tblGrid>
      <w:tr w:rsidR="00D57795" w:rsidRPr="00BC4004" w14:paraId="417A5220" w14:textId="77777777" w:rsidTr="001C03DF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4562447F" w14:textId="77777777" w:rsidR="00D57795" w:rsidRPr="00BC4004" w:rsidRDefault="00D57795" w:rsidP="001C03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65EA868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71384421" w14:textId="45EF14FE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1087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169AAAB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4692EFCA" w14:textId="619EA204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75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E05E7A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394F89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127E0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57795" w:rsidRPr="00BC4004" w14:paraId="722A35F7" w14:textId="77777777" w:rsidTr="001C03DF">
        <w:trPr>
          <w:trHeight w:val="454"/>
        </w:trPr>
        <w:tc>
          <w:tcPr>
            <w:tcW w:w="9014" w:type="dxa"/>
            <w:gridSpan w:val="6"/>
            <w:shd w:val="clear" w:color="auto" w:fill="A5A5A5" w:themeFill="accent3"/>
            <w:vAlign w:val="center"/>
          </w:tcPr>
          <w:p w14:paraId="0CAD5F3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provement</w:t>
            </w:r>
          </w:p>
        </w:tc>
      </w:tr>
      <w:tr w:rsidR="00D57795" w:rsidRPr="00BC4004" w14:paraId="5CF929D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95566D2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65CA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390 (35.9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E699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7 (34.2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65CD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37AE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9–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3F5DA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38</w:t>
            </w:r>
          </w:p>
        </w:tc>
      </w:tr>
      <w:tr w:rsidR="00D57795" w:rsidRPr="00BC4004" w14:paraId="0D894C59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DC7B45D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F2CA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504 (46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0C67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09 (41.1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B1EE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E0D1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–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38FE8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79</w:t>
            </w:r>
          </w:p>
        </w:tc>
      </w:tr>
      <w:tr w:rsidR="00D57795" w:rsidRPr="00BC4004" w14:paraId="1A5F54DE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742BAD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7838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557 (51.2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DCAA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36 (44.7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5399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05C6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–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C4EA5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2</w:t>
            </w:r>
          </w:p>
        </w:tc>
      </w:tr>
      <w:tr w:rsidR="00D57795" w:rsidRPr="00BC4004" w14:paraId="47977E48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64777C7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AF0C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591 (54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4A45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67 (48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17C7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0B96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–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46362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48</w:t>
            </w:r>
          </w:p>
        </w:tc>
      </w:tr>
      <w:tr w:rsidR="00D57795" w:rsidRPr="00BC4004" w14:paraId="5CBBAFCD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19D47862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B147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603 (55.5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D741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61 (48.0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BAC8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5F7B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–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DD881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5</w:t>
            </w:r>
          </w:p>
        </w:tc>
      </w:tr>
      <w:tr w:rsidR="00D57795" w:rsidRPr="00BC4004" w14:paraId="457AA74A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7544190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3EEF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625 (57.5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3D97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92 (52.1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A929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71F2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–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A1C7C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3</w:t>
            </w:r>
          </w:p>
        </w:tc>
      </w:tr>
      <w:tr w:rsidR="00D57795" w:rsidRPr="00BC4004" w14:paraId="082CDF49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D7094FB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0258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627 (57.7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C2BF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88 (51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F9BF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F288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–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C275C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37</w:t>
            </w:r>
          </w:p>
        </w:tc>
      </w:tr>
      <w:tr w:rsidR="00D57795" w:rsidRPr="00BC4004" w14:paraId="54F66BF6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C7EA96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5522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630 (58.0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E2A9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02 (53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4BD1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629B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–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5A302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12</w:t>
            </w:r>
          </w:p>
        </w:tc>
      </w:tr>
      <w:tr w:rsidR="00D57795" w:rsidRPr="00BC4004" w14:paraId="7F0F48AB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C9898C2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8FC8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629 (57.9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CADC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91 (52.0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3398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2DD8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–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88D2E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40</w:t>
            </w:r>
          </w:p>
        </w:tc>
      </w:tr>
      <w:tr w:rsidR="00D57795" w:rsidRPr="00BC4004" w14:paraId="5A778E4D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863D22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1790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642 (59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D0C7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03 (53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3DBB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0D4F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–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661D1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88</w:t>
            </w:r>
          </w:p>
        </w:tc>
      </w:tr>
      <w:tr w:rsidR="00D57795" w:rsidRPr="00BC4004" w14:paraId="685A40F6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79AF35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6856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650 (59.8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8CC1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05 (53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A31A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F75F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–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DE25B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3</w:t>
            </w:r>
          </w:p>
        </w:tc>
      </w:tr>
      <w:tr w:rsidR="00D57795" w:rsidRPr="00BC4004" w14:paraId="035A60E1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97B08E3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0DF6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652 (60.0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764B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97 (52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E677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4FF0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7–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096AF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</w:tr>
      <w:tr w:rsidR="00D57795" w:rsidRPr="00BC4004" w14:paraId="4008AC52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D43399B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5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05CD0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662 (60.9)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9801C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03 (53.6)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880C0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4223E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7–1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78FE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8</w:t>
            </w:r>
          </w:p>
        </w:tc>
      </w:tr>
    </w:tbl>
    <w:p w14:paraId="27C794FD" w14:textId="5C336994" w:rsidR="00D57795" w:rsidRPr="00F45456" w:rsidRDefault="00D57795" w:rsidP="00D57795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 xml:space="preserve">adjusted for trial </w:t>
      </w:r>
      <w:r w:rsidR="00BC4004">
        <w:rPr>
          <w:rFonts w:ascii="Times New Roman" w:hAnsi="Times New Roman" w:cs="Times New Roman"/>
          <w:sz w:val="20"/>
          <w:szCs w:val="20"/>
        </w:rPr>
        <w:t xml:space="preserve">variance </w:t>
      </w:r>
      <w:r>
        <w:rPr>
          <w:rFonts w:ascii="Times New Roman" w:hAnsi="Times New Roman" w:cs="Times New Roman"/>
          <w:sz w:val="20"/>
          <w:szCs w:val="20"/>
        </w:rPr>
        <w:t>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 xml:space="preserve">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 w:rsidR="005B3BC2"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 with SLE treated with belimumab versus placebo in the pooled </w:t>
      </w:r>
      <w:r w:rsidR="00FF544A" w:rsidRPr="00FF544A">
        <w:rPr>
          <w:rFonts w:ascii="Times New Roman" w:hAnsi="Times New Roman" w:cs="Times New Roman"/>
          <w:sz w:val="20"/>
          <w:szCs w:val="20"/>
        </w:rPr>
        <w:t>belimumab RCT population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2EAB8787" w14:textId="5C762933" w:rsidR="00D57795" w:rsidRPr="00241E03" w:rsidRDefault="00D57795" w:rsidP="00D57795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EL: belimumab; </w:t>
      </w:r>
      <w:proofErr w:type="spellStart"/>
      <w:r w:rsidRPr="00CD56C3">
        <w:rPr>
          <w:rFonts w:ascii="Times New Roman" w:hAnsi="Times New Roman" w:cs="Times New Roman"/>
          <w:sz w:val="20"/>
          <w:szCs w:val="20"/>
        </w:rPr>
        <w:t>mcBILAG</w:t>
      </w:r>
      <w:proofErr w:type="spellEnd"/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 w:rsidR="005B3BC2">
        <w:rPr>
          <w:rFonts w:ascii="Times New Roman" w:hAnsi="Times New Roman" w:cs="Times New Roman"/>
          <w:sz w:val="20"/>
          <w:szCs w:val="20"/>
        </w:rPr>
        <w:t>mucocutaneous</w:t>
      </w:r>
      <w:r w:rsidR="005B3BC2" w:rsidRPr="00003325">
        <w:rPr>
          <w:rFonts w:ascii="Times New Roman" w:hAnsi="Times New Roman" w:cs="Times New Roman"/>
          <w:sz w:val="20"/>
          <w:szCs w:val="20"/>
        </w:rPr>
        <w:t xml:space="preserve"> </w:t>
      </w:r>
      <w:r w:rsidRPr="00CD56C3">
        <w:rPr>
          <w:rFonts w:ascii="Times New Roman" w:hAnsi="Times New Roman" w:cs="Times New Roman"/>
          <w:sz w:val="20"/>
          <w:szCs w:val="20"/>
        </w:rPr>
        <w:t>British Isles Lupus Assessment Group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</w:t>
      </w:r>
      <w:r w:rsidR="00FF544A">
        <w:rPr>
          <w:rFonts w:ascii="Times New Roman" w:hAnsi="Times New Roman" w:cs="Times New Roman"/>
          <w:sz w:val="20"/>
          <w:szCs w:val="20"/>
        </w:rPr>
        <w:t>, RCT: randomized controlled trial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57B02D0" w14:textId="77777777" w:rsidR="00D57795" w:rsidRDefault="00D57795" w:rsidP="00D57795">
      <w:pPr>
        <w:spacing w:before="120" w:line="360" w:lineRule="auto"/>
        <w:jc w:val="both"/>
        <w:rPr>
          <w:rFonts w:ascii="Times New Roman" w:hAnsi="Times New Roman" w:cs="Times New Roman"/>
        </w:rPr>
      </w:pPr>
    </w:p>
    <w:p w14:paraId="5B27A4F3" w14:textId="77777777" w:rsidR="00D57795" w:rsidRDefault="00D57795" w:rsidP="00D57795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AEFF1BF" w14:textId="125D0A60" w:rsidR="00D57795" w:rsidRDefault="00D57795" w:rsidP="00D57795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85192814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 w:rsidR="00085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2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D56C3">
        <w:rPr>
          <w:rFonts w:ascii="Times New Roman" w:hAnsi="Times New Roman" w:cs="Times New Roman"/>
          <w:color w:val="000000" w:themeColor="text1"/>
          <w:sz w:val="24"/>
          <w:szCs w:val="24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5B3BC2"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in patients with SLEDAI-2K ≥ 10 at basel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1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87"/>
        <w:gridCol w:w="1587"/>
        <w:gridCol w:w="1361"/>
        <w:gridCol w:w="1361"/>
        <w:gridCol w:w="1134"/>
      </w:tblGrid>
      <w:tr w:rsidR="00D57795" w:rsidRPr="00BC4004" w14:paraId="059C1232" w14:textId="77777777" w:rsidTr="001C03DF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0219DC58" w14:textId="77777777" w:rsidR="00D57795" w:rsidRPr="00BC4004" w:rsidRDefault="00D57795" w:rsidP="001C03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3526D90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2E610989" w14:textId="12087531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728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5BB7A06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2E90EB14" w14:textId="2005CEF0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48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897347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BC35BD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A6446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57795" w:rsidRPr="00BC4004" w14:paraId="0055F716" w14:textId="77777777" w:rsidTr="001C03DF">
        <w:trPr>
          <w:trHeight w:val="454"/>
        </w:trPr>
        <w:tc>
          <w:tcPr>
            <w:tcW w:w="9014" w:type="dxa"/>
            <w:gridSpan w:val="6"/>
            <w:shd w:val="clear" w:color="auto" w:fill="A5A5A5" w:themeFill="accent3"/>
            <w:vAlign w:val="center"/>
          </w:tcPr>
          <w:p w14:paraId="4F72C0A9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provement</w:t>
            </w:r>
          </w:p>
        </w:tc>
      </w:tr>
      <w:tr w:rsidR="00D57795" w:rsidRPr="00BC4004" w14:paraId="0B706564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8DB2A31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AEE7C5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68 (36.8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A249D3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59 (32.5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9B1681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6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5F3B51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–1.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761E2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4</w:t>
            </w:r>
          </w:p>
        </w:tc>
      </w:tr>
      <w:tr w:rsidR="00D57795" w:rsidRPr="00BC4004" w14:paraId="25A54451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1EE53E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F1626C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48 (47.8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FD97F9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97 (40.3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5FFEC7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620595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–1.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1047F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7</w:t>
            </w:r>
          </w:p>
        </w:tc>
      </w:tr>
      <w:tr w:rsidR="00D57795" w:rsidRPr="00BC4004" w14:paraId="7136E4A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03AA7C0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5423FC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85 (52.9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996672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16 (44.2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A00085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E4C4B1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–1.7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E9A39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</w:tr>
      <w:tr w:rsidR="00D57795" w:rsidRPr="00BC4004" w14:paraId="1E7263DF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1EF997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FE025C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06 (55.8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51532A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8 (46.6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94627A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36D42A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–1.7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A412C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</w:tr>
      <w:tr w:rsidR="00D57795" w:rsidRPr="00BC4004" w14:paraId="68101976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56E1F3B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CB0DD4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11 (56.5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8257AC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31 (47.2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0E5096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DA682D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3–1.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F75F4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</w:tr>
      <w:tr w:rsidR="00D57795" w:rsidRPr="00BC4004" w14:paraId="33F1ACA4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CADB3E2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EDAD42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32 (59.3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C09709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1 (51.3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132742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79EE7B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–1.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2B3DE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4</w:t>
            </w:r>
          </w:p>
        </w:tc>
      </w:tr>
      <w:tr w:rsidR="00D57795" w:rsidRPr="00BC4004" w14:paraId="29F483DA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978E97E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EA25F6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28 (58.8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6333AC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8 (50.7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662B2E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375C36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–1.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D6E3F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7</w:t>
            </w:r>
          </w:p>
        </w:tc>
      </w:tr>
      <w:tr w:rsidR="00D57795" w:rsidRPr="00BC4004" w14:paraId="6303B610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473051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B97BE8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31 (59.2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774A26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2 (51.5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086F1C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3F7420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–1.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ABF5D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41</w:t>
            </w:r>
          </w:p>
        </w:tc>
      </w:tr>
      <w:tr w:rsidR="00D57795" w:rsidRPr="00BC4004" w14:paraId="7AA33F0E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06C660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99392D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33 (59.5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D75B3C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6 (50.3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77D9EA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93C0E3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0–1.7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FAFC0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5</w:t>
            </w:r>
          </w:p>
        </w:tc>
      </w:tr>
      <w:tr w:rsidR="00D57795" w:rsidRPr="00BC4004" w14:paraId="1A5FC5EB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3B6E3D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A505EC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46 (61.3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8514C7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5 (52.1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1F040D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8F41B1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8–1.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C0614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9</w:t>
            </w:r>
          </w:p>
        </w:tc>
      </w:tr>
      <w:tr w:rsidR="00D57795" w:rsidRPr="00BC4004" w14:paraId="374AC6D9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73890E6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01BC12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50 (61.8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3CE3A8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4 (51.9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9A837D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5722EE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–1.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7F50C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</w:tr>
      <w:tr w:rsidR="00D57795" w:rsidRPr="00BC4004" w14:paraId="63E1B232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ABB4388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4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D1A83F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51 (62.0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D44454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9 (50.9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F21E23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1F0781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9–1.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3C5DA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D57795" w:rsidRPr="00BC4004" w14:paraId="44DC8E26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47E22E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5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60D994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55 (62.5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2BD72A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2 (51.5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8E496A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473AB8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8–1.8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8747D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</w:tbl>
    <w:p w14:paraId="5C462FBB" w14:textId="25A91914" w:rsidR="00D57795" w:rsidRPr="00F45456" w:rsidRDefault="00D57795" w:rsidP="00D57795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 xml:space="preserve">adjusted for trial </w:t>
      </w:r>
      <w:r w:rsidR="00BC4004">
        <w:rPr>
          <w:rFonts w:ascii="Times New Roman" w:hAnsi="Times New Roman" w:cs="Times New Roman"/>
          <w:sz w:val="20"/>
          <w:szCs w:val="20"/>
        </w:rPr>
        <w:t xml:space="preserve">variance </w:t>
      </w:r>
      <w:r>
        <w:rPr>
          <w:rFonts w:ascii="Times New Roman" w:hAnsi="Times New Roman" w:cs="Times New Roman"/>
          <w:sz w:val="20"/>
          <w:szCs w:val="20"/>
        </w:rPr>
        <w:t>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 xml:space="preserve">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 w:rsidR="005B3BC2"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 SLEDAI-2K score ≥ 10 at baseline 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0BA1F04E" w14:textId="59D24F87" w:rsidR="00D57795" w:rsidRPr="00241E03" w:rsidRDefault="00D57795" w:rsidP="00D57795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EL: belimumab; </w:t>
      </w:r>
      <w:proofErr w:type="spellStart"/>
      <w:r w:rsidRPr="00CD56C3">
        <w:rPr>
          <w:rFonts w:ascii="Times New Roman" w:hAnsi="Times New Roman" w:cs="Times New Roman"/>
          <w:sz w:val="20"/>
          <w:szCs w:val="20"/>
        </w:rPr>
        <w:t>mcBILAG</w:t>
      </w:r>
      <w:proofErr w:type="spellEnd"/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 w:rsidR="005B3BC2">
        <w:rPr>
          <w:rFonts w:ascii="Times New Roman" w:hAnsi="Times New Roman" w:cs="Times New Roman"/>
          <w:sz w:val="20"/>
          <w:szCs w:val="20"/>
        </w:rPr>
        <w:t>mucocutaneous</w:t>
      </w:r>
      <w:r w:rsidR="005B3BC2" w:rsidRPr="00003325">
        <w:rPr>
          <w:rFonts w:ascii="Times New Roman" w:hAnsi="Times New Roman" w:cs="Times New Roman"/>
          <w:sz w:val="20"/>
          <w:szCs w:val="20"/>
        </w:rPr>
        <w:t xml:space="preserve"> </w:t>
      </w:r>
      <w:r w:rsidRPr="00CD56C3">
        <w:rPr>
          <w:rFonts w:ascii="Times New Roman" w:hAnsi="Times New Roman" w:cs="Times New Roman"/>
          <w:sz w:val="20"/>
          <w:szCs w:val="20"/>
        </w:rPr>
        <w:t>British Isles Lupus Assessment Group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 xml:space="preserve">; PBO: placebo; SLEDAI-2K: Systemic Lupus Erythematosus Disease Activity Index 2000. </w:t>
      </w:r>
    </w:p>
    <w:p w14:paraId="5E8C8BDE" w14:textId="77777777" w:rsidR="00D57795" w:rsidRDefault="00D57795" w:rsidP="00D57795"/>
    <w:p w14:paraId="50DEB1F1" w14:textId="77777777" w:rsidR="00D57795" w:rsidRDefault="00D57795" w:rsidP="00D57795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A5D52C8" w14:textId="5C53A3F1" w:rsidR="00D57795" w:rsidRDefault="00D57795" w:rsidP="00D57795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185192815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 w:rsidR="00085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3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D56C3">
        <w:rPr>
          <w:rFonts w:ascii="Times New Roman" w:hAnsi="Times New Roman" w:cs="Times New Roman"/>
          <w:color w:val="000000" w:themeColor="text1"/>
          <w:sz w:val="24"/>
          <w:szCs w:val="24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5B3BC2"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with SLEDAI-2K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 at basel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2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87"/>
        <w:gridCol w:w="1587"/>
        <w:gridCol w:w="1361"/>
        <w:gridCol w:w="1361"/>
        <w:gridCol w:w="1134"/>
      </w:tblGrid>
      <w:tr w:rsidR="00D57795" w:rsidRPr="00BC4004" w14:paraId="090D2C1A" w14:textId="77777777" w:rsidTr="001C03DF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393D692C" w14:textId="77777777" w:rsidR="00D57795" w:rsidRPr="00BC4004" w:rsidRDefault="00D57795" w:rsidP="001C03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03F87E6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6F15D87B" w14:textId="56781720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359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341EE73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2097E3B2" w14:textId="45FFBEC1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26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E06F38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BB9C0B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23D0C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57795" w:rsidRPr="00BC4004" w14:paraId="0F1F58F8" w14:textId="77777777" w:rsidTr="001C03DF">
        <w:trPr>
          <w:trHeight w:val="454"/>
        </w:trPr>
        <w:tc>
          <w:tcPr>
            <w:tcW w:w="9014" w:type="dxa"/>
            <w:gridSpan w:val="6"/>
            <w:shd w:val="clear" w:color="auto" w:fill="A5A5A5" w:themeFill="accent3"/>
            <w:vAlign w:val="center"/>
          </w:tcPr>
          <w:p w14:paraId="596191B3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provement</w:t>
            </w:r>
          </w:p>
        </w:tc>
      </w:tr>
      <w:tr w:rsidR="00D57795" w:rsidRPr="00BC4004" w14:paraId="3F837E4E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3BAE37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3B5FB6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2 (34.0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77A020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98 (37.3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EAC59B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4FAFB3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–1.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84C4E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4</w:t>
            </w:r>
          </w:p>
        </w:tc>
      </w:tr>
      <w:tr w:rsidR="00D57795" w:rsidRPr="00BC4004" w14:paraId="3FB93C3E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29157BE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CDFF2F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6 (43.5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678802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2 (42.6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7D998F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1CDD6B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–1.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B2A03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2</w:t>
            </w:r>
          </w:p>
        </w:tc>
      </w:tr>
      <w:tr w:rsidR="00D57795" w:rsidRPr="00BC4004" w14:paraId="13F86A19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048DD5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65FD24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2 (47.9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513DEA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0 (45.6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65201E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32045E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–1.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2664D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0</w:t>
            </w:r>
          </w:p>
        </w:tc>
      </w:tr>
      <w:tr w:rsidR="00D57795" w:rsidRPr="00BC4004" w14:paraId="154A7D46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C0B0591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DE1664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5 (51.5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B1D095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9 (52.9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3FBD86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FAA793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–1.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F8B52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3</w:t>
            </w:r>
          </w:p>
        </w:tc>
      </w:tr>
      <w:tr w:rsidR="00D57795" w:rsidRPr="00BC4004" w14:paraId="10ECC50A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5B4B3AE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05DFE7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2 (53.5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0F7F66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0 (49.4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3B542E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BD3B40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–1.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AEB89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9</w:t>
            </w:r>
          </w:p>
        </w:tc>
      </w:tr>
      <w:tr w:rsidR="00D57795" w:rsidRPr="00BC4004" w14:paraId="70604CB0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64FC30F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CFAF9A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3 (53.8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348686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1 (53.6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BD98D4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40EE66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–1.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A96A5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9</w:t>
            </w:r>
          </w:p>
        </w:tc>
      </w:tr>
      <w:tr w:rsidR="00D57795" w:rsidRPr="00BC4004" w14:paraId="3D31E9C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96ADCA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3A0792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9 (55.4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E543EE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0 (53.2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0FF1D0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6099D5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–1.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E4E4F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0</w:t>
            </w:r>
          </w:p>
        </w:tc>
      </w:tr>
      <w:tr w:rsidR="00D57795" w:rsidRPr="00BC4004" w14:paraId="396F5ABD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EE304CF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63C60E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9 (55.4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55E406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0 (57.0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BD8A78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19EA07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–1.2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7E82D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7</w:t>
            </w:r>
          </w:p>
        </w:tc>
      </w:tr>
      <w:tr w:rsidR="00D57795" w:rsidRPr="00BC4004" w14:paraId="0B1E1DFD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FF8CCA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6D084F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6 (54.6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8894D6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5 (55.1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66B03D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27F3B6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–1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15BDC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7</w:t>
            </w:r>
          </w:p>
        </w:tc>
      </w:tr>
      <w:tr w:rsidR="00D57795" w:rsidRPr="00BC4004" w14:paraId="55A17FCA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1D712A36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96D0F0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6 (54.6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7E6E00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8 (56.3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F2D4DE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811625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–1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F686E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7</w:t>
            </w:r>
          </w:p>
        </w:tc>
      </w:tr>
      <w:tr w:rsidR="00D57795" w:rsidRPr="00BC4004" w14:paraId="6842F3A5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FB0539B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A84386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0 (55.7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D73974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1 (57.4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67EBDC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7427BD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–1.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95C21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0</w:t>
            </w:r>
          </w:p>
        </w:tc>
      </w:tr>
      <w:tr w:rsidR="00D57795" w:rsidRPr="00BC4004" w14:paraId="09399AF6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B89E93D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4C5C35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1 (56.0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1E4D0E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8 (56.3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22E188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D6F2C1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–1.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FB214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4</w:t>
            </w:r>
          </w:p>
        </w:tc>
      </w:tr>
      <w:tr w:rsidR="00D57795" w:rsidRPr="00BC4004" w14:paraId="1F9666E9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1FA78E2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5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0FC1B5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7 (57.7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2B1BD0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1 (57.4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7ACF5D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16063C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–1.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E1340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7</w:t>
            </w:r>
          </w:p>
        </w:tc>
      </w:tr>
    </w:tbl>
    <w:p w14:paraId="67F6B51C" w14:textId="2DFAD59F" w:rsidR="00D57795" w:rsidRPr="00F45456" w:rsidRDefault="00D57795" w:rsidP="00D57795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 xml:space="preserve">adjusted for trial </w:t>
      </w:r>
      <w:r w:rsidR="00BC4004">
        <w:rPr>
          <w:rFonts w:ascii="Times New Roman" w:hAnsi="Times New Roman" w:cs="Times New Roman"/>
          <w:sz w:val="20"/>
          <w:szCs w:val="20"/>
        </w:rPr>
        <w:t xml:space="preserve">variance </w:t>
      </w:r>
      <w:r>
        <w:rPr>
          <w:rFonts w:ascii="Times New Roman" w:hAnsi="Times New Roman" w:cs="Times New Roman"/>
          <w:sz w:val="20"/>
          <w:szCs w:val="20"/>
        </w:rPr>
        <w:t>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 xml:space="preserve">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 w:rsidR="005B3BC2"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 SLEDAI-2K score &lt; 10 at baseline 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7E8EE369" w14:textId="1A999B2D" w:rsidR="00D57795" w:rsidRPr="00241E03" w:rsidRDefault="00D57795" w:rsidP="00D57795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EL: belimumab; </w:t>
      </w:r>
      <w:proofErr w:type="spellStart"/>
      <w:r w:rsidRPr="00CD56C3">
        <w:rPr>
          <w:rFonts w:ascii="Times New Roman" w:hAnsi="Times New Roman" w:cs="Times New Roman"/>
          <w:sz w:val="20"/>
          <w:szCs w:val="20"/>
        </w:rPr>
        <w:t>mcBILAG</w:t>
      </w:r>
      <w:proofErr w:type="spellEnd"/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 w:rsidR="005B3BC2">
        <w:rPr>
          <w:rFonts w:ascii="Times New Roman" w:hAnsi="Times New Roman" w:cs="Times New Roman"/>
          <w:sz w:val="20"/>
          <w:szCs w:val="20"/>
        </w:rPr>
        <w:t>mucocutaneous</w:t>
      </w:r>
      <w:r w:rsidR="005B3BC2" w:rsidRPr="00003325">
        <w:rPr>
          <w:rFonts w:ascii="Times New Roman" w:hAnsi="Times New Roman" w:cs="Times New Roman"/>
          <w:sz w:val="20"/>
          <w:szCs w:val="20"/>
        </w:rPr>
        <w:t xml:space="preserve"> </w:t>
      </w:r>
      <w:r w:rsidRPr="00CD56C3">
        <w:rPr>
          <w:rFonts w:ascii="Times New Roman" w:hAnsi="Times New Roman" w:cs="Times New Roman"/>
          <w:sz w:val="20"/>
          <w:szCs w:val="20"/>
        </w:rPr>
        <w:t>British Isles Lupus Assessment Group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 xml:space="preserve">; PBO: placebo; SLEDAI-2K: Systemic Lupus Erythematosus Disease Activity Index 2000. </w:t>
      </w:r>
    </w:p>
    <w:p w14:paraId="4AB73718" w14:textId="77777777" w:rsidR="00D57795" w:rsidRDefault="00D57795" w:rsidP="00D57795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1C9689C" w14:textId="400A562B" w:rsidR="00D57795" w:rsidRDefault="00D57795" w:rsidP="00D57795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185192816"/>
      <w:bookmarkStart w:id="4" w:name="_Hlk191324929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 w:rsidR="00085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4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D56C3">
        <w:rPr>
          <w:rFonts w:ascii="Times New Roman" w:hAnsi="Times New Roman" w:cs="Times New Roman"/>
          <w:color w:val="000000" w:themeColor="text1"/>
          <w:sz w:val="24"/>
          <w:szCs w:val="24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5B3BC2"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with </w:t>
      </w:r>
      <w:r w:rsidR="007C1A19" w:rsidRPr="007C1A19">
        <w:rPr>
          <w:rFonts w:ascii="Times New Roman" w:hAnsi="Times New Roman" w:cs="Times New Roman"/>
          <w:color w:val="000000" w:themeColor="text1"/>
          <w:sz w:val="24"/>
          <w:szCs w:val="24"/>
        </w:rPr>
        <w:t>positive anti-dsDNA levels at basel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3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87"/>
        <w:gridCol w:w="1587"/>
        <w:gridCol w:w="1361"/>
        <w:gridCol w:w="1361"/>
        <w:gridCol w:w="1134"/>
      </w:tblGrid>
      <w:tr w:rsidR="00D57795" w:rsidRPr="00BC4004" w14:paraId="600C89EF" w14:textId="77777777" w:rsidTr="001C03DF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56BF2128" w14:textId="77777777" w:rsidR="00D57795" w:rsidRPr="00BC4004" w:rsidRDefault="00D57795" w:rsidP="001C03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7D67D85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13E46A03" w14:textId="34F2F2B3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737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3CC3C33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3D25E64F" w14:textId="58AF1E26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505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20134C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353569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2EC37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57795" w:rsidRPr="00BC4004" w14:paraId="1A4E38EE" w14:textId="77777777" w:rsidTr="001C03DF">
        <w:trPr>
          <w:trHeight w:val="454"/>
        </w:trPr>
        <w:tc>
          <w:tcPr>
            <w:tcW w:w="9014" w:type="dxa"/>
            <w:gridSpan w:val="6"/>
            <w:shd w:val="clear" w:color="auto" w:fill="A5A5A5" w:themeFill="accent3"/>
            <w:vAlign w:val="center"/>
          </w:tcPr>
          <w:p w14:paraId="5C148564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provement</w:t>
            </w:r>
          </w:p>
        </w:tc>
      </w:tr>
      <w:tr w:rsidR="00D57795" w:rsidRPr="00BC4004" w14:paraId="421C73FE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B316C8D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E495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75 (37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092E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75 (34.7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185C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406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–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73F8C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35</w:t>
            </w:r>
          </w:p>
        </w:tc>
      </w:tr>
      <w:tr w:rsidR="00D57795" w:rsidRPr="00BC4004" w14:paraId="74F82012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89AA593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ECB2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58 (48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3527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14 (42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019F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003B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–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DAB90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76</w:t>
            </w:r>
          </w:p>
        </w:tc>
      </w:tr>
      <w:tr w:rsidR="00D57795" w:rsidRPr="00BC4004" w14:paraId="5013F1BA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DF34208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9118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94 (53.5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28C8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3 (44.2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54BF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01C6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–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BF1EF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D57795" w:rsidRPr="00BC4004" w14:paraId="4DA15F03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82D3A0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8B12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13 (56.0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11A5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3 (48.1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CF23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4398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–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7020A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5</w:t>
            </w:r>
          </w:p>
        </w:tc>
      </w:tr>
      <w:tr w:rsidR="00D57795" w:rsidRPr="00BC4004" w14:paraId="1178E572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2C6E6B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D87D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19 (56.9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0438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0 (49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A78E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C922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–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50AFE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0</w:t>
            </w:r>
          </w:p>
        </w:tc>
      </w:tr>
      <w:tr w:rsidR="00D57795" w:rsidRPr="00BC4004" w14:paraId="0CC649C6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60706A0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61B8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36 (59.2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A664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62 (51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37F8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0129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–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352B2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31</w:t>
            </w:r>
          </w:p>
        </w:tc>
      </w:tr>
      <w:tr w:rsidR="00D57795" w:rsidRPr="00BC4004" w14:paraId="106A0947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E08DE0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AE67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34 (58.9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781D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62 (51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C506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51D3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–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0F923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6</w:t>
            </w:r>
          </w:p>
        </w:tc>
      </w:tr>
      <w:tr w:rsidR="00D57795" w:rsidRPr="00BC4004" w14:paraId="67255119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EF29779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9DD0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37 (59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0B70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69 (53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B23F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FCE6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–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0E92D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01</w:t>
            </w:r>
          </w:p>
        </w:tc>
      </w:tr>
      <w:tr w:rsidR="00D57795" w:rsidRPr="00BC4004" w14:paraId="762B2EFB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1DA50EFD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CD0C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32 (58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17BF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9 (51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CA1B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5E40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–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39602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2</w:t>
            </w:r>
          </w:p>
        </w:tc>
      </w:tr>
      <w:tr w:rsidR="00D57795" w:rsidRPr="00BC4004" w14:paraId="191851F4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1B6397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73B7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47 (60.7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0DE6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66 (52.7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0183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DBBD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–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AAFF7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4</w:t>
            </w:r>
          </w:p>
        </w:tc>
      </w:tr>
      <w:tr w:rsidR="00D57795" w:rsidRPr="00BC4004" w14:paraId="4A759B89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50CB4B6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D975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45 (60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49E2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68 (53.1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52AE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C5BE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–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BE815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4</w:t>
            </w:r>
          </w:p>
        </w:tc>
      </w:tr>
      <w:tr w:rsidR="00D57795" w:rsidRPr="00BC4004" w14:paraId="4A070011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1CDCAD04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6288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51 (61.2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E889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67 (52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B84E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6E05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8–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3979E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0</w:t>
            </w:r>
          </w:p>
        </w:tc>
      </w:tr>
      <w:tr w:rsidR="00D57795" w:rsidRPr="00BC4004" w14:paraId="0BD9F294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99A61E6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5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AA603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59 (62.3)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3ADA0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63 (52.1)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CB1E8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5F05A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4–1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96F2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</w:tr>
    </w:tbl>
    <w:p w14:paraId="433BCF4A" w14:textId="6F38FF77" w:rsidR="00D57795" w:rsidRPr="00F45456" w:rsidRDefault="00D57795" w:rsidP="00D57795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 xml:space="preserve">adjusted for trial </w:t>
      </w:r>
      <w:r w:rsidR="00BC4004">
        <w:rPr>
          <w:rFonts w:ascii="Times New Roman" w:hAnsi="Times New Roman" w:cs="Times New Roman"/>
          <w:sz w:val="20"/>
          <w:szCs w:val="20"/>
        </w:rPr>
        <w:t xml:space="preserve">variance </w:t>
      </w:r>
      <w:r>
        <w:rPr>
          <w:rFonts w:ascii="Times New Roman" w:hAnsi="Times New Roman" w:cs="Times New Roman"/>
          <w:sz w:val="20"/>
          <w:szCs w:val="20"/>
        </w:rPr>
        <w:t>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>improvement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 w:rsidR="005B3BC2"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="000F3FED" w:rsidRPr="000F3FED">
        <w:rPr>
          <w:rFonts w:ascii="Times New Roman" w:hAnsi="Times New Roman" w:cs="Times New Roman"/>
          <w:sz w:val="20"/>
          <w:szCs w:val="20"/>
        </w:rPr>
        <w:t xml:space="preserve">positive anti-dsDNA levels </w:t>
      </w:r>
      <w:r>
        <w:rPr>
          <w:rFonts w:ascii="Times New Roman" w:hAnsi="Times New Roman" w:cs="Times New Roman"/>
          <w:sz w:val="20"/>
          <w:szCs w:val="20"/>
        </w:rPr>
        <w:t>at baseline 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0F3FED">
        <w:rPr>
          <w:rFonts w:ascii="Times New Roman" w:hAnsi="Times New Roman" w:cs="Times New Roman"/>
          <w:sz w:val="20"/>
          <w:szCs w:val="20"/>
        </w:rPr>
        <w:t>95% confidence interval (CI), and p value. Statistically significant p values are in bold.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88C1436" w14:textId="22F6EAAE" w:rsidR="00D57795" w:rsidRPr="00241E03" w:rsidRDefault="00D57795" w:rsidP="00D57795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ti-dsDNA: anti double-stranded DNA antibodies; BEL: belimumab; </w:t>
      </w:r>
      <w:proofErr w:type="spellStart"/>
      <w:r w:rsidRPr="00CD56C3">
        <w:rPr>
          <w:rFonts w:ascii="Times New Roman" w:hAnsi="Times New Roman" w:cs="Times New Roman"/>
          <w:sz w:val="20"/>
          <w:szCs w:val="20"/>
        </w:rPr>
        <w:t>mcBILAG</w:t>
      </w:r>
      <w:proofErr w:type="spellEnd"/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 w:rsidR="005B3BC2">
        <w:rPr>
          <w:rFonts w:ascii="Times New Roman" w:hAnsi="Times New Roman" w:cs="Times New Roman"/>
          <w:sz w:val="20"/>
          <w:szCs w:val="20"/>
        </w:rPr>
        <w:t>mucocutaneous</w:t>
      </w:r>
      <w:r w:rsidR="005B3BC2" w:rsidRPr="00003325">
        <w:rPr>
          <w:rFonts w:ascii="Times New Roman" w:hAnsi="Times New Roman" w:cs="Times New Roman"/>
          <w:sz w:val="20"/>
          <w:szCs w:val="20"/>
        </w:rPr>
        <w:t xml:space="preserve"> </w:t>
      </w:r>
      <w:r w:rsidRPr="00CD56C3">
        <w:rPr>
          <w:rFonts w:ascii="Times New Roman" w:hAnsi="Times New Roman" w:cs="Times New Roman"/>
          <w:sz w:val="20"/>
          <w:szCs w:val="20"/>
        </w:rPr>
        <w:t>British Isles Lupus Assessment Group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p w14:paraId="60F03CA6" w14:textId="77777777" w:rsidR="00D57795" w:rsidRDefault="00D57795" w:rsidP="00D57795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B538EC2" w14:textId="721203C5" w:rsidR="00D57795" w:rsidRDefault="00D57795" w:rsidP="00D57795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185192817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 w:rsidR="00085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5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D56C3">
        <w:rPr>
          <w:rFonts w:ascii="Times New Roman" w:hAnsi="Times New Roman" w:cs="Times New Roman"/>
          <w:color w:val="000000" w:themeColor="text1"/>
          <w:sz w:val="24"/>
          <w:szCs w:val="24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5B3BC2"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with </w:t>
      </w:r>
      <w:r w:rsidR="000F3FED" w:rsidRPr="000F3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 anti-dsDNA levels at baseline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5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87"/>
        <w:gridCol w:w="1587"/>
        <w:gridCol w:w="1361"/>
        <w:gridCol w:w="1361"/>
        <w:gridCol w:w="1134"/>
      </w:tblGrid>
      <w:tr w:rsidR="00D57795" w:rsidRPr="00BC4004" w14:paraId="6EF6BE3A" w14:textId="77777777" w:rsidTr="001C03DF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4F989C3D" w14:textId="77777777" w:rsidR="00D57795" w:rsidRPr="00BC4004" w:rsidRDefault="00D57795" w:rsidP="001C03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2CAEC26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4765A983" w14:textId="7F08CE86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350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2224DF3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7B94AFB3" w14:textId="4CEBCBB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247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2255AF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E208A9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71347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57795" w:rsidRPr="00BC4004" w14:paraId="32DE9C92" w14:textId="77777777" w:rsidTr="001C03DF">
        <w:trPr>
          <w:trHeight w:val="454"/>
        </w:trPr>
        <w:tc>
          <w:tcPr>
            <w:tcW w:w="9014" w:type="dxa"/>
            <w:gridSpan w:val="6"/>
            <w:shd w:val="clear" w:color="auto" w:fill="A5A5A5" w:themeFill="accent3"/>
            <w:vAlign w:val="center"/>
          </w:tcPr>
          <w:p w14:paraId="0AECA0B9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provement</w:t>
            </w:r>
          </w:p>
        </w:tc>
      </w:tr>
      <w:tr w:rsidR="00D57795" w:rsidRPr="00BC4004" w14:paraId="3D665972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97A339F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B42E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15 (32.9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2D11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82 (33.2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B4CA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83D1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–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8D864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0</w:t>
            </w:r>
          </w:p>
        </w:tc>
      </w:tr>
      <w:tr w:rsidR="00D57795" w:rsidRPr="00BC4004" w14:paraId="69589607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1A822E9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288A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6 (41.7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1968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5 (38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7CE4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10D1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7–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D1593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9</w:t>
            </w:r>
          </w:p>
        </w:tc>
      </w:tr>
      <w:tr w:rsidR="00D57795" w:rsidRPr="00BC4004" w14:paraId="16736C58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6807ED6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E87A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63 (46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5BB3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13 (45.7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C591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2A9F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8–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8F1DB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6</w:t>
            </w:r>
          </w:p>
        </w:tc>
      </w:tr>
      <w:tr w:rsidR="00D57795" w:rsidRPr="00BC4004" w14:paraId="4214017F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510194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774B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78 (50.9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47C5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24 (50.2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3383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FDCA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–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211AF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04</w:t>
            </w:r>
          </w:p>
        </w:tc>
      </w:tr>
      <w:tr w:rsidR="00D57795" w:rsidRPr="00BC4004" w14:paraId="1DA15267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148A2C79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8CE7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84 (52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4662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11 (44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0646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882B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–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DC2C6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4</w:t>
            </w:r>
          </w:p>
        </w:tc>
      </w:tr>
      <w:tr w:rsidR="00D57795" w:rsidRPr="00BC4004" w14:paraId="24678D9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0E2F61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86EF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89 (54.0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57E3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0 (52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84D0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F530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–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31968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6</w:t>
            </w:r>
          </w:p>
        </w:tc>
      </w:tr>
      <w:tr w:rsidR="00D57795" w:rsidRPr="00BC4004" w14:paraId="5453913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3B05CB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2619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93 (55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636F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26 (51.0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7978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C917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–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25A5B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9</w:t>
            </w:r>
          </w:p>
        </w:tc>
      </w:tr>
      <w:tr w:rsidR="00D57795" w:rsidRPr="00BC4004" w14:paraId="175098D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4F77B46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0E30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93 (55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3538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3 (53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8017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C03A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8–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C4C89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90</w:t>
            </w:r>
          </w:p>
        </w:tc>
      </w:tr>
      <w:tr w:rsidR="00D57795" w:rsidRPr="00BC4004" w14:paraId="40147FF2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A04EC6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D823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97 (56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908D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2 (53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4F50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7D32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–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6B291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08</w:t>
            </w:r>
          </w:p>
        </w:tc>
      </w:tr>
      <w:tr w:rsidR="00D57795" w:rsidRPr="00BC4004" w14:paraId="1E6DE2E5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D7D34E9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3D23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95 (55.7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486A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7 (55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FC76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1C6D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–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35C25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29</w:t>
            </w:r>
          </w:p>
        </w:tc>
      </w:tr>
      <w:tr w:rsidR="00D57795" w:rsidRPr="00BC4004" w14:paraId="550EBC8B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8A629C1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CC4A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5 (58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1181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7 (55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68AB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37BB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0–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9D3BE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90</w:t>
            </w:r>
          </w:p>
        </w:tc>
      </w:tr>
      <w:tr w:rsidR="00D57795" w:rsidRPr="00BC4004" w14:paraId="2605F943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163F4DE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5B05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1 (57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B666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0 (52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3707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EDF0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–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0FAA5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08</w:t>
            </w:r>
          </w:p>
        </w:tc>
      </w:tr>
      <w:tr w:rsidR="00D57795" w:rsidRPr="00BC4004" w14:paraId="35D3AC8B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E384147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5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2D14A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3 (58.0)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D94D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0 (56.7)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C4F8D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A408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3–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AED7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2</w:t>
            </w:r>
          </w:p>
        </w:tc>
      </w:tr>
    </w:tbl>
    <w:p w14:paraId="148F1595" w14:textId="3F1CFC2E" w:rsidR="00D57795" w:rsidRPr="00F45456" w:rsidRDefault="00D57795" w:rsidP="00D57795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 xml:space="preserve">adjusted for trial </w:t>
      </w:r>
      <w:r w:rsidR="00BC4004">
        <w:rPr>
          <w:rFonts w:ascii="Times New Roman" w:hAnsi="Times New Roman" w:cs="Times New Roman"/>
          <w:sz w:val="20"/>
          <w:szCs w:val="20"/>
        </w:rPr>
        <w:t xml:space="preserve">variance </w:t>
      </w:r>
      <w:r>
        <w:rPr>
          <w:rFonts w:ascii="Times New Roman" w:hAnsi="Times New Roman" w:cs="Times New Roman"/>
          <w:sz w:val="20"/>
          <w:szCs w:val="20"/>
        </w:rPr>
        <w:t>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 xml:space="preserve">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 w:rsidR="005B3BC2"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="000F3FED" w:rsidRPr="000F3FED">
        <w:rPr>
          <w:rFonts w:ascii="Times New Roman" w:hAnsi="Times New Roman" w:cs="Times New Roman"/>
          <w:sz w:val="20"/>
          <w:szCs w:val="20"/>
        </w:rPr>
        <w:t xml:space="preserve">negative anti-dsDNA levels at baseline </w:t>
      </w:r>
      <w:r>
        <w:rPr>
          <w:rFonts w:ascii="Times New Roman" w:hAnsi="Times New Roman" w:cs="Times New Roman"/>
          <w:sz w:val="20"/>
          <w:szCs w:val="20"/>
        </w:rPr>
        <w:t>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503BBABD" w14:textId="56CF29FA" w:rsidR="00D57795" w:rsidRPr="00241E03" w:rsidRDefault="00D57795" w:rsidP="00D57795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ti-dsDNA: anti double-stranded DNA antibodies; BEL: belimumab; </w:t>
      </w:r>
      <w:proofErr w:type="spellStart"/>
      <w:r w:rsidRPr="00CD56C3">
        <w:rPr>
          <w:rFonts w:ascii="Times New Roman" w:hAnsi="Times New Roman" w:cs="Times New Roman"/>
          <w:sz w:val="20"/>
          <w:szCs w:val="20"/>
        </w:rPr>
        <w:t>mcBILAG</w:t>
      </w:r>
      <w:proofErr w:type="spellEnd"/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 w:rsidR="005B3BC2">
        <w:rPr>
          <w:rFonts w:ascii="Times New Roman" w:hAnsi="Times New Roman" w:cs="Times New Roman"/>
          <w:sz w:val="20"/>
          <w:szCs w:val="20"/>
        </w:rPr>
        <w:t>mucocutaneous</w:t>
      </w:r>
      <w:r w:rsidR="005B3BC2" w:rsidRPr="00003325">
        <w:rPr>
          <w:rFonts w:ascii="Times New Roman" w:hAnsi="Times New Roman" w:cs="Times New Roman"/>
          <w:sz w:val="20"/>
          <w:szCs w:val="20"/>
        </w:rPr>
        <w:t xml:space="preserve"> </w:t>
      </w:r>
      <w:r w:rsidRPr="00CD56C3">
        <w:rPr>
          <w:rFonts w:ascii="Times New Roman" w:hAnsi="Times New Roman" w:cs="Times New Roman"/>
          <w:sz w:val="20"/>
          <w:szCs w:val="20"/>
        </w:rPr>
        <w:t>British Isles Lupus Assessment Group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: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bookmarkEnd w:id="4"/>
    <w:p w14:paraId="1E77B4B0" w14:textId="77777777" w:rsidR="00D57795" w:rsidRDefault="00D57795" w:rsidP="00D57795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15B771C" w14:textId="2878C668" w:rsidR="00D57795" w:rsidRDefault="00D57795" w:rsidP="00D57795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Toc185192818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 w:rsidR="00085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6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D56C3">
        <w:rPr>
          <w:rFonts w:ascii="Times New Roman" w:hAnsi="Times New Roman" w:cs="Times New Roman"/>
          <w:color w:val="000000" w:themeColor="text1"/>
          <w:sz w:val="24"/>
          <w:szCs w:val="24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5B3BC2"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with </w:t>
      </w:r>
      <w:r w:rsidR="000F3FED" w:rsidRPr="000F3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itive anti-dsDNA levels and/or low complement levels at baseline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6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87"/>
        <w:gridCol w:w="1587"/>
        <w:gridCol w:w="1361"/>
        <w:gridCol w:w="1361"/>
        <w:gridCol w:w="1134"/>
      </w:tblGrid>
      <w:tr w:rsidR="00D57795" w:rsidRPr="00BC4004" w14:paraId="16B3256C" w14:textId="77777777" w:rsidTr="001C03DF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5CF56FB2" w14:textId="77777777" w:rsidR="00D57795" w:rsidRPr="00BC4004" w:rsidRDefault="00D57795" w:rsidP="001C03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4ECAE9B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5973DF99" w14:textId="6023235A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823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4D55E88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73C6EEEA" w14:textId="65E6F24F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57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1C87FB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3D8814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E5171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57795" w:rsidRPr="00BC4004" w14:paraId="6F3C5280" w14:textId="77777777" w:rsidTr="001C03DF">
        <w:trPr>
          <w:trHeight w:val="454"/>
        </w:trPr>
        <w:tc>
          <w:tcPr>
            <w:tcW w:w="9014" w:type="dxa"/>
            <w:gridSpan w:val="6"/>
            <w:shd w:val="clear" w:color="auto" w:fill="A5A5A5" w:themeFill="accent3"/>
            <w:vAlign w:val="center"/>
          </w:tcPr>
          <w:p w14:paraId="71AF5AD3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provement</w:t>
            </w:r>
          </w:p>
        </w:tc>
      </w:tr>
      <w:tr w:rsidR="00D57795" w:rsidRPr="00BC4004" w14:paraId="462050BA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EDBD5C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49CD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99 (36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0C4E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94 (33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DEC7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56D5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–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CF9F5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44</w:t>
            </w:r>
          </w:p>
        </w:tc>
      </w:tr>
      <w:tr w:rsidR="00D57795" w:rsidRPr="00BC4004" w14:paraId="3E60BB06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0C5C908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E337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95 (48.0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923D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0 (41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1A1A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2C79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–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BF4FA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8</w:t>
            </w:r>
          </w:p>
        </w:tc>
      </w:tr>
      <w:tr w:rsidR="00D57795" w:rsidRPr="00BC4004" w14:paraId="72D23D9A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1FF3B5D7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3B8B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39 (53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24CD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4 (44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B112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DC35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–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3C714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D57795" w:rsidRPr="00BC4004" w14:paraId="26D7ABA2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6923F79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9C89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62 (56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2301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82 (49.1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AA76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5399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–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1E420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</w:tr>
      <w:tr w:rsidR="00D57795" w:rsidRPr="00BC4004" w14:paraId="1FC84995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AE03C52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6E0C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70 (57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A9EC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81 (49.0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9A8E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2A99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–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11251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</w:tr>
      <w:tr w:rsidR="00D57795" w:rsidRPr="00BC4004" w14:paraId="1A9B2C5D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1BBA062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4C5D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85 (58.9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694B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98 (51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3C83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56F8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–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545DB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3</w:t>
            </w:r>
          </w:p>
        </w:tc>
      </w:tr>
      <w:tr w:rsidR="00D57795" w:rsidRPr="00BC4004" w14:paraId="5C0194E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E01B630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7377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84 (58.8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6A20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96 (51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28DF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CB85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–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97937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6</w:t>
            </w:r>
          </w:p>
        </w:tc>
      </w:tr>
      <w:tr w:rsidR="00D57795" w:rsidRPr="00BC4004" w14:paraId="10CD71E7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3BB0743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273E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92 (59.8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5213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02 (52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8DD2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9F42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–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B7FF6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30</w:t>
            </w:r>
          </w:p>
        </w:tc>
      </w:tr>
      <w:tr w:rsidR="00D57795" w:rsidRPr="00BC4004" w14:paraId="2ABEDD65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49764D7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44F3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87 (59.2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0CDC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94 (51.2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2ED0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B5BE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–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D0FE7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</w:tr>
      <w:tr w:rsidR="00D57795" w:rsidRPr="00BC4004" w14:paraId="16CE89C2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7402E13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48C8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02 (61.0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114F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06 (53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DA7B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8C1F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–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E7204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2</w:t>
            </w:r>
          </w:p>
        </w:tc>
      </w:tr>
      <w:tr w:rsidR="00D57795" w:rsidRPr="00BC4004" w14:paraId="0CE62585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C8786E9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F4B4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97 (60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8745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07 (53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4A76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77E2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–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2E6BB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</w:tr>
      <w:tr w:rsidR="00D57795" w:rsidRPr="00BC4004" w14:paraId="0F4B9B3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43A05F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43D8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05 (61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9720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04 (53.0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87ED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C11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0–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2A780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</w:tr>
      <w:tr w:rsidR="00D57795" w:rsidRPr="00BC4004" w14:paraId="7F57151D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28EF57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5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6C78B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10 (62.0)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6059E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04 (53.0)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64CC3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FABAF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1–1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3419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</w:tr>
    </w:tbl>
    <w:p w14:paraId="4AD1F7A4" w14:textId="5594C7DD" w:rsidR="00D57795" w:rsidRPr="00F45456" w:rsidRDefault="00D57795" w:rsidP="00D57795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 xml:space="preserve">adjusted for trial </w:t>
      </w:r>
      <w:r w:rsidR="00BC4004">
        <w:rPr>
          <w:rFonts w:ascii="Times New Roman" w:hAnsi="Times New Roman" w:cs="Times New Roman"/>
          <w:sz w:val="20"/>
          <w:szCs w:val="20"/>
        </w:rPr>
        <w:t xml:space="preserve">variance </w:t>
      </w:r>
      <w:r>
        <w:rPr>
          <w:rFonts w:ascii="Times New Roman" w:hAnsi="Times New Roman" w:cs="Times New Roman"/>
          <w:sz w:val="20"/>
          <w:szCs w:val="20"/>
        </w:rPr>
        <w:t>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 xml:space="preserve">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 w:rsidR="005B3BC2"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="000F3FED" w:rsidRPr="000F3FED">
        <w:rPr>
          <w:rFonts w:ascii="Times New Roman" w:hAnsi="Times New Roman" w:cs="Times New Roman"/>
          <w:sz w:val="20"/>
          <w:szCs w:val="20"/>
        </w:rPr>
        <w:t xml:space="preserve">positive anti-dsDNA levels and/or low complement levels at baseline </w:t>
      </w:r>
      <w:r>
        <w:rPr>
          <w:rFonts w:ascii="Times New Roman" w:hAnsi="Times New Roman" w:cs="Times New Roman"/>
          <w:sz w:val="20"/>
          <w:szCs w:val="20"/>
        </w:rPr>
        <w:t>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74161D06" w14:textId="2FC8D1C7" w:rsidR="00D57795" w:rsidRPr="00241E03" w:rsidRDefault="00D57795" w:rsidP="00D57795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ti-dsDNA: anti double-stranded DNA antibodies; BEL: belimumab; </w:t>
      </w:r>
      <w:proofErr w:type="spellStart"/>
      <w:r w:rsidRPr="00CD56C3">
        <w:rPr>
          <w:rFonts w:ascii="Times New Roman" w:hAnsi="Times New Roman" w:cs="Times New Roman"/>
          <w:sz w:val="20"/>
          <w:szCs w:val="20"/>
        </w:rPr>
        <w:t>mcBILAG</w:t>
      </w:r>
      <w:proofErr w:type="spellEnd"/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 w:rsidR="005B3BC2">
        <w:rPr>
          <w:rFonts w:ascii="Times New Roman" w:hAnsi="Times New Roman" w:cs="Times New Roman"/>
          <w:sz w:val="20"/>
          <w:szCs w:val="20"/>
        </w:rPr>
        <w:t>mucocutaneous</w:t>
      </w:r>
      <w:r w:rsidR="005B3BC2" w:rsidRPr="00003325">
        <w:rPr>
          <w:rFonts w:ascii="Times New Roman" w:hAnsi="Times New Roman" w:cs="Times New Roman"/>
          <w:sz w:val="20"/>
          <w:szCs w:val="20"/>
        </w:rPr>
        <w:t xml:space="preserve"> </w:t>
      </w:r>
      <w:r w:rsidRPr="00CD56C3">
        <w:rPr>
          <w:rFonts w:ascii="Times New Roman" w:hAnsi="Times New Roman" w:cs="Times New Roman"/>
          <w:sz w:val="20"/>
          <w:szCs w:val="20"/>
        </w:rPr>
        <w:t>British Isles Lupus Assessment Group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p w14:paraId="0F647634" w14:textId="77777777" w:rsidR="00D57795" w:rsidRDefault="00D57795" w:rsidP="00D57795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C1768A8" w14:textId="2511CB37" w:rsidR="00D57795" w:rsidRDefault="00D57795" w:rsidP="00D57795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Toc185192819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 w:rsidR="00085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7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D56C3">
        <w:rPr>
          <w:rFonts w:ascii="Times New Roman" w:hAnsi="Times New Roman" w:cs="Times New Roman"/>
          <w:color w:val="000000" w:themeColor="text1"/>
          <w:sz w:val="24"/>
          <w:szCs w:val="24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5B3BC2"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</w:t>
      </w:r>
      <w:r w:rsidR="000F3FED" w:rsidRPr="000F3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 anti-dsDNA levels and normal/high complement levels at baseline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7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87"/>
        <w:gridCol w:w="1587"/>
        <w:gridCol w:w="1361"/>
        <w:gridCol w:w="1361"/>
        <w:gridCol w:w="1134"/>
      </w:tblGrid>
      <w:tr w:rsidR="00D57795" w:rsidRPr="00BC4004" w14:paraId="69B73C8A" w14:textId="77777777" w:rsidTr="001C03DF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4916BE9C" w14:textId="77777777" w:rsidR="00D57795" w:rsidRPr="00BC4004" w:rsidRDefault="00D57795" w:rsidP="001C03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089B4EC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4928DAB1" w14:textId="3347D77B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264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3F5A81F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0E385CB0" w14:textId="4DAD5BBE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178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34886C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0668A8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8DC626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57795" w:rsidRPr="00BC4004" w14:paraId="003D5EF9" w14:textId="77777777" w:rsidTr="001C03DF">
        <w:trPr>
          <w:trHeight w:val="454"/>
        </w:trPr>
        <w:tc>
          <w:tcPr>
            <w:tcW w:w="9014" w:type="dxa"/>
            <w:gridSpan w:val="6"/>
            <w:shd w:val="clear" w:color="auto" w:fill="A5A5A5" w:themeFill="accent3"/>
            <w:vAlign w:val="center"/>
          </w:tcPr>
          <w:p w14:paraId="359A6C66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provement</w:t>
            </w:r>
          </w:p>
        </w:tc>
      </w:tr>
      <w:tr w:rsidR="00D57795" w:rsidRPr="00BC4004" w14:paraId="76294E66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A60BE46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</w:t>
            </w:r>
          </w:p>
        </w:tc>
        <w:tc>
          <w:tcPr>
            <w:tcW w:w="1587" w:type="dxa"/>
            <w:vAlign w:val="bottom"/>
          </w:tcPr>
          <w:p w14:paraId="6C708C9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1 (34.5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4CFA01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63 (35.4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C3D03E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BCB3FD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9–1.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5DA25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86</w:t>
            </w:r>
          </w:p>
        </w:tc>
      </w:tr>
      <w:tr w:rsidR="00D57795" w:rsidRPr="00BC4004" w14:paraId="228ED8C8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9B18FD3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8</w:t>
            </w:r>
          </w:p>
        </w:tc>
        <w:tc>
          <w:tcPr>
            <w:tcW w:w="1587" w:type="dxa"/>
            <w:vAlign w:val="bottom"/>
          </w:tcPr>
          <w:p w14:paraId="1BE7535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9 (41.3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475FC1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69 (38.8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D54C80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889E3C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–1.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F3DDC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65</w:t>
            </w:r>
          </w:p>
        </w:tc>
      </w:tr>
      <w:tr w:rsidR="00D57795" w:rsidRPr="00BC4004" w14:paraId="66045404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D1F35D0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2</w:t>
            </w:r>
          </w:p>
        </w:tc>
        <w:tc>
          <w:tcPr>
            <w:tcW w:w="1587" w:type="dxa"/>
            <w:vAlign w:val="bottom"/>
          </w:tcPr>
          <w:p w14:paraId="11605F8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18 (44.7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93CA3C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82 (46.1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663701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FD1078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–1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1B0E6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6</w:t>
            </w:r>
          </w:p>
        </w:tc>
      </w:tr>
      <w:tr w:rsidR="00D57795" w:rsidRPr="00BC4004" w14:paraId="37C88A40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F180C0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6</w:t>
            </w:r>
          </w:p>
        </w:tc>
        <w:tc>
          <w:tcPr>
            <w:tcW w:w="1587" w:type="dxa"/>
            <w:vAlign w:val="bottom"/>
          </w:tcPr>
          <w:p w14:paraId="6893061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29 (48.9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B5DA97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85 (47.8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33B703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A4D693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–1.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CA3E6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95</w:t>
            </w:r>
          </w:p>
        </w:tc>
      </w:tr>
      <w:tr w:rsidR="00D57795" w:rsidRPr="00BC4004" w14:paraId="0CF96DA5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36C7FC2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0</w:t>
            </w:r>
          </w:p>
        </w:tc>
        <w:tc>
          <w:tcPr>
            <w:tcW w:w="1587" w:type="dxa"/>
            <w:vAlign w:val="bottom"/>
          </w:tcPr>
          <w:p w14:paraId="146E0C6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3 (50.4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CDE4D2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80 (44.9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7423EB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36D984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8–1.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77977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53</w:t>
            </w:r>
          </w:p>
        </w:tc>
      </w:tr>
      <w:tr w:rsidR="00D57795" w:rsidRPr="00BC4004" w14:paraId="21A8EEC9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7F01121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4</w:t>
            </w:r>
          </w:p>
        </w:tc>
        <w:tc>
          <w:tcPr>
            <w:tcW w:w="1587" w:type="dxa"/>
            <w:vAlign w:val="bottom"/>
          </w:tcPr>
          <w:p w14:paraId="2FCE160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0 (53.0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030BC4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4 (52.8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8B2C0B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C96E6D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–1.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21D9B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70</w:t>
            </w:r>
          </w:p>
        </w:tc>
      </w:tr>
      <w:tr w:rsidR="00D57795" w:rsidRPr="00BC4004" w14:paraId="57BB3E82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8DD512F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8</w:t>
            </w:r>
          </w:p>
        </w:tc>
        <w:tc>
          <w:tcPr>
            <w:tcW w:w="1587" w:type="dxa"/>
            <w:vAlign w:val="bottom"/>
          </w:tcPr>
          <w:p w14:paraId="0D8072C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3 (54.2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3C136E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2 (51.7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664359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D692E2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6–1.4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1DA7C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6</w:t>
            </w:r>
          </w:p>
        </w:tc>
      </w:tr>
      <w:tr w:rsidR="00D57795" w:rsidRPr="00BC4004" w14:paraId="7D32B3B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559F5A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2</w:t>
            </w:r>
          </w:p>
        </w:tc>
        <w:tc>
          <w:tcPr>
            <w:tcW w:w="1587" w:type="dxa"/>
            <w:vAlign w:val="bottom"/>
          </w:tcPr>
          <w:p w14:paraId="27325EF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8 (52.3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270F16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 (56.2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1EA02E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97EA69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–1.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C9078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5</w:t>
            </w:r>
          </w:p>
        </w:tc>
      </w:tr>
      <w:tr w:rsidR="00D57795" w:rsidRPr="00BC4004" w14:paraId="5D0E4C8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1D263081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6</w:t>
            </w:r>
          </w:p>
        </w:tc>
        <w:tc>
          <w:tcPr>
            <w:tcW w:w="1587" w:type="dxa"/>
            <w:vAlign w:val="bottom"/>
          </w:tcPr>
          <w:p w14:paraId="5D1F8C6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2 (53.8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E5AD09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7 (54.5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D021EE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56783A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8–1.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32059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63</w:t>
            </w:r>
          </w:p>
        </w:tc>
      </w:tr>
      <w:tr w:rsidR="00D57795" w:rsidRPr="00BC4004" w14:paraId="7D91474B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89B8203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0</w:t>
            </w:r>
          </w:p>
        </w:tc>
        <w:tc>
          <w:tcPr>
            <w:tcW w:w="1587" w:type="dxa"/>
            <w:vAlign w:val="bottom"/>
          </w:tcPr>
          <w:p w14:paraId="50D756D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0 (53.0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02ABD2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7 (54.5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2A7A5F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495AC2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–1.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F9FDF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4</w:t>
            </w:r>
          </w:p>
        </w:tc>
      </w:tr>
      <w:tr w:rsidR="00D57795" w:rsidRPr="00BC4004" w14:paraId="3A49FF46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9690287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4</w:t>
            </w:r>
          </w:p>
        </w:tc>
        <w:tc>
          <w:tcPr>
            <w:tcW w:w="1587" w:type="dxa"/>
            <w:vAlign w:val="bottom"/>
          </w:tcPr>
          <w:p w14:paraId="5C92DFA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53 (58.0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99B68C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8 (55.1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A107DD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5B8036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3–1.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6895D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1</w:t>
            </w:r>
          </w:p>
        </w:tc>
      </w:tr>
      <w:tr w:rsidR="00D57795" w:rsidRPr="00BC4004" w14:paraId="07A51290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3D2FEE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8</w:t>
            </w:r>
          </w:p>
        </w:tc>
        <w:tc>
          <w:tcPr>
            <w:tcW w:w="1587" w:type="dxa"/>
            <w:vAlign w:val="bottom"/>
          </w:tcPr>
          <w:p w14:paraId="108A32B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7 (55.7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0C8A34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3 (52.2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C2C738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0588CE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3–1.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22871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8</w:t>
            </w:r>
          </w:p>
        </w:tc>
      </w:tr>
      <w:tr w:rsidR="00D57795" w:rsidRPr="00BC4004" w14:paraId="075204F3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2C5E14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52</w:t>
            </w:r>
          </w:p>
        </w:tc>
        <w:tc>
          <w:tcPr>
            <w:tcW w:w="1587" w:type="dxa"/>
            <w:vAlign w:val="bottom"/>
          </w:tcPr>
          <w:p w14:paraId="5C61094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52 (57.6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1AE05D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9 (55.6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C22FE8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58AFFF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–1.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8B9EA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4</w:t>
            </w:r>
          </w:p>
        </w:tc>
      </w:tr>
    </w:tbl>
    <w:p w14:paraId="70948C0F" w14:textId="6D23E708" w:rsidR="00D57795" w:rsidRPr="00F45456" w:rsidRDefault="00D57795" w:rsidP="00D57795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 xml:space="preserve">adjusted for trial </w:t>
      </w:r>
      <w:r w:rsidR="00BC4004">
        <w:rPr>
          <w:rFonts w:ascii="Times New Roman" w:hAnsi="Times New Roman" w:cs="Times New Roman"/>
          <w:sz w:val="20"/>
          <w:szCs w:val="20"/>
        </w:rPr>
        <w:t xml:space="preserve">variance </w:t>
      </w:r>
      <w:r>
        <w:rPr>
          <w:rFonts w:ascii="Times New Roman" w:hAnsi="Times New Roman" w:cs="Times New Roman"/>
          <w:sz w:val="20"/>
          <w:szCs w:val="20"/>
        </w:rPr>
        <w:t>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 xml:space="preserve">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 w:rsidR="005B3BC2"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="000F3FED" w:rsidRPr="000F3FED">
        <w:rPr>
          <w:rFonts w:ascii="Times New Roman" w:hAnsi="Times New Roman" w:cs="Times New Roman"/>
          <w:sz w:val="20"/>
          <w:szCs w:val="20"/>
        </w:rPr>
        <w:t xml:space="preserve">negative anti-dsDNA levels and normal/high complement levels at baseline </w:t>
      </w:r>
      <w:r>
        <w:rPr>
          <w:rFonts w:ascii="Times New Roman" w:hAnsi="Times New Roman" w:cs="Times New Roman"/>
          <w:sz w:val="20"/>
          <w:szCs w:val="20"/>
        </w:rPr>
        <w:t>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0DCE001E" w14:textId="54E3E61A" w:rsidR="00D57795" w:rsidRPr="00241E03" w:rsidRDefault="00D57795" w:rsidP="00D57795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ti-dsDNA: anti double-stranded DNA antibodies; BEL: belimumab; </w:t>
      </w:r>
      <w:proofErr w:type="spellStart"/>
      <w:r w:rsidRPr="00CD56C3">
        <w:rPr>
          <w:rFonts w:ascii="Times New Roman" w:hAnsi="Times New Roman" w:cs="Times New Roman"/>
          <w:sz w:val="20"/>
          <w:szCs w:val="20"/>
        </w:rPr>
        <w:t>mcBILAG</w:t>
      </w:r>
      <w:proofErr w:type="spellEnd"/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 w:rsidR="005B3BC2">
        <w:rPr>
          <w:rFonts w:ascii="Times New Roman" w:hAnsi="Times New Roman" w:cs="Times New Roman"/>
          <w:sz w:val="20"/>
          <w:szCs w:val="20"/>
        </w:rPr>
        <w:t>mucocutaneous</w:t>
      </w:r>
      <w:r w:rsidR="005B3BC2" w:rsidRPr="00003325">
        <w:rPr>
          <w:rFonts w:ascii="Times New Roman" w:hAnsi="Times New Roman" w:cs="Times New Roman"/>
          <w:sz w:val="20"/>
          <w:szCs w:val="20"/>
        </w:rPr>
        <w:t xml:space="preserve"> </w:t>
      </w:r>
      <w:r w:rsidRPr="00CD56C3">
        <w:rPr>
          <w:rFonts w:ascii="Times New Roman" w:hAnsi="Times New Roman" w:cs="Times New Roman"/>
          <w:sz w:val="20"/>
          <w:szCs w:val="20"/>
        </w:rPr>
        <w:t>British Isles Lupus Assessment Group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p w14:paraId="32E746E8" w14:textId="77777777" w:rsidR="00D57795" w:rsidRDefault="00D57795" w:rsidP="00D57795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D97FB1C" w14:textId="1EB0B458" w:rsidR="00D57795" w:rsidRDefault="00D57795" w:rsidP="00D57795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Toc185192820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 w:rsidR="00085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8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D56C3">
        <w:rPr>
          <w:rFonts w:ascii="Times New Roman" w:hAnsi="Times New Roman" w:cs="Times New Roman"/>
          <w:color w:val="000000" w:themeColor="text1"/>
          <w:sz w:val="24"/>
          <w:szCs w:val="24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5B3BC2"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eiving prednisone equivalent dose &gt; 7.5 mg/day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at baseline</w:t>
      </w:r>
      <w:r w:rsidRPr="00BA42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8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87"/>
        <w:gridCol w:w="1587"/>
        <w:gridCol w:w="1361"/>
        <w:gridCol w:w="1361"/>
        <w:gridCol w:w="1134"/>
      </w:tblGrid>
      <w:tr w:rsidR="00D57795" w:rsidRPr="00BC4004" w14:paraId="6C827C80" w14:textId="77777777" w:rsidTr="001C03DF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7A89504A" w14:textId="77777777" w:rsidR="00D57795" w:rsidRPr="00BC4004" w:rsidRDefault="00D57795" w:rsidP="001C03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00DA0F1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4882721F" w14:textId="7AFE3D90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684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4F60FE0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56FD6380" w14:textId="617D150B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47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1DEF7F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1DCCAF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62B9E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57795" w:rsidRPr="00BC4004" w14:paraId="479509C2" w14:textId="77777777" w:rsidTr="001C03DF">
        <w:trPr>
          <w:trHeight w:val="454"/>
        </w:trPr>
        <w:tc>
          <w:tcPr>
            <w:tcW w:w="9014" w:type="dxa"/>
            <w:gridSpan w:val="6"/>
            <w:shd w:val="clear" w:color="auto" w:fill="A5A5A5" w:themeFill="accent3"/>
            <w:vAlign w:val="center"/>
          </w:tcPr>
          <w:p w14:paraId="64EF336F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provement</w:t>
            </w:r>
          </w:p>
        </w:tc>
      </w:tr>
      <w:tr w:rsidR="00D57795" w:rsidRPr="00BC4004" w14:paraId="6D102A51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CF6300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E1A0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1 (36.7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90D9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63 (34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BBA5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87CF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–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3DDB3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89</w:t>
            </w:r>
          </w:p>
        </w:tc>
      </w:tr>
      <w:tr w:rsidR="00D57795" w:rsidRPr="00BC4004" w14:paraId="0071B21D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034552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33FB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15 (46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F153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3 (43.0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D7D0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2492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–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ADAA7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22</w:t>
            </w:r>
          </w:p>
        </w:tc>
      </w:tr>
      <w:tr w:rsidR="00D57795" w:rsidRPr="00BC4004" w14:paraId="45D3863D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4CAA108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086F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48 (50.9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6E65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12 (44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FA50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B0B0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–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23933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9</w:t>
            </w:r>
          </w:p>
        </w:tc>
      </w:tr>
      <w:tr w:rsidR="00D57795" w:rsidRPr="00BC4004" w14:paraId="6A7C4204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ED1A328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D1CE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68 (53.8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BC9C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9 (48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89FA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2752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–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A55A0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31</w:t>
            </w:r>
          </w:p>
        </w:tc>
      </w:tr>
      <w:tr w:rsidR="00D57795" w:rsidRPr="00BC4004" w14:paraId="6FBB356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BFD947B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6044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80 (55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F109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5 (47.7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BD01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BB3E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–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21E78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7</w:t>
            </w:r>
          </w:p>
        </w:tc>
      </w:tr>
      <w:tr w:rsidR="00D57795" w:rsidRPr="00BC4004" w14:paraId="72809A16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BFD703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6AAB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01 (58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1473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7 (52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5DD0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E0DE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–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C8D42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70</w:t>
            </w:r>
          </w:p>
        </w:tc>
      </w:tr>
      <w:tr w:rsidR="00D57795" w:rsidRPr="00BC4004" w14:paraId="11C56950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AA432BB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B09C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97 (58.0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2C29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5 (51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675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91C7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–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35F35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17</w:t>
            </w:r>
          </w:p>
        </w:tc>
      </w:tr>
      <w:tr w:rsidR="00D57795" w:rsidRPr="00BC4004" w14:paraId="2295913E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D65DC94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C14A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98 (58.2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0F9F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7 (54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1AA5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13F0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–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CC8EF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34</w:t>
            </w:r>
          </w:p>
        </w:tc>
      </w:tr>
      <w:tr w:rsidR="00D57795" w:rsidRPr="00BC4004" w14:paraId="04629DD3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EF1C67F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8E13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04 (59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49DB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2 (53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48D0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2AA3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–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480E8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14</w:t>
            </w:r>
          </w:p>
        </w:tc>
      </w:tr>
      <w:tr w:rsidR="00D57795" w:rsidRPr="00BC4004" w14:paraId="72C04063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64D6B63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D969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08 (59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7390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7 (54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4C76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24A7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–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8F190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68</w:t>
            </w:r>
          </w:p>
        </w:tc>
      </w:tr>
      <w:tr w:rsidR="00D57795" w:rsidRPr="00BC4004" w14:paraId="390E6B88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473192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93C3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12 (60.2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71F2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7 (54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2347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2ABC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–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045A7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84</w:t>
            </w:r>
          </w:p>
        </w:tc>
      </w:tr>
      <w:tr w:rsidR="00D57795" w:rsidRPr="00BC4004" w14:paraId="5A7F24DF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9400902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6924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18 (61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7887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4 (53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BE83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7964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–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EC68D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</w:tr>
      <w:tr w:rsidR="00D57795" w:rsidRPr="00BC4004" w14:paraId="56E9F784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AB6695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5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F3D86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16 (60.8)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C241F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6 (54.2)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6A347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6BA3D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–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9CE3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77</w:t>
            </w:r>
          </w:p>
        </w:tc>
      </w:tr>
    </w:tbl>
    <w:p w14:paraId="68C9585F" w14:textId="705F7D2B" w:rsidR="00D57795" w:rsidRPr="00CD56C3" w:rsidRDefault="00D57795" w:rsidP="00D57795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 xml:space="preserve">adjusted for trial </w:t>
      </w:r>
      <w:r w:rsidR="00BC4004">
        <w:rPr>
          <w:rFonts w:ascii="Times New Roman" w:hAnsi="Times New Roman" w:cs="Times New Roman"/>
          <w:sz w:val="20"/>
          <w:szCs w:val="20"/>
        </w:rPr>
        <w:t xml:space="preserve">variance </w:t>
      </w:r>
      <w:r>
        <w:rPr>
          <w:rFonts w:ascii="Times New Roman" w:hAnsi="Times New Roman" w:cs="Times New Roman"/>
          <w:sz w:val="20"/>
          <w:szCs w:val="20"/>
        </w:rPr>
        <w:t>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 xml:space="preserve">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 w:rsidR="005B3BC2"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ceiving prednisone equivalent dose &gt; 7.5 mg/day at baseline 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</w:t>
      </w:r>
      <w:r w:rsidRPr="00CD56C3">
        <w:rPr>
          <w:rFonts w:ascii="Times New Roman" w:hAnsi="Times New Roman" w:cs="Times New Roman"/>
          <w:sz w:val="20"/>
          <w:szCs w:val="20"/>
        </w:rPr>
        <w:t xml:space="preserve">(CI), and </w:t>
      </w:r>
      <w:r w:rsidRPr="0011667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D56C3">
        <w:rPr>
          <w:rFonts w:ascii="Times New Roman" w:hAnsi="Times New Roman" w:cs="Times New Roman"/>
          <w:sz w:val="20"/>
          <w:szCs w:val="20"/>
        </w:rPr>
        <w:t xml:space="preserve"> value. Statistically significant </w:t>
      </w:r>
      <w:r w:rsidRPr="0011667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D56C3">
        <w:rPr>
          <w:rFonts w:ascii="Times New Roman" w:hAnsi="Times New Roman" w:cs="Times New Roman"/>
          <w:sz w:val="20"/>
          <w:szCs w:val="20"/>
        </w:rPr>
        <w:t xml:space="preserve"> values are in bold. </w:t>
      </w:r>
    </w:p>
    <w:p w14:paraId="0F50110D" w14:textId="4CE95494" w:rsidR="00D57795" w:rsidRPr="00241E03" w:rsidRDefault="00D57795" w:rsidP="00D57795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EL: belimumab; </w:t>
      </w:r>
      <w:proofErr w:type="spellStart"/>
      <w:r w:rsidRPr="00CD56C3">
        <w:rPr>
          <w:rFonts w:ascii="Times New Roman" w:hAnsi="Times New Roman" w:cs="Times New Roman"/>
          <w:sz w:val="20"/>
          <w:szCs w:val="20"/>
        </w:rPr>
        <w:t>mcBILAG</w:t>
      </w:r>
      <w:proofErr w:type="spellEnd"/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 w:rsidR="005B3BC2">
        <w:rPr>
          <w:rFonts w:ascii="Times New Roman" w:hAnsi="Times New Roman" w:cs="Times New Roman"/>
          <w:sz w:val="20"/>
          <w:szCs w:val="20"/>
        </w:rPr>
        <w:t>mucocutaneous</w:t>
      </w:r>
      <w:r w:rsidR="005B3BC2" w:rsidRPr="00003325">
        <w:rPr>
          <w:rFonts w:ascii="Times New Roman" w:hAnsi="Times New Roman" w:cs="Times New Roman"/>
          <w:sz w:val="20"/>
          <w:szCs w:val="20"/>
        </w:rPr>
        <w:t xml:space="preserve"> </w:t>
      </w:r>
      <w:r w:rsidRPr="00CD56C3">
        <w:rPr>
          <w:rFonts w:ascii="Times New Roman" w:hAnsi="Times New Roman" w:cs="Times New Roman"/>
          <w:sz w:val="20"/>
          <w:szCs w:val="20"/>
        </w:rPr>
        <w:t>British Isles Lupus Assessment Group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p w14:paraId="0DAADFB7" w14:textId="77777777" w:rsidR="00D57795" w:rsidRDefault="00D57795" w:rsidP="00D57795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F552799" w14:textId="66A5CBE3" w:rsidR="00D57795" w:rsidRDefault="00D57795" w:rsidP="00D57795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_Toc185192821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 w:rsidR="00085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9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D56C3">
        <w:rPr>
          <w:rFonts w:ascii="Times New Roman" w:hAnsi="Times New Roman" w:cs="Times New Roman"/>
          <w:color w:val="000000" w:themeColor="text1"/>
          <w:sz w:val="24"/>
          <w:szCs w:val="24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5B3BC2"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eiving prednisone equivalent dose ≤ 7.5 mg/day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at baseline</w:t>
      </w:r>
      <w:r w:rsidRPr="00BA42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9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87"/>
        <w:gridCol w:w="1587"/>
        <w:gridCol w:w="1361"/>
        <w:gridCol w:w="1361"/>
        <w:gridCol w:w="1134"/>
      </w:tblGrid>
      <w:tr w:rsidR="00D57795" w:rsidRPr="00BC4004" w14:paraId="7A3DAD8A" w14:textId="77777777" w:rsidTr="001C03DF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30DD1AA9" w14:textId="77777777" w:rsidR="00D57795" w:rsidRPr="00BC4004" w:rsidRDefault="00D57795" w:rsidP="001C03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2D548576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1E90BEF6" w14:textId="2914F478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403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31FA949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75237204" w14:textId="4E7DC962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28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BDA0BB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70187D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C3FFE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57795" w:rsidRPr="00BC4004" w14:paraId="0A22249F" w14:textId="77777777" w:rsidTr="001C03DF">
        <w:trPr>
          <w:trHeight w:val="454"/>
        </w:trPr>
        <w:tc>
          <w:tcPr>
            <w:tcW w:w="9014" w:type="dxa"/>
            <w:gridSpan w:val="6"/>
            <w:shd w:val="clear" w:color="auto" w:fill="A5A5A5" w:themeFill="accent3"/>
            <w:vAlign w:val="center"/>
          </w:tcPr>
          <w:p w14:paraId="2B3778CD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provement</w:t>
            </w:r>
          </w:p>
        </w:tc>
      </w:tr>
      <w:tr w:rsidR="00D57795" w:rsidRPr="00BC4004" w14:paraId="186D29B0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B76A81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BC99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9 (34.5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2292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4 (33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2BCC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1DE5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3–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4A74B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0</w:t>
            </w:r>
          </w:p>
        </w:tc>
      </w:tr>
      <w:tr w:rsidR="00D57795" w:rsidRPr="00BC4004" w14:paraId="750761CF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EE5132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CFE0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89 (46.9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9851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6 (37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2BE0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219F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–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6B14B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36</w:t>
            </w:r>
          </w:p>
        </w:tc>
      </w:tr>
      <w:tr w:rsidR="00D57795" w:rsidRPr="00BC4004" w14:paraId="181008CB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740498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14EF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9 (51.9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EC61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24 (44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296A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A824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–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D3953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05</w:t>
            </w:r>
          </w:p>
        </w:tc>
      </w:tr>
      <w:tr w:rsidR="00D57795" w:rsidRPr="00BC4004" w14:paraId="6D8DA8EC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3A2E14DC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30FD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3 (55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395B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8 (49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3EC9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9406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9–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B811B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09</w:t>
            </w:r>
          </w:p>
        </w:tc>
      </w:tr>
      <w:tr w:rsidR="00D57795" w:rsidRPr="00BC4004" w14:paraId="197C6494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E964C15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1C6A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3 (55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DD1D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6 (48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856F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DE3A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–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52686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3</w:t>
            </w:r>
          </w:p>
        </w:tc>
      </w:tr>
      <w:tr w:rsidR="00D57795" w:rsidRPr="00BC4004" w14:paraId="7988184F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542B52D6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5CA1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4 (55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7835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5 (51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775E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3071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2–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63037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63</w:t>
            </w:r>
          </w:p>
        </w:tc>
      </w:tr>
      <w:tr w:rsidR="00D57795" w:rsidRPr="00BC4004" w14:paraId="519BF4AF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5197E1D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822A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30 (57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583A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3 (51.1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99A8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A1199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–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B1EB4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3</w:t>
            </w:r>
          </w:p>
        </w:tc>
      </w:tr>
      <w:tr w:rsidR="00D57795" w:rsidRPr="00BC4004" w14:paraId="06771904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706BB02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128F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32 (57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DABD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5 (51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6AA6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413F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–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7E25A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76</w:t>
            </w:r>
          </w:p>
        </w:tc>
      </w:tr>
      <w:tr w:rsidR="00D57795" w:rsidRPr="00BC4004" w14:paraId="32B5AB0D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22075B6A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AA463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5 (55.8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12A4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9 (49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ED39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8D2E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–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1FA97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7</w:t>
            </w:r>
          </w:p>
        </w:tc>
      </w:tr>
      <w:tr w:rsidR="00D57795" w:rsidRPr="00BC4004" w14:paraId="1F5E78F0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7E6FE39E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eek 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C12B2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34 (58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5F88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6 (52.1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C1FE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1622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–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7F153C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7</w:t>
            </w:r>
          </w:p>
        </w:tc>
      </w:tr>
      <w:tr w:rsidR="00D57795" w:rsidRPr="00BC4004" w14:paraId="2CA91379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06525660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8436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38 (59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F2F9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8 (52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1BE40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C6388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–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1340C7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10</w:t>
            </w:r>
          </w:p>
        </w:tc>
      </w:tr>
      <w:tr w:rsidR="00D57795" w:rsidRPr="00BC4004" w14:paraId="24115990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6D5CC220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0362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34 (58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AE2D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3 (51.1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E30EB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79225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–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FE690F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99</w:t>
            </w:r>
          </w:p>
        </w:tc>
      </w:tr>
      <w:tr w:rsidR="00D57795" w:rsidRPr="00BC4004" w14:paraId="55F1BFA4" w14:textId="77777777" w:rsidTr="001C03DF">
        <w:trPr>
          <w:trHeight w:val="454"/>
        </w:trPr>
        <w:tc>
          <w:tcPr>
            <w:tcW w:w="1984" w:type="dxa"/>
            <w:vAlign w:val="center"/>
          </w:tcPr>
          <w:p w14:paraId="48A5BF8E" w14:textId="77777777" w:rsidR="00D57795" w:rsidRPr="00BC4004" w:rsidRDefault="00D57795" w:rsidP="001C03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BILAG</w:t>
            </w:r>
            <w:proofErr w:type="spellEnd"/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week 5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2870D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6 (61.0)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F3B6BE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7 (52.5)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B679A1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64F0D4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–1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7B89A" w14:textId="77777777" w:rsidR="00D57795" w:rsidRPr="00BC4004" w:rsidRDefault="00D57795" w:rsidP="001C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32</w:t>
            </w:r>
          </w:p>
        </w:tc>
      </w:tr>
    </w:tbl>
    <w:p w14:paraId="3651CC4C" w14:textId="5123D2E4" w:rsidR="00D57795" w:rsidRPr="00F45456" w:rsidRDefault="00D57795" w:rsidP="00D57795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 xml:space="preserve">adjusted for trial </w:t>
      </w:r>
      <w:r w:rsidR="00BC4004">
        <w:rPr>
          <w:rFonts w:ascii="Times New Roman" w:hAnsi="Times New Roman" w:cs="Times New Roman"/>
          <w:sz w:val="20"/>
          <w:szCs w:val="20"/>
        </w:rPr>
        <w:t xml:space="preserve">variance </w:t>
      </w:r>
      <w:r>
        <w:rPr>
          <w:rFonts w:ascii="Times New Roman" w:hAnsi="Times New Roman" w:cs="Times New Roman"/>
          <w:sz w:val="20"/>
          <w:szCs w:val="20"/>
        </w:rPr>
        <w:t>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>mcBILAG</w:t>
      </w:r>
      <w:proofErr w:type="spellEnd"/>
      <w:r w:rsidRPr="00273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 xml:space="preserve">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 w:rsidR="005B3BC2"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ceiving prednisone equivalent dose ≤ 7.5 mg/day at baseline 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>values are in bold.</w:t>
      </w:r>
    </w:p>
    <w:p w14:paraId="7B1751A7" w14:textId="4B3EE4D1" w:rsidR="00D57795" w:rsidRPr="00CB53C1" w:rsidRDefault="00D57795" w:rsidP="00D57795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EL: belimumab; </w:t>
      </w:r>
      <w:proofErr w:type="spellStart"/>
      <w:r w:rsidRPr="00CD56C3">
        <w:rPr>
          <w:rFonts w:ascii="Times New Roman" w:hAnsi="Times New Roman" w:cs="Times New Roman"/>
          <w:sz w:val="20"/>
          <w:szCs w:val="20"/>
        </w:rPr>
        <w:t>mcBILAG</w:t>
      </w:r>
      <w:proofErr w:type="spellEnd"/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 w:rsidR="005B3BC2">
        <w:rPr>
          <w:rFonts w:ascii="Times New Roman" w:hAnsi="Times New Roman" w:cs="Times New Roman"/>
          <w:sz w:val="20"/>
          <w:szCs w:val="20"/>
        </w:rPr>
        <w:t>mucocutaneous</w:t>
      </w:r>
      <w:r w:rsidR="005B3BC2" w:rsidRPr="00003325">
        <w:rPr>
          <w:rFonts w:ascii="Times New Roman" w:hAnsi="Times New Roman" w:cs="Times New Roman"/>
          <w:sz w:val="20"/>
          <w:szCs w:val="20"/>
        </w:rPr>
        <w:t xml:space="preserve"> </w:t>
      </w:r>
      <w:r w:rsidRPr="00CD56C3">
        <w:rPr>
          <w:rFonts w:ascii="Times New Roman" w:hAnsi="Times New Roman" w:cs="Times New Roman"/>
          <w:sz w:val="20"/>
          <w:szCs w:val="20"/>
        </w:rPr>
        <w:t>British Isles Lupus Assessment Group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p w14:paraId="4D8BE86B" w14:textId="77777777" w:rsidR="00D57795" w:rsidRDefault="00D57795" w:rsidP="00CB53C1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  <w:lang w:val="el-GR"/>
        </w:rPr>
      </w:pPr>
    </w:p>
    <w:p w14:paraId="08A866C5" w14:textId="77777777" w:rsidR="000853AF" w:rsidRDefault="000853AF" w:rsidP="00CB53C1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  <w:lang w:val="el-GR"/>
        </w:rPr>
      </w:pPr>
    </w:p>
    <w:p w14:paraId="46B01EAF" w14:textId="77777777" w:rsidR="000853AF" w:rsidRDefault="000853AF" w:rsidP="00CB53C1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  <w:lang w:val="el-GR"/>
        </w:rPr>
      </w:pPr>
    </w:p>
    <w:p w14:paraId="2DE4654D" w14:textId="77777777" w:rsidR="000853AF" w:rsidRDefault="000853AF" w:rsidP="00CB53C1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  <w:lang w:val="el-GR"/>
        </w:rPr>
      </w:pPr>
    </w:p>
    <w:p w14:paraId="124550C2" w14:textId="77777777" w:rsidR="000853AF" w:rsidRDefault="000853AF" w:rsidP="00CB53C1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  <w:lang w:val="el-GR"/>
        </w:rPr>
      </w:pPr>
    </w:p>
    <w:p w14:paraId="60658B54" w14:textId="77777777" w:rsidR="000853AF" w:rsidRDefault="000853AF" w:rsidP="00CB53C1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  <w:lang w:val="el-GR"/>
        </w:rPr>
      </w:pPr>
    </w:p>
    <w:p w14:paraId="1A0B9CCC" w14:textId="77777777" w:rsidR="000853AF" w:rsidRDefault="000853AF" w:rsidP="00CB53C1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  <w:lang w:val="el-GR"/>
        </w:rPr>
      </w:pPr>
    </w:p>
    <w:p w14:paraId="1FDAA380" w14:textId="018BBEF3" w:rsidR="000853AF" w:rsidRPr="007546B1" w:rsidRDefault="000853AF" w:rsidP="007546B1">
      <w:pPr>
        <w:pStyle w:val="Heading1"/>
        <w:spacing w:line="360" w:lineRule="auto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bookmarkStart w:id="10" w:name="_Toc185192822"/>
      <w:r w:rsidRPr="007546B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Table S1</w:t>
      </w:r>
      <w:r w:rsidRPr="007546B1">
        <w:rPr>
          <w:rFonts w:ascii="Times New Roman" w:hAnsi="Times New Roman" w:cs="Times New Roman"/>
          <w:b/>
          <w:bCs/>
          <w:color w:val="auto"/>
          <w:sz w:val="24"/>
          <w:szCs w:val="24"/>
          <w:lang w:val="el-GR"/>
        </w:rPr>
        <w:t>0</w:t>
      </w:r>
      <w:r w:rsidRPr="007546B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7546B1">
        <w:rPr>
          <w:rFonts w:ascii="Times New Roman" w:hAnsi="Times New Roman" w:cs="Times New Roman"/>
          <w:color w:val="auto"/>
          <w:sz w:val="24"/>
          <w:szCs w:val="24"/>
        </w:rPr>
        <w:t xml:space="preserve"> mcSLEDAI-2K improvement from week 4 through week 52 in patients with SLE treated with belimumab versus placebo in the pooled belimumab RCT population.</w:t>
      </w:r>
      <w:bookmarkEnd w:id="10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08"/>
        <w:gridCol w:w="1587"/>
        <w:gridCol w:w="1361"/>
        <w:gridCol w:w="1361"/>
        <w:gridCol w:w="1134"/>
      </w:tblGrid>
      <w:tr w:rsidR="000853AF" w:rsidRPr="00BC4004" w14:paraId="5C5CBAB2" w14:textId="77777777" w:rsidTr="00C079B6">
        <w:trPr>
          <w:trHeight w:val="850"/>
        </w:trPr>
        <w:tc>
          <w:tcPr>
            <w:tcW w:w="2263" w:type="dxa"/>
            <w:shd w:val="clear" w:color="auto" w:fill="FFFFFF" w:themeFill="background1"/>
            <w:vAlign w:val="center"/>
          </w:tcPr>
          <w:p w14:paraId="21BF2531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8" w:type="dxa"/>
            <w:shd w:val="clear" w:color="auto" w:fill="FFFFFF" w:themeFill="background1"/>
            <w:vAlign w:val="center"/>
          </w:tcPr>
          <w:p w14:paraId="3D028B6A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25AB2758" w14:textId="0165622A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1585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32111989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550D69F2" w14:textId="52301C0C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103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EA64632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BDFF1D6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4D7A61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0853AF" w:rsidRPr="00BC4004" w14:paraId="18DB8361" w14:textId="77777777" w:rsidTr="00C079B6">
        <w:trPr>
          <w:trHeight w:val="454"/>
        </w:trPr>
        <w:tc>
          <w:tcPr>
            <w:tcW w:w="9014" w:type="dxa"/>
            <w:gridSpan w:val="6"/>
            <w:shd w:val="clear" w:color="auto" w:fill="A5A5A5" w:themeFill="accent3"/>
            <w:vAlign w:val="center"/>
          </w:tcPr>
          <w:p w14:paraId="6C73283C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mprovement</w:t>
            </w:r>
          </w:p>
        </w:tc>
      </w:tr>
      <w:tr w:rsidR="000853AF" w:rsidRPr="00BC4004" w14:paraId="5F278718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384BE433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E48B3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 (24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E281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 (2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42C9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DD4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–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4CD8D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9</w:t>
            </w:r>
          </w:p>
        </w:tc>
      </w:tr>
      <w:tr w:rsidR="000853AF" w:rsidRPr="00BC4004" w14:paraId="726C8140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0A769F8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CE0A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 (38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15A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 (35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534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7399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–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699B02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0853AF" w:rsidRPr="00BC4004" w14:paraId="0F028FD3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47A7792C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6FD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 (47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6EC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 (44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B293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6DC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–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B9050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</w:tr>
      <w:tr w:rsidR="000853AF" w:rsidRPr="00BC4004" w14:paraId="545A5B87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7054408F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938D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8 (53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26DC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 (48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3D62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C24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–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5CEF6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0853AF" w:rsidRPr="00BC4004" w14:paraId="53E1162A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29761A98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6F6D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1 (57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48E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 (53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A5E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3673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–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28BCD5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</w:tr>
      <w:tr w:rsidR="000853AF" w:rsidRPr="00BC4004" w14:paraId="00EF1F14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7D1C1A7A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B6A1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 (61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FF2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 (5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4BA4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AFB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–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8ED0DB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0853AF" w:rsidRPr="00BC4004" w14:paraId="78219808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7087FA9C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234B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998 (63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B39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 (58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6173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2CDB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–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018A41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5</w:t>
            </w:r>
          </w:p>
        </w:tc>
      </w:tr>
      <w:tr w:rsidR="000853AF" w:rsidRPr="00BC4004" w14:paraId="25A00339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3BD2627E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51B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6 (64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C06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 (58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2BD5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452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–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E99FB1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0853AF" w:rsidRPr="00BC4004" w14:paraId="48D56A1E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06A864D9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82B9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3 (65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94E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 (58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17E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973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–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FF4F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0853AF" w:rsidRPr="00BC4004" w14:paraId="1B456F74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3E54D83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9ABA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 (66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C3FD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 (59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826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05374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–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6E5F2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0853AF" w:rsidRPr="00BC4004" w14:paraId="771D14F2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51D17A99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280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5 (67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9CB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 (59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E76D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121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–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96FAB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0853AF" w:rsidRPr="00BC4004" w14:paraId="71A2D7CE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31B9796E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451F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9 (68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5FB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 (60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565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ED12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–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CE9E7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0853AF" w:rsidRPr="00BC4004" w14:paraId="70474BEF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0F3DF519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06BEA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2 (69.5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8D3D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 (61.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2AA4E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C40B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–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B5FCE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</w:tbl>
    <w:p w14:paraId="7A38F174" w14:textId="77777777" w:rsidR="000853AF" w:rsidRPr="00F45456" w:rsidRDefault="000853AF" w:rsidP="000853AF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>adjusted for trial variance 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>mcSLEDAI</w:t>
      </w:r>
      <w:r>
        <w:rPr>
          <w:rFonts w:ascii="Times New Roman" w:hAnsi="Times New Roman" w:cs="Times New Roman"/>
          <w:sz w:val="20"/>
          <w:szCs w:val="20"/>
        </w:rPr>
        <w:t>-2K</w:t>
      </w:r>
      <w:r w:rsidRPr="00E0118A">
        <w:rPr>
          <w:rFonts w:ascii="Times New Roman" w:hAnsi="Times New Roman" w:cs="Times New Roman"/>
          <w:sz w:val="20"/>
          <w:szCs w:val="20"/>
        </w:rPr>
        <w:t xml:space="preserve"> 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 with SLE treated with belimumab versus placebo in the pooled </w:t>
      </w:r>
      <w:r w:rsidRPr="00FF544A">
        <w:rPr>
          <w:rFonts w:ascii="Times New Roman" w:hAnsi="Times New Roman" w:cs="Times New Roman"/>
          <w:sz w:val="20"/>
          <w:szCs w:val="20"/>
        </w:rPr>
        <w:t>belimumab RCT population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7593E30D" w14:textId="77777777" w:rsidR="000853AF" w:rsidRPr="00241E03" w:rsidRDefault="000853AF" w:rsidP="000853AF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EL: belimumab; mcSLEDAI-2K</w:t>
      </w:r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ucocutaneous</w:t>
      </w:r>
      <w:r w:rsidRPr="00003325">
        <w:rPr>
          <w:rFonts w:ascii="Times New Roman" w:hAnsi="Times New Roman" w:cs="Times New Roman"/>
          <w:sz w:val="20"/>
          <w:szCs w:val="20"/>
        </w:rPr>
        <w:t xml:space="preserve"> Systemic Lupus Erythematosus Disease Activity Index</w:t>
      </w:r>
      <w:r>
        <w:rPr>
          <w:rFonts w:ascii="Times New Roman" w:hAnsi="Times New Roman" w:cs="Times New Roman"/>
          <w:sz w:val="20"/>
          <w:szCs w:val="20"/>
        </w:rPr>
        <w:t xml:space="preserve"> 2000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; RCT: randomized controlled trial.</w:t>
      </w:r>
    </w:p>
    <w:p w14:paraId="457A69ED" w14:textId="77777777" w:rsidR="000853AF" w:rsidRDefault="000853AF" w:rsidP="000853AF">
      <w:pPr>
        <w:spacing w:before="120" w:line="360" w:lineRule="auto"/>
        <w:jc w:val="both"/>
        <w:rPr>
          <w:rFonts w:ascii="Times New Roman" w:hAnsi="Times New Roman" w:cs="Times New Roman"/>
        </w:rPr>
      </w:pPr>
    </w:p>
    <w:p w14:paraId="043E7AD9" w14:textId="77777777" w:rsidR="000853AF" w:rsidRDefault="000853AF" w:rsidP="000853AF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BFB90D3" w14:textId="446B1F55" w:rsidR="000853AF" w:rsidRDefault="000853AF" w:rsidP="000853AF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1" w:name="_Toc185192823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11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>mcSLEDA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2K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in patients with SLEDAI-2K ≥ 10 at basel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11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08"/>
        <w:gridCol w:w="1587"/>
        <w:gridCol w:w="1361"/>
        <w:gridCol w:w="1361"/>
        <w:gridCol w:w="1134"/>
      </w:tblGrid>
      <w:tr w:rsidR="000853AF" w:rsidRPr="00BC4004" w14:paraId="0076EF9D" w14:textId="77777777" w:rsidTr="00C079B6">
        <w:trPr>
          <w:trHeight w:val="850"/>
        </w:trPr>
        <w:tc>
          <w:tcPr>
            <w:tcW w:w="2263" w:type="dxa"/>
            <w:shd w:val="clear" w:color="auto" w:fill="FFFFFF" w:themeFill="background1"/>
            <w:vAlign w:val="center"/>
          </w:tcPr>
          <w:p w14:paraId="2CEFDF1F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8" w:type="dxa"/>
            <w:shd w:val="clear" w:color="auto" w:fill="FFFFFF" w:themeFill="background1"/>
            <w:vAlign w:val="center"/>
          </w:tcPr>
          <w:p w14:paraId="094F7478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4833C8A7" w14:textId="0E6C99DB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1018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05A59D31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3D8C1134" w14:textId="65AB04A0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65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17CDEC4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E7AEE1A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0D40AC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0853AF" w:rsidRPr="00BC4004" w14:paraId="53D4369C" w14:textId="77777777" w:rsidTr="00C079B6">
        <w:trPr>
          <w:trHeight w:val="454"/>
        </w:trPr>
        <w:tc>
          <w:tcPr>
            <w:tcW w:w="9014" w:type="dxa"/>
            <w:gridSpan w:val="6"/>
            <w:shd w:val="clear" w:color="auto" w:fill="A5A5A5" w:themeFill="accent3"/>
            <w:vAlign w:val="center"/>
          </w:tcPr>
          <w:p w14:paraId="6DD30784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mprovement</w:t>
            </w:r>
          </w:p>
        </w:tc>
      </w:tr>
      <w:tr w:rsidR="000853AF" w:rsidRPr="00BC4004" w14:paraId="102B93C6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0F3FD405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EB5730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 (25.8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20A714A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 (25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5A901FE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FBE4C82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–1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89EBE5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</w:t>
            </w:r>
          </w:p>
        </w:tc>
      </w:tr>
      <w:tr w:rsidR="000853AF" w:rsidRPr="00BC4004" w14:paraId="6A3E7337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72D0D5C3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0A59AF1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 (41.2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C35E83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 (35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B197512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AAD024A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–1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DA70D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</w:tr>
      <w:tr w:rsidR="000853AF" w:rsidRPr="00BC4004" w14:paraId="3509160C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78D6E87B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7A1BF4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 (51.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333E5BA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 (44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900EFBB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3F9A6A2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–1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7A7C8D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0</w:t>
            </w:r>
          </w:p>
        </w:tc>
      </w:tr>
      <w:tr w:rsidR="000853AF" w:rsidRPr="00BC4004" w14:paraId="391ACA57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389FA89F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6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014A291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 (56.4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2AD877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 (48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32C49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4AB841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–1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7D7B3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8</w:t>
            </w:r>
          </w:p>
        </w:tc>
      </w:tr>
      <w:tr w:rsidR="000853AF" w:rsidRPr="00BC4004" w14:paraId="76D55F3A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53D13D0D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D200693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610 (59.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0A8E9A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 (54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B17901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00A57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–1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D7B206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41</w:t>
            </w:r>
          </w:p>
        </w:tc>
      </w:tr>
      <w:tr w:rsidR="000853AF" w:rsidRPr="00BC4004" w14:paraId="23458313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72B3261C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DC9EBB1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 (64.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663D851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 (56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F6E6E4B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A8A2F6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–1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495B70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</w:tr>
      <w:tr w:rsidR="000853AF" w:rsidRPr="00BC4004" w14:paraId="58F99A28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3CC229E6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FCE26A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 (65.1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2ADED8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 (58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57DF624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C5868FE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–2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C0AEAA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3</w:t>
            </w:r>
          </w:p>
        </w:tc>
      </w:tr>
      <w:tr w:rsidR="000853AF" w:rsidRPr="00BC4004" w14:paraId="2BB5787C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7A9BC7AB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547F4D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 (66.1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488B08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 (58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AE9DFE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93F49E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–1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030A78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</w:tr>
      <w:tr w:rsidR="000853AF" w:rsidRPr="00BC4004" w14:paraId="12F6D702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6BDBED2F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6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F27107E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 (68.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8B0ABAE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 (58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B7206E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863FD3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–1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61E58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0853AF" w:rsidRPr="00BC4004" w14:paraId="1D6E24D7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22A334AE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A28BF9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687 (67.5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84AEF8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 (59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D3E88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58D799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–1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7F3057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</w:tr>
      <w:tr w:rsidR="000853AF" w:rsidRPr="00BC4004" w14:paraId="713FADFD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25881E87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207F363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 (69.4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6110EB5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 (58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6E056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D21D7A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–1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C1C217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0853AF" w:rsidRPr="00BC4004" w14:paraId="00F3F241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3302C79C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0CB0798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716 (70.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932D8F4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 (60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EB9E939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D350EB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–1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82689C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0853AF" w:rsidRPr="00BC4004" w14:paraId="193F2909" w14:textId="77777777" w:rsidTr="00C079B6">
        <w:trPr>
          <w:trHeight w:val="454"/>
        </w:trPr>
        <w:tc>
          <w:tcPr>
            <w:tcW w:w="2263" w:type="dxa"/>
            <w:vAlign w:val="center"/>
          </w:tcPr>
          <w:p w14:paraId="29A16954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5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0527A75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723 (71.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730AFA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 (6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1CFBDB9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9AE43C4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–1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6A7CB7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</w:tbl>
    <w:p w14:paraId="27160CB9" w14:textId="77777777" w:rsidR="000853AF" w:rsidRPr="00F45456" w:rsidRDefault="000853AF" w:rsidP="000853AF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>adjusted for trial variance 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>mcSLEDAI</w:t>
      </w:r>
      <w:r>
        <w:rPr>
          <w:rFonts w:ascii="Times New Roman" w:hAnsi="Times New Roman" w:cs="Times New Roman"/>
          <w:sz w:val="20"/>
          <w:szCs w:val="20"/>
        </w:rPr>
        <w:t>-2K</w:t>
      </w:r>
      <w:r w:rsidRPr="00E0118A">
        <w:rPr>
          <w:rFonts w:ascii="Times New Roman" w:hAnsi="Times New Roman" w:cs="Times New Roman"/>
          <w:sz w:val="20"/>
          <w:szCs w:val="20"/>
        </w:rPr>
        <w:t xml:space="preserve"> 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 SLEDAI-2K score ≥ 10 at baseline 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13F2CF81" w14:textId="77777777" w:rsidR="000853AF" w:rsidRPr="00241E03" w:rsidRDefault="000853AF" w:rsidP="000853AF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EL: belimumab; mcSLEDAI-2K</w:t>
      </w:r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ucocutaneous</w:t>
      </w:r>
      <w:r w:rsidRPr="00003325">
        <w:rPr>
          <w:rFonts w:ascii="Times New Roman" w:hAnsi="Times New Roman" w:cs="Times New Roman"/>
          <w:sz w:val="20"/>
          <w:szCs w:val="20"/>
        </w:rPr>
        <w:t xml:space="preserve"> Systemic Lupus Erythematosus Disease Activity Index</w:t>
      </w:r>
      <w:r>
        <w:rPr>
          <w:rFonts w:ascii="Times New Roman" w:hAnsi="Times New Roman" w:cs="Times New Roman"/>
          <w:sz w:val="20"/>
          <w:szCs w:val="20"/>
        </w:rPr>
        <w:t xml:space="preserve"> 2000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 xml:space="preserve">; PBO: placebo; SLEDAI-2K: Systemic Lupus Erythematosus Disease Activity Index 2000. </w:t>
      </w:r>
    </w:p>
    <w:p w14:paraId="650F477A" w14:textId="77777777" w:rsidR="000853AF" w:rsidRDefault="000853AF" w:rsidP="000853AF"/>
    <w:p w14:paraId="1635F554" w14:textId="77777777" w:rsidR="000853AF" w:rsidRDefault="000853AF" w:rsidP="000853AF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F116179" w14:textId="2FDB6C53" w:rsidR="000853AF" w:rsidRDefault="000853AF" w:rsidP="000853AF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2" w:name="_Toc185192824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12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>mcSLEDA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2K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with SLEDAI-2K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 at basel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12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79"/>
        <w:gridCol w:w="1308"/>
        <w:gridCol w:w="1587"/>
        <w:gridCol w:w="1361"/>
        <w:gridCol w:w="1361"/>
        <w:gridCol w:w="1134"/>
      </w:tblGrid>
      <w:tr w:rsidR="000853AF" w:rsidRPr="00BC4004" w14:paraId="6DF64B7D" w14:textId="77777777" w:rsidTr="00C079B6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48D51D26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  <w:shd w:val="clear" w:color="auto" w:fill="FFFFFF" w:themeFill="background1"/>
            <w:vAlign w:val="center"/>
          </w:tcPr>
          <w:p w14:paraId="32CC0B81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58E21F64" w14:textId="04B36BA4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567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75DB1CC3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71EB5215" w14:textId="7CF32DE4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385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BB8E989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FE41AFE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EC3D3E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0853AF" w:rsidRPr="00BC4004" w14:paraId="47D79CB4" w14:textId="77777777" w:rsidTr="00C079B6">
        <w:trPr>
          <w:trHeight w:val="454"/>
        </w:trPr>
        <w:tc>
          <w:tcPr>
            <w:tcW w:w="9014" w:type="dxa"/>
            <w:gridSpan w:val="7"/>
            <w:shd w:val="clear" w:color="auto" w:fill="A5A5A5" w:themeFill="accent3"/>
            <w:vAlign w:val="center"/>
          </w:tcPr>
          <w:p w14:paraId="1CBADDB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mprovement</w:t>
            </w:r>
          </w:p>
        </w:tc>
      </w:tr>
      <w:tr w:rsidR="000853AF" w:rsidRPr="00BC4004" w14:paraId="75A9081F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5A37138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A3B444A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 (21.2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EB7A7A5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21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6A739D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86298DD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–1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F331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</w:tr>
      <w:tr w:rsidR="000853AF" w:rsidRPr="00BC4004" w14:paraId="1A5E0ABE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0A9819F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1DEB469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 (34.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7BBFF8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 (34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46C0A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F597BA5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–1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E92C8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0853AF" w:rsidRPr="00BC4004" w14:paraId="22D7EA41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24CECA6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C36BD49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 (41.4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B086F63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 (43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DA608F3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5B21FE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–1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7EC1A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5</w:t>
            </w:r>
          </w:p>
        </w:tc>
      </w:tr>
      <w:tr w:rsidR="000853AF" w:rsidRPr="00BC4004" w14:paraId="71B6317B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50427722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6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0E1440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 (48.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CFC3B0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 (47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3715DF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F2FF38D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–1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9F421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0853AF" w:rsidRPr="00BC4004" w14:paraId="58D43AF7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5953B6F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91605F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 (53.1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CF08DB4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 (53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37927A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9F315C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–1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971A2E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</w:tr>
      <w:tr w:rsidR="000853AF" w:rsidRPr="00BC4004" w14:paraId="31801098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0E6F11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6BB0321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 (55.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F73B652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 (55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5263D82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712764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–1. 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50314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</w:tr>
      <w:tr w:rsidR="000853AF" w:rsidRPr="00BC4004" w14:paraId="1C2FE989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190964D9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86E9334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 (59.1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511F879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 (57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D7617D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7D83C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–1. 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360A25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</w:t>
            </w:r>
          </w:p>
        </w:tc>
      </w:tr>
      <w:tr w:rsidR="000853AF" w:rsidRPr="00BC4004" w14:paraId="40D3B3B6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51EFA2B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07035D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 (60.5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BCD3F82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 (58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C0A3AF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F85D0CE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–1. 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A8410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0</w:t>
            </w:r>
          </w:p>
        </w:tc>
      </w:tr>
      <w:tr w:rsidR="000853AF" w:rsidRPr="00BC4004" w14:paraId="7253E1D8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14A224DC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6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B6CDA4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 (60.5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9FF6F4D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 (58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75DA0B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DEB2163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–1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6CA071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</w:t>
            </w:r>
          </w:p>
        </w:tc>
      </w:tr>
      <w:tr w:rsidR="000853AF" w:rsidRPr="00BC4004" w14:paraId="05EF256B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170C10A9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4E7DA2B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 (63.7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DA974F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 (58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8FA182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D7D6EE0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–1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1377F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</w:tr>
      <w:tr w:rsidR="000853AF" w:rsidRPr="00BC4004" w14:paraId="0BE5CB56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27B1AB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07BBCEDE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 (64.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AFBBE64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 (6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C3CE75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0D426F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–1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E777A5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</w:tr>
      <w:tr w:rsidR="000853AF" w:rsidRPr="00BC4004" w14:paraId="2DC8C96D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09B66648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57E88E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 (65.8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2581C2E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 (60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3DE502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6873E76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.–1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7432AC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</w:tr>
      <w:tr w:rsidR="000853AF" w:rsidRPr="00BC4004" w14:paraId="019C4824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0AE4256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5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D7AB85A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 (66.8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7FF44CA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 (61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FEC908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7314F7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–1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F8387F" w14:textId="77777777" w:rsidR="000853AF" w:rsidRPr="00BC4004" w:rsidRDefault="000853AF" w:rsidP="00C079B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</w:tr>
    </w:tbl>
    <w:p w14:paraId="6388450C" w14:textId="77777777" w:rsidR="000853AF" w:rsidRPr="00F45456" w:rsidRDefault="000853AF" w:rsidP="000853AF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>adjusted for trial variance 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>mcSLEDAI</w:t>
      </w:r>
      <w:r>
        <w:rPr>
          <w:rFonts w:ascii="Times New Roman" w:hAnsi="Times New Roman" w:cs="Times New Roman"/>
          <w:sz w:val="20"/>
          <w:szCs w:val="20"/>
        </w:rPr>
        <w:t>-2K</w:t>
      </w:r>
      <w:r w:rsidRPr="00E0118A">
        <w:rPr>
          <w:rFonts w:ascii="Times New Roman" w:hAnsi="Times New Roman" w:cs="Times New Roman"/>
          <w:sz w:val="20"/>
          <w:szCs w:val="20"/>
        </w:rPr>
        <w:t xml:space="preserve"> 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 SLEDAI-2K score &lt; 10 at baseline 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7DCDD17F" w14:textId="77777777" w:rsidR="000853AF" w:rsidRPr="00241E03" w:rsidRDefault="000853AF" w:rsidP="000853AF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EL: belimumab; mcSLEDAI-2K</w:t>
      </w:r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ucocutaneous</w:t>
      </w:r>
      <w:r w:rsidRPr="00003325">
        <w:rPr>
          <w:rFonts w:ascii="Times New Roman" w:hAnsi="Times New Roman" w:cs="Times New Roman"/>
          <w:sz w:val="20"/>
          <w:szCs w:val="20"/>
        </w:rPr>
        <w:t xml:space="preserve"> Systemic Lupus Erythematosus Disease Activity Index</w:t>
      </w:r>
      <w:r>
        <w:rPr>
          <w:rFonts w:ascii="Times New Roman" w:hAnsi="Times New Roman" w:cs="Times New Roman"/>
          <w:sz w:val="20"/>
          <w:szCs w:val="20"/>
        </w:rPr>
        <w:t xml:space="preserve"> 2000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 xml:space="preserve">; PBO: placebo; SLEDAI-2K: Systemic Lupus Erythematosus Disease Activity Index 2000. </w:t>
      </w:r>
    </w:p>
    <w:p w14:paraId="5BEAEF45" w14:textId="77777777" w:rsidR="000853AF" w:rsidRDefault="000853AF" w:rsidP="000853AF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EEA06E7" w14:textId="19EFEB71" w:rsidR="000853AF" w:rsidRDefault="000853AF" w:rsidP="000853AF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3" w:name="_Toc185192825"/>
      <w:bookmarkStart w:id="14" w:name="_Hlk191325914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13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>mcSLEDA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2K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with </w:t>
      </w:r>
      <w:r w:rsidR="00CE7CBD" w:rsidRPr="00CE7C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itive anti-dsDNA levels at baseline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13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79"/>
        <w:gridCol w:w="1308"/>
        <w:gridCol w:w="1587"/>
        <w:gridCol w:w="1361"/>
        <w:gridCol w:w="1361"/>
        <w:gridCol w:w="1134"/>
      </w:tblGrid>
      <w:tr w:rsidR="000853AF" w:rsidRPr="00BC4004" w14:paraId="48E2FA45" w14:textId="77777777" w:rsidTr="00C079B6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5317A7C7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  <w:shd w:val="clear" w:color="auto" w:fill="FFFFFF" w:themeFill="background1"/>
            <w:vAlign w:val="center"/>
          </w:tcPr>
          <w:p w14:paraId="4D8C71A8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1FF1173F" w14:textId="318BFAB9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1106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7F157DDC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768A670A" w14:textId="4273766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71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69FF03B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0CFDC2E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3E94E6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0853AF" w:rsidRPr="00BC4004" w14:paraId="36B52DC1" w14:textId="77777777" w:rsidTr="00C079B6">
        <w:trPr>
          <w:trHeight w:val="454"/>
        </w:trPr>
        <w:tc>
          <w:tcPr>
            <w:tcW w:w="9014" w:type="dxa"/>
            <w:gridSpan w:val="7"/>
            <w:shd w:val="clear" w:color="auto" w:fill="A5A5A5" w:themeFill="accent3"/>
            <w:vAlign w:val="center"/>
          </w:tcPr>
          <w:p w14:paraId="46A8042E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mprovement</w:t>
            </w:r>
          </w:p>
        </w:tc>
      </w:tr>
      <w:tr w:rsidR="000853AF" w:rsidRPr="00BC4004" w14:paraId="58FB9AE4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5FA9252B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DD93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1 (23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5360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6 (23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7732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0938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4–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A87E2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1</w:t>
            </w:r>
          </w:p>
        </w:tc>
      </w:tr>
      <w:tr w:rsidR="000853AF" w:rsidRPr="00BC4004" w14:paraId="24489BB2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772140A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9D18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7 (38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9D46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1 (3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7480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A25D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–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19C28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0</w:t>
            </w:r>
          </w:p>
        </w:tc>
      </w:tr>
      <w:tr w:rsidR="000853AF" w:rsidRPr="00BC4004" w14:paraId="7E7425CB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1089CFA9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51A0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7 (46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28B0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2 (42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DBF4D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0E53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–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46F6B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80</w:t>
            </w:r>
          </w:p>
        </w:tc>
      </w:tr>
      <w:tr w:rsidR="000853AF" w:rsidRPr="00BC4004" w14:paraId="6EBDB711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8DACFFC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DE7A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0 (52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9F53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5 (45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5050C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F8BA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–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8D6DE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1</w:t>
            </w:r>
          </w:p>
        </w:tc>
      </w:tr>
      <w:tr w:rsidR="000853AF" w:rsidRPr="00BC4004" w14:paraId="606EF8A4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F24EEF3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D025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2 (56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FC9F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9 (51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85028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7D3B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–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B0F9E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97</w:t>
            </w:r>
          </w:p>
        </w:tc>
      </w:tr>
      <w:tr w:rsidR="000853AF" w:rsidRPr="00BC4004" w14:paraId="68F629BD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1C45857F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0B6A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79 (61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B6C6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4 (53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BEE5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51F8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0–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D62FD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</w:tr>
      <w:tr w:rsidR="000853AF" w:rsidRPr="00BC4004" w14:paraId="6A731E69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6AC214F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B1E2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91 (62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114E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7 (5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ADE2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A9B0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–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CB4DC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0</w:t>
            </w:r>
          </w:p>
        </w:tc>
      </w:tr>
      <w:tr w:rsidR="000853AF" w:rsidRPr="00BC4004" w14:paraId="1849B375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5D62838D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9729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01 (6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B8B1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3 (56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2C00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2E3B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8–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3632D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</w:tr>
      <w:tr w:rsidR="000853AF" w:rsidRPr="00BC4004" w14:paraId="5091FB31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5E765676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C73A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7 (64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FE86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7 (5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174B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1966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9–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C4A8F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0853AF" w:rsidRPr="00BC4004" w14:paraId="3C9292CE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0B5E783F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BC83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4 (65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CD32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4 (56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EEAD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C31E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6–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03103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0853AF" w:rsidRPr="00BC4004" w14:paraId="7D2D7227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5E16CDD6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8540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39 (66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C16A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3 (56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DF30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A32E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4–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802C3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0853AF" w:rsidRPr="00BC4004" w14:paraId="013E4CBB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53812E24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EB2E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8 (67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FDDA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2 (57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929A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8E1D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2–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1C719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0853AF" w:rsidRPr="00BC4004" w14:paraId="4FE159FB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E124F1D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1F9AF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7 (68.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46DF7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9 (58.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B69D4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97E6B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0–1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A1E1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</w:tbl>
    <w:p w14:paraId="1345D52B" w14:textId="59270289" w:rsidR="000853AF" w:rsidRPr="00F45456" w:rsidRDefault="000853AF" w:rsidP="000853AF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>adjusted for trial variance 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>mcSLEDAI</w:t>
      </w:r>
      <w:r>
        <w:rPr>
          <w:rFonts w:ascii="Times New Roman" w:hAnsi="Times New Roman" w:cs="Times New Roman"/>
          <w:sz w:val="20"/>
          <w:szCs w:val="20"/>
        </w:rPr>
        <w:t>-2K</w:t>
      </w:r>
      <w:r w:rsidRPr="00E0118A">
        <w:rPr>
          <w:rFonts w:ascii="Times New Roman" w:hAnsi="Times New Roman" w:cs="Times New Roman"/>
          <w:sz w:val="20"/>
          <w:szCs w:val="20"/>
        </w:rPr>
        <w:t xml:space="preserve"> improvement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="00CE7CBD" w:rsidRPr="00CE7CBD">
        <w:rPr>
          <w:rFonts w:ascii="Times New Roman" w:hAnsi="Times New Roman" w:cs="Times New Roman"/>
          <w:sz w:val="20"/>
          <w:szCs w:val="20"/>
        </w:rPr>
        <w:t xml:space="preserve">positive anti-dsDNA levels at baseline </w:t>
      </w:r>
      <w:r>
        <w:rPr>
          <w:rFonts w:ascii="Times New Roman" w:hAnsi="Times New Roman" w:cs="Times New Roman"/>
          <w:sz w:val="20"/>
          <w:szCs w:val="20"/>
        </w:rPr>
        <w:t>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790F8412" w14:textId="77777777" w:rsidR="000853AF" w:rsidRPr="00241E03" w:rsidRDefault="000853AF" w:rsidP="000853AF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ti-dsDNA: anti double-stranded DNA antibodies; BEL: belimumab; mcSLEDAI-2K</w:t>
      </w:r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ucocutaneous</w:t>
      </w:r>
      <w:r w:rsidRPr="00003325">
        <w:rPr>
          <w:rFonts w:ascii="Times New Roman" w:hAnsi="Times New Roman" w:cs="Times New Roman"/>
          <w:sz w:val="20"/>
          <w:szCs w:val="20"/>
        </w:rPr>
        <w:t xml:space="preserve"> Systemic Lupus Erythematosus Disease Activity Index</w:t>
      </w:r>
      <w:r>
        <w:rPr>
          <w:rFonts w:ascii="Times New Roman" w:hAnsi="Times New Roman" w:cs="Times New Roman"/>
          <w:sz w:val="20"/>
          <w:szCs w:val="20"/>
        </w:rPr>
        <w:t xml:space="preserve"> 2000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p w14:paraId="634AA23E" w14:textId="77777777" w:rsidR="000853AF" w:rsidRDefault="000853AF" w:rsidP="000853AF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13F2088" w14:textId="4F0DDF16" w:rsidR="000853AF" w:rsidRDefault="000853AF" w:rsidP="000853AF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5" w:name="_Toc185192826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14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>mcSLEDA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2K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</w:t>
      </w:r>
      <w:r w:rsidR="00DA5801" w:rsidRPr="00DA58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negative anti-dsDNA levels at baseline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15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79"/>
        <w:gridCol w:w="1308"/>
        <w:gridCol w:w="1587"/>
        <w:gridCol w:w="1361"/>
        <w:gridCol w:w="1361"/>
        <w:gridCol w:w="1134"/>
      </w:tblGrid>
      <w:tr w:rsidR="000853AF" w:rsidRPr="00BC4004" w14:paraId="277162C4" w14:textId="77777777" w:rsidTr="00C079B6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2DCFCC7C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  <w:shd w:val="clear" w:color="auto" w:fill="FFFFFF" w:themeFill="background1"/>
            <w:vAlign w:val="center"/>
          </w:tcPr>
          <w:p w14:paraId="17E48B0A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35B6B7E1" w14:textId="1C9CB948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479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3DB903E3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7DD6EA70" w14:textId="21176B73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326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8ECB5C3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C05C30B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186898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0853AF" w:rsidRPr="00BC4004" w14:paraId="06865DD7" w14:textId="77777777" w:rsidTr="00C079B6">
        <w:trPr>
          <w:trHeight w:val="454"/>
        </w:trPr>
        <w:tc>
          <w:tcPr>
            <w:tcW w:w="9014" w:type="dxa"/>
            <w:gridSpan w:val="7"/>
            <w:shd w:val="clear" w:color="auto" w:fill="A5A5A5" w:themeFill="accent3"/>
            <w:vAlign w:val="center"/>
          </w:tcPr>
          <w:p w14:paraId="43E6C0FC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mprovement</w:t>
            </w:r>
          </w:p>
        </w:tc>
      </w:tr>
      <w:tr w:rsidR="000853AF" w:rsidRPr="00BC4004" w14:paraId="2F464870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BCAAFDC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971F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2 (25.5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547D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3 (25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14D9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B18F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–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0A680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1</w:t>
            </w:r>
          </w:p>
        </w:tc>
      </w:tr>
      <w:tr w:rsidR="000853AF" w:rsidRPr="00BC4004" w14:paraId="77CEFBA4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655AD6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9410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5 (38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0546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8 (39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2C95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3B56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–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E2046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0</w:t>
            </w:r>
          </w:p>
        </w:tc>
      </w:tr>
      <w:tr w:rsidR="000853AF" w:rsidRPr="00BC4004" w14:paraId="66F52668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5A98ACD3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B0A5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0 (50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9B1A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7 (48.2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251E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BED4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–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FA435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9</w:t>
            </w:r>
          </w:p>
        </w:tc>
      </w:tr>
      <w:tr w:rsidR="000853AF" w:rsidRPr="00BC4004" w14:paraId="1597AE0C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5CF5585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0C52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8 (55.9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944D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7 (54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2986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CF53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–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F8245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6</w:t>
            </w:r>
          </w:p>
        </w:tc>
      </w:tr>
      <w:tr w:rsidR="000853AF" w:rsidRPr="00BC4004" w14:paraId="4A2C5C0B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6FCC6EA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806E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9 (60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E9F1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8 (57.7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B26C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A805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–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F9AB4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6</w:t>
            </w:r>
          </w:p>
        </w:tc>
      </w:tr>
      <w:tr w:rsidR="000853AF" w:rsidRPr="00BC4004" w14:paraId="3826C0FB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22D3F40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4945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9 (62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ACBF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8 (60.7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02CE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6A5A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–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BCEEE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3</w:t>
            </w:r>
          </w:p>
        </w:tc>
      </w:tr>
      <w:tr w:rsidR="000853AF" w:rsidRPr="00BC4004" w14:paraId="1B9B8308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1C63094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27DF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7 (64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79BF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9 (64.1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80D5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52AC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–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481D5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5</w:t>
            </w:r>
          </w:p>
        </w:tc>
      </w:tr>
      <w:tr w:rsidR="000853AF" w:rsidRPr="00BC4004" w14:paraId="65BBB0EE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7FE824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7C1D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5 (65.8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53BB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6 (63.2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09BB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1C8B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–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9CFDA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5</w:t>
            </w:r>
          </w:p>
        </w:tc>
      </w:tr>
      <w:tr w:rsidR="000853AF" w:rsidRPr="00BC4004" w14:paraId="04A4D5C2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C7F7C5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111C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6 (68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4F8B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0 (64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60EB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08AE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–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6CBD3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6</w:t>
            </w:r>
          </w:p>
        </w:tc>
      </w:tr>
      <w:tr w:rsidR="000853AF" w:rsidRPr="00BC4004" w14:paraId="0130606D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2A92BF9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8C7A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4 (67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FFD2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0 (64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E9BF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1A5A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–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2BB7A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6</w:t>
            </w:r>
          </w:p>
        </w:tc>
      </w:tr>
      <w:tr w:rsidR="000853AF" w:rsidRPr="00BC4004" w14:paraId="2D29FB35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7EFED45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E485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6 (70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9C92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4 (65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5F88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CA22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–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85416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1</w:t>
            </w:r>
          </w:p>
        </w:tc>
      </w:tr>
      <w:tr w:rsidR="000853AF" w:rsidRPr="00BC4004" w14:paraId="336D730C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E96F958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87DA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1 (71.2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A7ED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4 (65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FBC0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DBA9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–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1C802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5</w:t>
            </w:r>
          </w:p>
        </w:tc>
      </w:tr>
      <w:tr w:rsidR="000853AF" w:rsidRPr="00BC4004" w14:paraId="1391D6DA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08E35839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BC336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5 (72.0)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0D1F8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9 (67.2)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7F7CD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E46B0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–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A537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0</w:t>
            </w:r>
          </w:p>
        </w:tc>
      </w:tr>
    </w:tbl>
    <w:p w14:paraId="5CEC2702" w14:textId="5DAC1AC8" w:rsidR="000853AF" w:rsidRPr="00F45456" w:rsidRDefault="000853AF" w:rsidP="000853AF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>adjusted for trial variance 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>mcSLEDAI</w:t>
      </w:r>
      <w:r>
        <w:rPr>
          <w:rFonts w:ascii="Times New Roman" w:hAnsi="Times New Roman" w:cs="Times New Roman"/>
          <w:sz w:val="20"/>
          <w:szCs w:val="20"/>
        </w:rPr>
        <w:t>-2K</w:t>
      </w:r>
      <w:r w:rsidRPr="00E0118A">
        <w:rPr>
          <w:rFonts w:ascii="Times New Roman" w:hAnsi="Times New Roman" w:cs="Times New Roman"/>
          <w:sz w:val="20"/>
          <w:szCs w:val="20"/>
        </w:rPr>
        <w:t xml:space="preserve"> 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="00DA5801" w:rsidRPr="00DA5801">
        <w:rPr>
          <w:rFonts w:ascii="Times New Roman" w:hAnsi="Times New Roman" w:cs="Times New Roman"/>
          <w:sz w:val="20"/>
          <w:szCs w:val="20"/>
        </w:rPr>
        <w:t>with negative anti-dsDNA levels at baseline</w:t>
      </w:r>
      <w:r>
        <w:rPr>
          <w:rFonts w:ascii="Times New Roman" w:hAnsi="Times New Roman" w:cs="Times New Roman"/>
          <w:sz w:val="20"/>
          <w:szCs w:val="20"/>
        </w:rPr>
        <w:t xml:space="preserve"> 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6AA1724F" w14:textId="77777777" w:rsidR="000853AF" w:rsidRPr="00241E03" w:rsidRDefault="000853AF" w:rsidP="000853AF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ti-dsDNA: anti double-stranded DNA antibodies; BEL: belimumab; mcSLEDAI-2K</w:t>
      </w:r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ucocutaneous</w:t>
      </w:r>
      <w:r w:rsidRPr="00003325">
        <w:rPr>
          <w:rFonts w:ascii="Times New Roman" w:hAnsi="Times New Roman" w:cs="Times New Roman"/>
          <w:sz w:val="20"/>
          <w:szCs w:val="20"/>
        </w:rPr>
        <w:t xml:space="preserve"> Systemic Lupus Erythematosus Disease Activity Index</w:t>
      </w:r>
      <w:r>
        <w:rPr>
          <w:rFonts w:ascii="Times New Roman" w:hAnsi="Times New Roman" w:cs="Times New Roman"/>
          <w:sz w:val="20"/>
          <w:szCs w:val="20"/>
        </w:rPr>
        <w:t xml:space="preserve"> 2000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: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p w14:paraId="4EAB20D5" w14:textId="77777777" w:rsidR="000853AF" w:rsidRPr="00EF0D0B" w:rsidRDefault="000853AF" w:rsidP="000853AF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61766F2" w14:textId="49B66FB9" w:rsidR="000853AF" w:rsidRDefault="000853AF" w:rsidP="000853AF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6" w:name="_Toc185192827"/>
      <w:bookmarkEnd w:id="14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15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>mcSLEDA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2K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</w:t>
      </w:r>
      <w:r w:rsidR="00CE5276" w:rsidRPr="00CE52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positive anti-dsDNA levels and/or low complement levels at baseline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16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79"/>
        <w:gridCol w:w="1308"/>
        <w:gridCol w:w="1587"/>
        <w:gridCol w:w="1361"/>
        <w:gridCol w:w="1361"/>
        <w:gridCol w:w="1134"/>
      </w:tblGrid>
      <w:tr w:rsidR="000853AF" w:rsidRPr="00BC4004" w14:paraId="1831A2DD" w14:textId="77777777" w:rsidTr="00C079B6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1AD5040B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  <w:shd w:val="clear" w:color="auto" w:fill="FFFFFF" w:themeFill="background1"/>
            <w:vAlign w:val="center"/>
          </w:tcPr>
          <w:p w14:paraId="7908E153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64B92A5B" w14:textId="031FAAC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1230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2E9AD2FB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049CAC92" w14:textId="73884470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806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9951829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7CC9C6F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9A295D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0853AF" w:rsidRPr="00BC4004" w14:paraId="4AF3D7AA" w14:textId="77777777" w:rsidTr="00C079B6">
        <w:trPr>
          <w:trHeight w:val="454"/>
        </w:trPr>
        <w:tc>
          <w:tcPr>
            <w:tcW w:w="9014" w:type="dxa"/>
            <w:gridSpan w:val="7"/>
            <w:shd w:val="clear" w:color="auto" w:fill="A5A5A5" w:themeFill="accent3"/>
            <w:vAlign w:val="center"/>
          </w:tcPr>
          <w:p w14:paraId="4341B61A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mprovement</w:t>
            </w:r>
          </w:p>
        </w:tc>
      </w:tr>
      <w:tr w:rsidR="000853AF" w:rsidRPr="00BC4004" w14:paraId="1C6F825E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07A574E5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22A6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292 (23.7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116D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4 (22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53DB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CB37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–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8E12A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7</w:t>
            </w:r>
          </w:p>
        </w:tc>
      </w:tr>
      <w:tr w:rsidR="000853AF" w:rsidRPr="00BC4004" w14:paraId="7690F3DC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CE90BDD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9149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473 (38.5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7057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2 (33.7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9C40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22EE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–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6E8FD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0</w:t>
            </w:r>
          </w:p>
        </w:tc>
      </w:tr>
      <w:tr w:rsidR="000853AF" w:rsidRPr="00BC4004" w14:paraId="34794793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1E82713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FC9F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580 (47.2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3B5D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8 (41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3B9E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04AD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–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848F4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</w:tr>
      <w:tr w:rsidR="000853AF" w:rsidRPr="00BC4004" w14:paraId="322EFEFD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2BBB8F78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BC9D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53 (53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BB98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0 (45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9BAF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5D19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–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7965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</w:tr>
      <w:tr w:rsidR="000853AF" w:rsidRPr="00BC4004" w14:paraId="4B6FC4CD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FF90E05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BB50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96 (56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D886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20 (52.1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647E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1787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–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57E16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4</w:t>
            </w:r>
          </w:p>
        </w:tc>
      </w:tr>
      <w:tr w:rsidR="000853AF" w:rsidRPr="00BC4004" w14:paraId="20B0CE46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19DDBAC6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310A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758 (61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29E8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37 (54.2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85BF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BD72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–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2B0D7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</w:tr>
      <w:tr w:rsidR="000853AF" w:rsidRPr="00BC4004" w14:paraId="415209E3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9E61BD0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5BFD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769 (62.5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EA88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50 (55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406B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2022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–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88848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</w:tr>
      <w:tr w:rsidR="000853AF" w:rsidRPr="00BC4004" w14:paraId="64BE4225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03521C3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0254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782 (63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38F8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54 (56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52FD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9D84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–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8B440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</w:tr>
      <w:tr w:rsidR="000853AF" w:rsidRPr="00BC4004" w14:paraId="0487CC7B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1FC71B6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33F0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803 (65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5458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48 (55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869F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5E51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–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73BF8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0853AF" w:rsidRPr="00BC4004" w14:paraId="322D5F21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8BC38C3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A85E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809 (65.8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ED7F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56 (56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EEBC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8FA9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–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62CBB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0853AF" w:rsidRPr="00BC4004" w14:paraId="0ED11D95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11A74B4F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0D2C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826 (67.2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2847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56 (56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0AC3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B6B8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–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78368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0853AF" w:rsidRPr="00BC4004" w14:paraId="22747A72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0768A19E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CDE9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836 (68.0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56AC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66 (57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D44A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FB30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–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62FC4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0853AF" w:rsidRPr="00BC4004" w14:paraId="3FCB6DEC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98A34AA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13420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847 (68.9)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D8484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74 (58.8)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59A7E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8A45A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–1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E9BC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</w:tbl>
    <w:p w14:paraId="7A44D2E5" w14:textId="098E0BE3" w:rsidR="000853AF" w:rsidRPr="00F45456" w:rsidRDefault="000853AF" w:rsidP="000853AF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>adjusted for trial variance 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>mcSLEDAI</w:t>
      </w:r>
      <w:r>
        <w:rPr>
          <w:rFonts w:ascii="Times New Roman" w:hAnsi="Times New Roman" w:cs="Times New Roman"/>
          <w:sz w:val="20"/>
          <w:szCs w:val="20"/>
        </w:rPr>
        <w:t>-2K</w:t>
      </w:r>
      <w:r w:rsidRPr="00E0118A">
        <w:rPr>
          <w:rFonts w:ascii="Times New Roman" w:hAnsi="Times New Roman" w:cs="Times New Roman"/>
          <w:sz w:val="20"/>
          <w:szCs w:val="20"/>
        </w:rPr>
        <w:t xml:space="preserve"> 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="00CE5276" w:rsidRPr="00CE5276">
        <w:rPr>
          <w:rFonts w:ascii="Times New Roman" w:hAnsi="Times New Roman" w:cs="Times New Roman"/>
          <w:sz w:val="20"/>
          <w:szCs w:val="20"/>
        </w:rPr>
        <w:t xml:space="preserve">with positive anti-dsDNA levels and/or low complement levels at baseline </w:t>
      </w:r>
      <w:r>
        <w:rPr>
          <w:rFonts w:ascii="Times New Roman" w:hAnsi="Times New Roman" w:cs="Times New Roman"/>
          <w:sz w:val="20"/>
          <w:szCs w:val="20"/>
        </w:rPr>
        <w:t>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3D5B8511" w14:textId="77777777" w:rsidR="000853AF" w:rsidRPr="00241E03" w:rsidRDefault="000853AF" w:rsidP="000853AF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ti-dsDNA: anti double-stranded DNA antibodies; BEL: belimumab; mcSLEDAI-2K</w:t>
      </w:r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ucocutaneous</w:t>
      </w:r>
      <w:r w:rsidRPr="00003325">
        <w:rPr>
          <w:rFonts w:ascii="Times New Roman" w:hAnsi="Times New Roman" w:cs="Times New Roman"/>
          <w:sz w:val="20"/>
          <w:szCs w:val="20"/>
        </w:rPr>
        <w:t xml:space="preserve"> Systemic Lupus Erythematosus Disease Activity Index</w:t>
      </w:r>
      <w:r>
        <w:rPr>
          <w:rFonts w:ascii="Times New Roman" w:hAnsi="Times New Roman" w:cs="Times New Roman"/>
          <w:sz w:val="20"/>
          <w:szCs w:val="20"/>
        </w:rPr>
        <w:t xml:space="preserve"> 2000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p w14:paraId="7B0CA9F9" w14:textId="77777777" w:rsidR="000853AF" w:rsidRDefault="000853AF" w:rsidP="000853AF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FE1BCA1" w14:textId="0A932969" w:rsidR="000853AF" w:rsidRDefault="000853AF" w:rsidP="000853AF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7" w:name="_Toc185192828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16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>mcSLEDA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2K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</w:t>
      </w:r>
      <w:r w:rsidR="00A1267E" w:rsidRPr="00A126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negative anti-dsDNA levels and normal/high complement levels at baseline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17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79"/>
        <w:gridCol w:w="1308"/>
        <w:gridCol w:w="1587"/>
        <w:gridCol w:w="1361"/>
        <w:gridCol w:w="1361"/>
        <w:gridCol w:w="1134"/>
      </w:tblGrid>
      <w:tr w:rsidR="000853AF" w:rsidRPr="00BC4004" w14:paraId="214FBC0F" w14:textId="77777777" w:rsidTr="00C079B6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020E3A0B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  <w:shd w:val="clear" w:color="auto" w:fill="FFFFFF" w:themeFill="background1"/>
            <w:vAlign w:val="center"/>
          </w:tcPr>
          <w:p w14:paraId="76D56B65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7485F2C2" w14:textId="6983AF5F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355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51BEF0FD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25300522" w14:textId="1D14391E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2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E41C06B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B7FA541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F3AD64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0853AF" w:rsidRPr="00BC4004" w14:paraId="711ED9B3" w14:textId="77777777" w:rsidTr="00C079B6">
        <w:trPr>
          <w:trHeight w:val="454"/>
        </w:trPr>
        <w:tc>
          <w:tcPr>
            <w:tcW w:w="9014" w:type="dxa"/>
            <w:gridSpan w:val="7"/>
            <w:shd w:val="clear" w:color="auto" w:fill="A5A5A5" w:themeFill="accent3"/>
            <w:vAlign w:val="center"/>
          </w:tcPr>
          <w:p w14:paraId="0AEE402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mprovement</w:t>
            </w:r>
          </w:p>
        </w:tc>
      </w:tr>
      <w:tr w:rsidR="000853AF" w:rsidRPr="00BC4004" w14:paraId="3491EF26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7928C35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</w:t>
            </w:r>
          </w:p>
        </w:tc>
        <w:tc>
          <w:tcPr>
            <w:tcW w:w="1308" w:type="dxa"/>
            <w:vAlign w:val="bottom"/>
          </w:tcPr>
          <w:p w14:paraId="5C19A18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1 (25.6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E575EF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65 (27.9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8E2DAC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1F1101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5–1.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021FF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77</w:t>
            </w:r>
          </w:p>
        </w:tc>
      </w:tr>
      <w:tr w:rsidR="000853AF" w:rsidRPr="00BC4004" w14:paraId="7DB63460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5D904E28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8</w:t>
            </w:r>
          </w:p>
        </w:tc>
        <w:tc>
          <w:tcPr>
            <w:tcW w:w="1308" w:type="dxa"/>
            <w:vAlign w:val="bottom"/>
          </w:tcPr>
          <w:p w14:paraId="04134E1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9 (39.2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3A6AD7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7 (41.6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C5A103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62CE13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–1.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C9405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7</w:t>
            </w:r>
          </w:p>
        </w:tc>
      </w:tr>
      <w:tr w:rsidR="000853AF" w:rsidRPr="00BC4004" w14:paraId="38B06BA3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520440DC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2</w:t>
            </w:r>
          </w:p>
        </w:tc>
        <w:tc>
          <w:tcPr>
            <w:tcW w:w="1308" w:type="dxa"/>
            <w:vAlign w:val="bottom"/>
          </w:tcPr>
          <w:p w14:paraId="08391DC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77 (49.9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23722D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21 (51.9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83FA47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C960CD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–1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77DEE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41</w:t>
            </w:r>
          </w:p>
        </w:tc>
      </w:tr>
      <w:tr w:rsidR="000853AF" w:rsidRPr="00BC4004" w14:paraId="06566DAC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31E2CDF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6</w:t>
            </w:r>
          </w:p>
        </w:tc>
        <w:tc>
          <w:tcPr>
            <w:tcW w:w="1308" w:type="dxa"/>
            <w:vAlign w:val="bottom"/>
          </w:tcPr>
          <w:p w14:paraId="17AC4CF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95 (54.9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81267E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2 (56.7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5296C5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12D90B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–1.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15407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52</w:t>
            </w:r>
          </w:p>
        </w:tc>
      </w:tr>
      <w:tr w:rsidR="000853AF" w:rsidRPr="00BC4004" w14:paraId="3F18C9AF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CBA168F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0</w:t>
            </w:r>
          </w:p>
        </w:tc>
        <w:tc>
          <w:tcPr>
            <w:tcW w:w="1308" w:type="dxa"/>
            <w:vAlign w:val="bottom"/>
          </w:tcPr>
          <w:p w14:paraId="4A0032D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15 (60.6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4AAE8C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7 (58.8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BB0D42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9C7253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–1.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ECB64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3</w:t>
            </w:r>
          </w:p>
        </w:tc>
      </w:tr>
      <w:tr w:rsidR="000853AF" w:rsidRPr="00BC4004" w14:paraId="1F7E3D29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4FE11E5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4</w:t>
            </w:r>
          </w:p>
        </w:tc>
        <w:tc>
          <w:tcPr>
            <w:tcW w:w="1308" w:type="dxa"/>
            <w:vAlign w:val="bottom"/>
          </w:tcPr>
          <w:p w14:paraId="1201576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0 (62.0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883FD9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5 (62.2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AA5440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12FB22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–1.3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DD1AA4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0</w:t>
            </w:r>
          </w:p>
        </w:tc>
      </w:tr>
      <w:tr w:rsidR="000853AF" w:rsidRPr="00BC4004" w14:paraId="7112998A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8FD1FF1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8</w:t>
            </w:r>
          </w:p>
        </w:tc>
        <w:tc>
          <w:tcPr>
            <w:tcW w:w="1308" w:type="dxa"/>
            <w:vAlign w:val="bottom"/>
          </w:tcPr>
          <w:p w14:paraId="31BF366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9 (64.5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F9786D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56 (67.0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31D4D2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626E4C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9–1.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249FC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76</w:t>
            </w:r>
          </w:p>
        </w:tc>
      </w:tr>
      <w:tr w:rsidR="000853AF" w:rsidRPr="00BC4004" w14:paraId="2B94C6D3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19933D2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2</w:t>
            </w:r>
          </w:p>
        </w:tc>
        <w:tc>
          <w:tcPr>
            <w:tcW w:w="1308" w:type="dxa"/>
            <w:vAlign w:val="bottom"/>
          </w:tcPr>
          <w:p w14:paraId="1D6606B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34 (65.9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E1B4A1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55 (66.5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7F6C22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084269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–1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C869E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2</w:t>
            </w:r>
          </w:p>
        </w:tc>
      </w:tr>
      <w:tr w:rsidR="000853AF" w:rsidRPr="00BC4004" w14:paraId="4F00F780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059C4DB2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6</w:t>
            </w:r>
          </w:p>
        </w:tc>
        <w:tc>
          <w:tcPr>
            <w:tcW w:w="1308" w:type="dxa"/>
            <w:vAlign w:val="bottom"/>
          </w:tcPr>
          <w:p w14:paraId="585D4C4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0 (67.6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E4321F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59 (68.2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07BF8F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F0A366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–1.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D6DD9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7</w:t>
            </w:r>
          </w:p>
        </w:tc>
      </w:tr>
      <w:tr w:rsidR="000853AF" w:rsidRPr="00BC4004" w14:paraId="25307803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323C223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0</w:t>
            </w:r>
          </w:p>
        </w:tc>
        <w:tc>
          <w:tcPr>
            <w:tcW w:w="1308" w:type="dxa"/>
            <w:vAlign w:val="bottom"/>
          </w:tcPr>
          <w:p w14:paraId="3DDBB45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39 (67.3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0A2891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58 (67.8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671C0C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4FE279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–1.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42227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54</w:t>
            </w:r>
          </w:p>
        </w:tc>
      </w:tr>
      <w:tr w:rsidR="000853AF" w:rsidRPr="00BC4004" w14:paraId="4D3C7E7F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F78C396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4</w:t>
            </w:r>
          </w:p>
        </w:tc>
        <w:tc>
          <w:tcPr>
            <w:tcW w:w="1308" w:type="dxa"/>
            <w:vAlign w:val="bottom"/>
          </w:tcPr>
          <w:p w14:paraId="66F429A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9 (70.1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FEFF06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61 (69.1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2E63A0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54C97C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–1.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68601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98</w:t>
            </w:r>
          </w:p>
        </w:tc>
      </w:tr>
      <w:tr w:rsidR="000853AF" w:rsidRPr="00BC4004" w14:paraId="648531FF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24CDA3EE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8</w:t>
            </w:r>
          </w:p>
        </w:tc>
        <w:tc>
          <w:tcPr>
            <w:tcW w:w="1308" w:type="dxa"/>
            <w:vAlign w:val="bottom"/>
          </w:tcPr>
          <w:p w14:paraId="0016BA7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3 (71.3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2FCAC1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60 (68.7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261E88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122A78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–1.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81D2E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41</w:t>
            </w:r>
          </w:p>
        </w:tc>
      </w:tr>
      <w:tr w:rsidR="000853AF" w:rsidRPr="00BC4004" w14:paraId="3D58CF21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4DBFF6B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52</w:t>
            </w:r>
          </w:p>
        </w:tc>
        <w:tc>
          <w:tcPr>
            <w:tcW w:w="1308" w:type="dxa"/>
            <w:vAlign w:val="bottom"/>
          </w:tcPr>
          <w:p w14:paraId="66E2886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5 (71.8) 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B97E42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64 (70.4) 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D17CAD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4CD4F7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–1.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6DFB9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08</w:t>
            </w:r>
          </w:p>
        </w:tc>
      </w:tr>
    </w:tbl>
    <w:p w14:paraId="130EFC95" w14:textId="4E7513E0" w:rsidR="000853AF" w:rsidRPr="00F45456" w:rsidRDefault="000853AF" w:rsidP="000853AF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>adjusted for trial variance 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>mcSLEDAI</w:t>
      </w:r>
      <w:r>
        <w:rPr>
          <w:rFonts w:ascii="Times New Roman" w:hAnsi="Times New Roman" w:cs="Times New Roman"/>
          <w:sz w:val="20"/>
          <w:szCs w:val="20"/>
        </w:rPr>
        <w:t>-2K</w:t>
      </w:r>
      <w:r w:rsidRPr="00E0118A">
        <w:rPr>
          <w:rFonts w:ascii="Times New Roman" w:hAnsi="Times New Roman" w:cs="Times New Roman"/>
          <w:sz w:val="20"/>
          <w:szCs w:val="20"/>
        </w:rPr>
        <w:t xml:space="preserve"> 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="00A1267E" w:rsidRPr="00A1267E">
        <w:rPr>
          <w:rFonts w:ascii="Times New Roman" w:hAnsi="Times New Roman" w:cs="Times New Roman"/>
          <w:sz w:val="20"/>
          <w:szCs w:val="20"/>
        </w:rPr>
        <w:t xml:space="preserve">with negative anti-dsDNA levels and normal/high complement levels at baseline </w:t>
      </w:r>
      <w:r>
        <w:rPr>
          <w:rFonts w:ascii="Times New Roman" w:hAnsi="Times New Roman" w:cs="Times New Roman"/>
          <w:sz w:val="20"/>
          <w:szCs w:val="20"/>
        </w:rPr>
        <w:t>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40FCA091" w14:textId="77777777" w:rsidR="000853AF" w:rsidRPr="00241E03" w:rsidRDefault="000853AF" w:rsidP="000853AF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ti-dsDNA: anti double-stranded DNA antibodies; BEL: belimumab; mcSLEDAI-2K</w:t>
      </w:r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ucocutaneous</w:t>
      </w:r>
      <w:r w:rsidRPr="00003325">
        <w:rPr>
          <w:rFonts w:ascii="Times New Roman" w:hAnsi="Times New Roman" w:cs="Times New Roman"/>
          <w:sz w:val="20"/>
          <w:szCs w:val="20"/>
        </w:rPr>
        <w:t xml:space="preserve"> Systemic Lupus Erythematosus Disease Activity Index</w:t>
      </w:r>
      <w:r>
        <w:rPr>
          <w:rFonts w:ascii="Times New Roman" w:hAnsi="Times New Roman" w:cs="Times New Roman"/>
          <w:sz w:val="20"/>
          <w:szCs w:val="20"/>
        </w:rPr>
        <w:t xml:space="preserve"> 2000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p w14:paraId="36A8BC9C" w14:textId="77777777" w:rsidR="000853AF" w:rsidRDefault="000853AF" w:rsidP="000853AF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2586FA9" w14:textId="6E10594E" w:rsidR="000853AF" w:rsidRDefault="000853AF" w:rsidP="000853AF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8" w:name="_Toc185192829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17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>mcSLEDA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2K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eiving prednisone equivalent dose &gt; 7.5 mg/day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at baseline</w:t>
      </w:r>
      <w:r w:rsidRPr="00BA42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18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79"/>
        <w:gridCol w:w="1308"/>
        <w:gridCol w:w="1587"/>
        <w:gridCol w:w="1361"/>
        <w:gridCol w:w="1361"/>
        <w:gridCol w:w="1134"/>
      </w:tblGrid>
      <w:tr w:rsidR="000853AF" w:rsidRPr="00BC4004" w14:paraId="191A9D10" w14:textId="77777777" w:rsidTr="00C079B6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15C068B5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  <w:shd w:val="clear" w:color="auto" w:fill="FFFFFF" w:themeFill="background1"/>
            <w:vAlign w:val="center"/>
          </w:tcPr>
          <w:p w14:paraId="117DB815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; n (%)</w:t>
            </w:r>
          </w:p>
          <w:p w14:paraId="1F0BBD52" w14:textId="48CA5364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006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206AB567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O; n (%)</w:t>
            </w:r>
          </w:p>
          <w:p w14:paraId="38BDF640" w14:textId="0875338A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65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A9CDA2D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E6AE3E4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B558C1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0853AF" w:rsidRPr="00BC4004" w14:paraId="2C5D3F74" w14:textId="77777777" w:rsidTr="00C079B6">
        <w:trPr>
          <w:trHeight w:val="454"/>
        </w:trPr>
        <w:tc>
          <w:tcPr>
            <w:tcW w:w="9014" w:type="dxa"/>
            <w:gridSpan w:val="7"/>
            <w:shd w:val="clear" w:color="auto" w:fill="A5A5A5" w:themeFill="accent3"/>
            <w:vAlign w:val="center"/>
          </w:tcPr>
          <w:p w14:paraId="2D082417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mprovement</w:t>
            </w:r>
          </w:p>
        </w:tc>
      </w:tr>
      <w:tr w:rsidR="000853AF" w:rsidRPr="00BC4004" w14:paraId="4786501C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1058085B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53BE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234 (23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843F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1 (25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4514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852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–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A809A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0</w:t>
            </w:r>
          </w:p>
        </w:tc>
      </w:tr>
      <w:tr w:rsidR="000853AF" w:rsidRPr="00BC4004" w14:paraId="71359A12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06BC2E39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5F15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382 (38.0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845A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5 (37.2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540E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8D0D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–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2F9A0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5</w:t>
            </w:r>
          </w:p>
        </w:tc>
      </w:tr>
      <w:tr w:rsidR="000853AF" w:rsidRPr="00BC4004" w14:paraId="0EBB8C94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0648AF8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40B4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489 (48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0C18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6 (46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D877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2291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–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DEF07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8</w:t>
            </w:r>
          </w:p>
        </w:tc>
      </w:tr>
      <w:tr w:rsidR="000853AF" w:rsidRPr="00BC4004" w14:paraId="120187B4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C0CCC98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1AEB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547 (54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842D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3 (50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96AA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D711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–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496DA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7</w:t>
            </w:r>
          </w:p>
        </w:tc>
      </w:tr>
      <w:tr w:rsidR="000853AF" w:rsidRPr="00BC4004" w14:paraId="565BCBEF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5FBFAF9F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15F8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589 (58.5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B503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5 (55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0CCA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7325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–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D375D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3</w:t>
            </w:r>
          </w:p>
        </w:tc>
      </w:tr>
      <w:tr w:rsidR="000853AF" w:rsidRPr="00BC4004" w14:paraId="793ED591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1AAB7714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3F94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34 (63.0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F0FC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1 (59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D303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F8F8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–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B267A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5</w:t>
            </w:r>
          </w:p>
        </w:tc>
      </w:tr>
      <w:tr w:rsidR="000853AF" w:rsidRPr="00BC4004" w14:paraId="6BAE1F79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A941774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4C00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48 (64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8261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1 (60.8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8F2E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B5F8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–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9BE50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9</w:t>
            </w:r>
          </w:p>
        </w:tc>
      </w:tr>
      <w:tr w:rsidR="000853AF" w:rsidRPr="00BC4004" w14:paraId="06D8CFF5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11FA4E4F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AEF2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61 (65.7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5D62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2 (61.0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5835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C6D0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–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BFB03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</w:t>
            </w:r>
          </w:p>
        </w:tc>
      </w:tr>
      <w:tr w:rsidR="000853AF" w:rsidRPr="00BC4004" w14:paraId="242CA906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6AE9B88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18CB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76 (67.2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404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2 (61.0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F41B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97DA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–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E7080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8</w:t>
            </w:r>
          </w:p>
        </w:tc>
      </w:tr>
      <w:tr w:rsidR="000853AF" w:rsidRPr="00BC4004" w14:paraId="3A8CE175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05D1DF9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3CEA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81 (67.7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B6D1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5 (61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469B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560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–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E99F3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8</w:t>
            </w:r>
          </w:p>
        </w:tc>
      </w:tr>
      <w:tr w:rsidR="000853AF" w:rsidRPr="00BC4004" w14:paraId="2D51EE8C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9B22A5B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D1A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98 (69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9EEE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3 (62.7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EA62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7F8C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–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D004B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2</w:t>
            </w:r>
          </w:p>
        </w:tc>
      </w:tr>
      <w:tr w:rsidR="000853AF" w:rsidRPr="00BC4004" w14:paraId="72D193AF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B393352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2AF0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706 (70.2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24C8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8 (63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EC9D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1D4B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–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4A05E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9</w:t>
            </w:r>
          </w:p>
        </w:tc>
      </w:tr>
      <w:tr w:rsidR="000853AF" w:rsidRPr="00BC4004" w14:paraId="1A3ABB7A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D1B8AD2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A98A0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715 (71.1)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2041F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9 (63.6)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8FBFB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BB2D5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–1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75CA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</w:tr>
    </w:tbl>
    <w:p w14:paraId="5A37095E" w14:textId="77777777" w:rsidR="000853AF" w:rsidRPr="00F45456" w:rsidRDefault="000853AF" w:rsidP="000853AF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>adjusted for trial variance 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>mcSLEDAI</w:t>
      </w:r>
      <w:r>
        <w:rPr>
          <w:rFonts w:ascii="Times New Roman" w:hAnsi="Times New Roman" w:cs="Times New Roman"/>
          <w:sz w:val="20"/>
          <w:szCs w:val="20"/>
        </w:rPr>
        <w:t>-2K</w:t>
      </w:r>
      <w:r w:rsidRPr="00E0118A">
        <w:rPr>
          <w:rFonts w:ascii="Times New Roman" w:hAnsi="Times New Roman" w:cs="Times New Roman"/>
          <w:sz w:val="20"/>
          <w:szCs w:val="20"/>
        </w:rPr>
        <w:t xml:space="preserve"> 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ceiving prednisone equivalent dose &gt; 7.5 mg/day at baseline 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s are in bold. </w:t>
      </w:r>
    </w:p>
    <w:p w14:paraId="0C6F3105" w14:textId="77777777" w:rsidR="000853AF" w:rsidRPr="00241E03" w:rsidRDefault="000853AF" w:rsidP="000853AF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EL: belimumab; mcSLEDAI-2K</w:t>
      </w:r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ucocutaneous</w:t>
      </w:r>
      <w:r w:rsidRPr="00003325">
        <w:rPr>
          <w:rFonts w:ascii="Times New Roman" w:hAnsi="Times New Roman" w:cs="Times New Roman"/>
          <w:sz w:val="20"/>
          <w:szCs w:val="20"/>
        </w:rPr>
        <w:t xml:space="preserve"> Systemic Lupus Erythematosus Disease Activity Index</w:t>
      </w:r>
      <w:r>
        <w:rPr>
          <w:rFonts w:ascii="Times New Roman" w:hAnsi="Times New Roman" w:cs="Times New Roman"/>
          <w:sz w:val="20"/>
          <w:szCs w:val="20"/>
        </w:rPr>
        <w:t xml:space="preserve"> 2000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p w14:paraId="20B84670" w14:textId="77777777" w:rsidR="000853AF" w:rsidRDefault="000853AF" w:rsidP="000853AF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8730450" w14:textId="7CA84036" w:rsidR="000853AF" w:rsidRDefault="000853AF" w:rsidP="000853AF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9" w:name="_Toc185192830"/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>18</w:t>
      </w:r>
      <w:r w:rsidRPr="001A5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>mcSLEDA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2K</w:t>
      </w:r>
      <w:r w:rsidRPr="00E01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rovement 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ek 4</w:t>
      </w:r>
      <w:r w:rsidRPr="002E0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week 52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eiving prednisone equivalent dose ≤ 7.5 mg/day 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at baseline</w:t>
      </w:r>
      <w:r w:rsidRPr="00BA42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3938">
        <w:rPr>
          <w:rFonts w:ascii="Times New Roman" w:hAnsi="Times New Roman" w:cs="Times New Roman"/>
          <w:color w:val="000000" w:themeColor="text1"/>
          <w:sz w:val="24"/>
          <w:szCs w:val="24"/>
        </w:rPr>
        <w:t>treated with belimumab versus placebo</w:t>
      </w:r>
      <w:r w:rsidRPr="001A52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19"/>
    </w:p>
    <w:tbl>
      <w:tblPr>
        <w:tblStyle w:val="TableGrid"/>
        <w:tblW w:w="90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79"/>
        <w:gridCol w:w="1308"/>
        <w:gridCol w:w="1587"/>
        <w:gridCol w:w="1361"/>
        <w:gridCol w:w="1361"/>
        <w:gridCol w:w="1134"/>
      </w:tblGrid>
      <w:tr w:rsidR="000853AF" w:rsidRPr="00BC4004" w14:paraId="4D9DA002" w14:textId="77777777" w:rsidTr="00C079B6">
        <w:trPr>
          <w:trHeight w:val="850"/>
        </w:trPr>
        <w:tc>
          <w:tcPr>
            <w:tcW w:w="1984" w:type="dxa"/>
            <w:shd w:val="clear" w:color="auto" w:fill="FFFFFF" w:themeFill="background1"/>
            <w:vAlign w:val="center"/>
          </w:tcPr>
          <w:p w14:paraId="4F7951CB" w14:textId="77777777" w:rsidR="000853AF" w:rsidRPr="00BC4004" w:rsidRDefault="000853AF" w:rsidP="00C079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  <w:shd w:val="clear" w:color="auto" w:fill="FFFFFF" w:themeFill="background1"/>
            <w:vAlign w:val="center"/>
          </w:tcPr>
          <w:p w14:paraId="7C43C5B0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L; n (%)</w:t>
            </w:r>
          </w:p>
          <w:p w14:paraId="4F03F52F" w14:textId="225C3A16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579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65E1FCD7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BO; n (%)</w:t>
            </w:r>
          </w:p>
          <w:p w14:paraId="29ADAC1C" w14:textId="2B76470E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38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6B06626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84B6738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C397A6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0853AF" w:rsidRPr="00BC4004" w14:paraId="1327F213" w14:textId="77777777" w:rsidTr="00C079B6">
        <w:trPr>
          <w:trHeight w:val="454"/>
        </w:trPr>
        <w:tc>
          <w:tcPr>
            <w:tcW w:w="9014" w:type="dxa"/>
            <w:gridSpan w:val="7"/>
            <w:shd w:val="clear" w:color="auto" w:fill="A5A5A5" w:themeFill="accent3"/>
            <w:vAlign w:val="center"/>
          </w:tcPr>
          <w:p w14:paraId="33104B5D" w14:textId="77777777" w:rsidR="000853AF" w:rsidRPr="00BC4004" w:rsidRDefault="000853AF" w:rsidP="00C079B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mprovement</w:t>
            </w:r>
          </w:p>
        </w:tc>
      </w:tr>
      <w:tr w:rsidR="000853AF" w:rsidRPr="00BC4004" w14:paraId="7576D08B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E7E7AB8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6F16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9 (25.7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819B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78 (20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E7F4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4C64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–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77F17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45</w:t>
            </w:r>
          </w:p>
        </w:tc>
      </w:tr>
      <w:tr w:rsidR="000853AF" w:rsidRPr="00BC4004" w14:paraId="3AC9B224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A2B69CB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66FF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30 (39.7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2C4D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24 (32.6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6C2C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B0F2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–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F03FB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7</w:t>
            </w:r>
          </w:p>
        </w:tc>
      </w:tr>
      <w:tr w:rsidR="000853AF" w:rsidRPr="00BC4004" w14:paraId="2F714927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6C3D44F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4D49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68 (46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D2C7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53 (40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F386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4C01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–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19C39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84</w:t>
            </w:r>
          </w:p>
        </w:tc>
      </w:tr>
      <w:tr w:rsidR="000853AF" w:rsidRPr="00BC4004" w14:paraId="262E99FD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28103A15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0F419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01 (52.0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12CF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69 (44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6B6F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5837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–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811C7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37</w:t>
            </w:r>
          </w:p>
        </w:tc>
      </w:tr>
      <w:tr w:rsidR="000853AF" w:rsidRPr="00BC4004" w14:paraId="2552D407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4D649B0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5C96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22 (55.6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CD79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92 (50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7FE9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EEA4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–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2E968F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31</w:t>
            </w:r>
          </w:p>
        </w:tc>
      </w:tr>
      <w:tr w:rsidR="000853AF" w:rsidRPr="00BC4004" w14:paraId="7006EBBB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759CCF7B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091B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44 (59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26F2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91 (50.3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EC69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57B2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1–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416686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</w:tr>
      <w:tr w:rsidR="000853AF" w:rsidRPr="00BC4004" w14:paraId="19E430A7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548E68F5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D5AF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50 (60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6A48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5 (53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25B8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F3D5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–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70010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5</w:t>
            </w:r>
          </w:p>
        </w:tc>
      </w:tr>
      <w:tr w:rsidR="000853AF" w:rsidRPr="00BC4004" w14:paraId="002613C0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22B389A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7662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55 (61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6C9D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7 (54.5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96D7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8F81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–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83963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3</w:t>
            </w:r>
          </w:p>
        </w:tc>
      </w:tr>
      <w:tr w:rsidR="000853AF" w:rsidRPr="00BC4004" w14:paraId="34F193DD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4FD04B78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C269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67 (63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0671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5 (53.9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F8BB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095E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–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F4446C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9</w:t>
            </w:r>
          </w:p>
        </w:tc>
      </w:tr>
      <w:tr w:rsidR="000853AF" w:rsidRPr="00BC4004" w14:paraId="1BF00943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32C25AB4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E87E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67 (63.4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1757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9 (55.0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39B43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8350E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–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581A27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5</w:t>
            </w:r>
          </w:p>
        </w:tc>
      </w:tr>
      <w:tr w:rsidR="000853AF" w:rsidRPr="00BC4004" w14:paraId="65E3A586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2A00091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2A17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77 (65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9A74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4 (53.7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22B9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F7542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0–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A2354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0853AF" w:rsidRPr="00BC4004" w14:paraId="125D8BA9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6951E001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B721D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83 (66.1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57DA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8 (54.7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25591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99D14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8–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FBD66B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</w:tr>
      <w:tr w:rsidR="000853AF" w:rsidRPr="00BC4004" w14:paraId="2FA3F339" w14:textId="77777777" w:rsidTr="00C079B6">
        <w:trPr>
          <w:trHeight w:val="454"/>
        </w:trPr>
        <w:tc>
          <w:tcPr>
            <w:tcW w:w="2263" w:type="dxa"/>
            <w:gridSpan w:val="2"/>
            <w:vAlign w:val="center"/>
          </w:tcPr>
          <w:p w14:paraId="29C37C22" w14:textId="77777777" w:rsidR="000853AF" w:rsidRPr="00BC4004" w:rsidRDefault="000853AF" w:rsidP="00C07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LEDA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K</w:t>
            </w:r>
            <w:r w:rsidRPr="00BC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week 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7DF580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87 (66.8)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3FFE7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19 (57.6)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125308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08230A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8–1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4F4E5" w14:textId="77777777" w:rsidR="000853AF" w:rsidRPr="00BC4004" w:rsidRDefault="000853AF" w:rsidP="00C079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0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</w:tr>
    </w:tbl>
    <w:p w14:paraId="3FB6991D" w14:textId="77777777" w:rsidR="000853AF" w:rsidRPr="00F45456" w:rsidRDefault="000853AF" w:rsidP="000853AF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456">
        <w:rPr>
          <w:rFonts w:ascii="Times New Roman" w:hAnsi="Times New Roman" w:cs="Times New Roman"/>
          <w:sz w:val="20"/>
          <w:szCs w:val="20"/>
        </w:rPr>
        <w:t xml:space="preserve">Results from logistic regression, </w:t>
      </w:r>
      <w:r>
        <w:rPr>
          <w:rFonts w:ascii="Times New Roman" w:hAnsi="Times New Roman" w:cs="Times New Roman"/>
          <w:sz w:val="20"/>
          <w:szCs w:val="20"/>
        </w:rPr>
        <w:t>adjusted for trial variance with BLISS-52 and BLISS-76 pooled as a reference, of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 w:rsidRPr="00E0118A">
        <w:rPr>
          <w:rFonts w:ascii="Times New Roman" w:hAnsi="Times New Roman" w:cs="Times New Roman"/>
          <w:sz w:val="20"/>
          <w:szCs w:val="20"/>
        </w:rPr>
        <w:t>mcSLEDAI</w:t>
      </w:r>
      <w:r>
        <w:rPr>
          <w:rFonts w:ascii="Times New Roman" w:hAnsi="Times New Roman" w:cs="Times New Roman"/>
          <w:sz w:val="20"/>
          <w:szCs w:val="20"/>
        </w:rPr>
        <w:t>-2K</w:t>
      </w:r>
      <w:r w:rsidRPr="00E0118A">
        <w:rPr>
          <w:rFonts w:ascii="Times New Roman" w:hAnsi="Times New Roman" w:cs="Times New Roman"/>
          <w:sz w:val="20"/>
          <w:szCs w:val="20"/>
        </w:rPr>
        <w:t xml:space="preserve"> improvement </w:t>
      </w:r>
      <w:r w:rsidRPr="002E096C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week 4</w:t>
      </w:r>
      <w:r w:rsidRPr="002E096C">
        <w:rPr>
          <w:rFonts w:ascii="Times New Roman" w:hAnsi="Times New Roman" w:cs="Times New Roman"/>
          <w:sz w:val="20"/>
          <w:szCs w:val="20"/>
        </w:rPr>
        <w:t xml:space="preserve"> through week 52 in patients</w:t>
      </w:r>
      <w:r w:rsidRPr="00F454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ceiving prednisone equivalent dose ≤ 7.5 mg/day at baseline treated with belimumab versus placebo</w:t>
      </w:r>
      <w:r w:rsidRPr="00F45456">
        <w:rPr>
          <w:rFonts w:ascii="Times New Roman" w:hAnsi="Times New Roman" w:cs="Times New Roman"/>
          <w:sz w:val="20"/>
          <w:szCs w:val="20"/>
        </w:rPr>
        <w:t xml:space="preserve">. Data are presented as number of events (percentage), odds ratio (OR),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 (CI), and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 xml:space="preserve">value. Statistically significant </w:t>
      </w:r>
      <w:r w:rsidRPr="00F454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45456">
        <w:rPr>
          <w:rFonts w:ascii="Times New Roman" w:hAnsi="Times New Roman" w:cs="Times New Roman"/>
          <w:sz w:val="20"/>
          <w:szCs w:val="20"/>
          <w:lang w:val="en-US"/>
        </w:rPr>
        <w:t>values are in bold.</w:t>
      </w:r>
    </w:p>
    <w:p w14:paraId="5B1CCB58" w14:textId="77777777" w:rsidR="000853AF" w:rsidRDefault="000853AF" w:rsidP="000853AF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EL: belimumab; mcSLEDAI-2K</w:t>
      </w:r>
      <w:r w:rsidRPr="00F45456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ucocutaneous</w:t>
      </w:r>
      <w:r w:rsidRPr="00003325">
        <w:rPr>
          <w:rFonts w:ascii="Times New Roman" w:hAnsi="Times New Roman" w:cs="Times New Roman"/>
          <w:sz w:val="20"/>
          <w:szCs w:val="20"/>
        </w:rPr>
        <w:t xml:space="preserve"> Systemic Lupus Erythematosus Disease Activity Index</w:t>
      </w:r>
      <w:r>
        <w:rPr>
          <w:rFonts w:ascii="Times New Roman" w:hAnsi="Times New Roman" w:cs="Times New Roman"/>
          <w:sz w:val="20"/>
          <w:szCs w:val="20"/>
        </w:rPr>
        <w:t xml:space="preserve"> 2000</w:t>
      </w:r>
      <w:r w:rsidRPr="00F45456"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>
        <w:rPr>
          <w:rFonts w:ascii="Times New Roman" w:hAnsi="Times New Roman" w:cs="Times New Roman"/>
          <w:sz w:val="20"/>
          <w:szCs w:val="20"/>
        </w:rPr>
        <w:t xml:space="preserve">NA: not applicable; </w:t>
      </w:r>
      <w:r w:rsidRPr="00F45456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>; PBO: placebo.</w:t>
      </w:r>
    </w:p>
    <w:p w14:paraId="514003B2" w14:textId="77777777" w:rsidR="000853AF" w:rsidRPr="000853AF" w:rsidRDefault="000853AF" w:rsidP="00CB53C1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0"/>
          <w:lang w:val="el-GR"/>
        </w:rPr>
      </w:pPr>
    </w:p>
    <w:sectPr w:rsidR="000853AF" w:rsidRPr="000853AF" w:rsidSect="00F059EE">
      <w:footerReference w:type="even" r:id="rId8"/>
      <w:footerReference w:type="default" r:id="rId9"/>
      <w:foot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B0997" w14:textId="77777777" w:rsidR="006D2C7E" w:rsidRDefault="006D2C7E" w:rsidP="00F0072E">
      <w:r>
        <w:separator/>
      </w:r>
    </w:p>
  </w:endnote>
  <w:endnote w:type="continuationSeparator" w:id="0">
    <w:p w14:paraId="60875C9F" w14:textId="77777777" w:rsidR="006D2C7E" w:rsidRDefault="006D2C7E" w:rsidP="00F00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font1474">
    <w:altName w:val="Calibri"/>
    <w:panose1 w:val="020B0604020202020204"/>
    <w:charset w:val="00"/>
    <w:family w:val="auto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32611032"/>
      <w:docPartObj>
        <w:docPartGallery w:val="Page Numbers (Bottom of Page)"/>
        <w:docPartUnique/>
      </w:docPartObj>
    </w:sdtPr>
    <w:sdtContent>
      <w:p w14:paraId="6D151CDC" w14:textId="6C2FD8AB" w:rsidR="00F0072E" w:rsidRDefault="00F0072E" w:rsidP="00CB53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8F4349" w14:textId="77777777" w:rsidR="00F0072E" w:rsidRDefault="00F0072E" w:rsidP="00CB53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3681535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14:paraId="7BB749ED" w14:textId="7F7AC64D" w:rsidR="00CB53C1" w:rsidRPr="00CB53C1" w:rsidRDefault="00CB53C1" w:rsidP="00E53D1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CB53C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CB53C1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CB53C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BB67DC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20</w:t>
        </w:r>
        <w:r w:rsidRPr="00CB53C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31B33FE4" w14:textId="2BA2B3B4" w:rsidR="00CB53C1" w:rsidRPr="00CB53C1" w:rsidRDefault="00CB53C1" w:rsidP="00CB53C1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8596361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14:paraId="6FDEF6BD" w14:textId="77777777" w:rsidR="00A222A7" w:rsidRPr="00CB53C1" w:rsidRDefault="00A222A7" w:rsidP="00A222A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CB53C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CB53C1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CB53C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BB67DC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CB53C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2223D2A0" w14:textId="77777777" w:rsidR="00A222A7" w:rsidRDefault="00A222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ABE85" w14:textId="77777777" w:rsidR="006D2C7E" w:rsidRDefault="006D2C7E" w:rsidP="00F0072E">
      <w:r>
        <w:separator/>
      </w:r>
    </w:p>
  </w:footnote>
  <w:footnote w:type="continuationSeparator" w:id="0">
    <w:p w14:paraId="6BF8B4A1" w14:textId="77777777" w:rsidR="006D2C7E" w:rsidRDefault="006D2C7E" w:rsidP="00F00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7101D"/>
    <w:multiLevelType w:val="hybridMultilevel"/>
    <w:tmpl w:val="2070BC94"/>
    <w:lvl w:ilvl="0" w:tplc="7ED2A7E2">
      <w:start w:val="1"/>
      <w:numFmt w:val="bullet"/>
      <w:lvlText w:val=""/>
      <w:lvlJc w:val="left"/>
      <w:pPr>
        <w:ind w:left="227" w:firstLine="0"/>
      </w:pPr>
      <w:rPr>
        <w:rFonts w:ascii="font1474" w:hAnsi="font1474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9647E"/>
    <w:multiLevelType w:val="hybridMultilevel"/>
    <w:tmpl w:val="12AA6CE0"/>
    <w:lvl w:ilvl="0" w:tplc="3BFECAC0">
      <w:start w:val="1"/>
      <w:numFmt w:val="bullet"/>
      <w:lvlText w:val=""/>
      <w:lvlJc w:val="left"/>
      <w:pPr>
        <w:ind w:left="397" w:hanging="170"/>
      </w:pPr>
      <w:rPr>
        <w:rFonts w:ascii="font1474" w:hAnsi="font1474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54046"/>
    <w:multiLevelType w:val="hybridMultilevel"/>
    <w:tmpl w:val="B8CC00F2"/>
    <w:lvl w:ilvl="0" w:tplc="3BFECAC0">
      <w:start w:val="1"/>
      <w:numFmt w:val="bullet"/>
      <w:lvlText w:val=""/>
      <w:lvlJc w:val="left"/>
      <w:pPr>
        <w:ind w:left="397" w:hanging="170"/>
      </w:pPr>
      <w:rPr>
        <w:rFonts w:ascii="font1474" w:hAnsi="font1474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20B86"/>
    <w:multiLevelType w:val="hybridMultilevel"/>
    <w:tmpl w:val="7D2EE99A"/>
    <w:lvl w:ilvl="0" w:tplc="BAAE3420">
      <w:start w:val="1"/>
      <w:numFmt w:val="bullet"/>
      <w:lvlText w:val=""/>
      <w:lvlJc w:val="left"/>
      <w:pPr>
        <w:ind w:left="227" w:firstLine="0"/>
      </w:pPr>
      <w:rPr>
        <w:rFonts w:ascii="font1474" w:hAnsi="font1474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3D0304"/>
    <w:multiLevelType w:val="hybridMultilevel"/>
    <w:tmpl w:val="B0924418"/>
    <w:lvl w:ilvl="0" w:tplc="BAAE3420">
      <w:start w:val="1"/>
      <w:numFmt w:val="bullet"/>
      <w:lvlText w:val=""/>
      <w:lvlJc w:val="left"/>
      <w:pPr>
        <w:ind w:left="227" w:firstLine="0"/>
      </w:pPr>
      <w:rPr>
        <w:rFonts w:ascii="font1474" w:hAnsi="font1474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D252A"/>
    <w:multiLevelType w:val="hybridMultilevel"/>
    <w:tmpl w:val="B918773A"/>
    <w:lvl w:ilvl="0" w:tplc="BAAE3420">
      <w:start w:val="1"/>
      <w:numFmt w:val="bullet"/>
      <w:lvlText w:val=""/>
      <w:lvlJc w:val="left"/>
      <w:pPr>
        <w:ind w:left="227" w:firstLine="0"/>
      </w:pPr>
      <w:rPr>
        <w:rFonts w:ascii="font1474" w:hAnsi="font1474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E137C4"/>
    <w:multiLevelType w:val="hybridMultilevel"/>
    <w:tmpl w:val="2D86FB42"/>
    <w:lvl w:ilvl="0" w:tplc="6F84A882">
      <w:start w:val="1"/>
      <w:numFmt w:val="bullet"/>
      <w:lvlText w:val=""/>
      <w:lvlJc w:val="left"/>
      <w:pPr>
        <w:ind w:left="227" w:firstLine="0"/>
      </w:pPr>
      <w:rPr>
        <w:rFonts w:ascii="font1474" w:hAnsi="font1474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800972"/>
    <w:multiLevelType w:val="hybridMultilevel"/>
    <w:tmpl w:val="187E1D16"/>
    <w:lvl w:ilvl="0" w:tplc="BAAE3420">
      <w:start w:val="1"/>
      <w:numFmt w:val="bullet"/>
      <w:lvlText w:val=""/>
      <w:lvlJc w:val="left"/>
      <w:pPr>
        <w:ind w:left="227" w:firstLine="0"/>
      </w:pPr>
      <w:rPr>
        <w:rFonts w:ascii="font1474" w:hAnsi="font1474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1458DE"/>
    <w:multiLevelType w:val="hybridMultilevel"/>
    <w:tmpl w:val="EACE9310"/>
    <w:lvl w:ilvl="0" w:tplc="A0DA5164">
      <w:start w:val="1"/>
      <w:numFmt w:val="bullet"/>
      <w:lvlText w:val=""/>
      <w:lvlJc w:val="left"/>
      <w:pPr>
        <w:ind w:left="720" w:hanging="360"/>
      </w:pPr>
      <w:rPr>
        <w:rFonts w:ascii="font1474" w:hAnsi="font1474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152C36"/>
    <w:multiLevelType w:val="hybridMultilevel"/>
    <w:tmpl w:val="7D605F46"/>
    <w:lvl w:ilvl="0" w:tplc="BAAE3420">
      <w:start w:val="1"/>
      <w:numFmt w:val="bullet"/>
      <w:lvlText w:val=""/>
      <w:lvlJc w:val="left"/>
      <w:pPr>
        <w:ind w:left="227" w:firstLine="0"/>
      </w:pPr>
      <w:rPr>
        <w:rFonts w:ascii="font1474" w:hAnsi="font1474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F365AE"/>
    <w:multiLevelType w:val="hybridMultilevel"/>
    <w:tmpl w:val="41A602DE"/>
    <w:lvl w:ilvl="0" w:tplc="6F84A882">
      <w:start w:val="1"/>
      <w:numFmt w:val="bullet"/>
      <w:lvlText w:val=""/>
      <w:lvlJc w:val="left"/>
      <w:pPr>
        <w:ind w:left="227" w:firstLine="0"/>
      </w:pPr>
      <w:rPr>
        <w:rFonts w:ascii="font1474" w:hAnsi="font1474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4005166">
    <w:abstractNumId w:val="3"/>
  </w:num>
  <w:num w:numId="2" w16cid:durableId="1498034397">
    <w:abstractNumId w:val="7"/>
  </w:num>
  <w:num w:numId="3" w16cid:durableId="1392312932">
    <w:abstractNumId w:val="4"/>
  </w:num>
  <w:num w:numId="4" w16cid:durableId="1757550682">
    <w:abstractNumId w:val="9"/>
  </w:num>
  <w:num w:numId="5" w16cid:durableId="1061829053">
    <w:abstractNumId w:val="5"/>
  </w:num>
  <w:num w:numId="6" w16cid:durableId="1462729679">
    <w:abstractNumId w:val="2"/>
  </w:num>
  <w:num w:numId="7" w16cid:durableId="2124035295">
    <w:abstractNumId w:val="1"/>
  </w:num>
  <w:num w:numId="8" w16cid:durableId="976102523">
    <w:abstractNumId w:val="6"/>
  </w:num>
  <w:num w:numId="9" w16cid:durableId="821626662">
    <w:abstractNumId w:val="10"/>
  </w:num>
  <w:num w:numId="10" w16cid:durableId="1829176039">
    <w:abstractNumId w:val="8"/>
  </w:num>
  <w:num w:numId="11" w16cid:durableId="2022513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9ED"/>
    <w:rsid w:val="00003325"/>
    <w:rsid w:val="000056FA"/>
    <w:rsid w:val="000062F0"/>
    <w:rsid w:val="0000758B"/>
    <w:rsid w:val="0002497B"/>
    <w:rsid w:val="000313DE"/>
    <w:rsid w:val="000330A0"/>
    <w:rsid w:val="00033AC2"/>
    <w:rsid w:val="00036F8D"/>
    <w:rsid w:val="00052425"/>
    <w:rsid w:val="00052B79"/>
    <w:rsid w:val="00054173"/>
    <w:rsid w:val="00062D19"/>
    <w:rsid w:val="00062E31"/>
    <w:rsid w:val="00063781"/>
    <w:rsid w:val="00070A97"/>
    <w:rsid w:val="00077788"/>
    <w:rsid w:val="00080B91"/>
    <w:rsid w:val="00082AF0"/>
    <w:rsid w:val="000853AF"/>
    <w:rsid w:val="00090122"/>
    <w:rsid w:val="00096194"/>
    <w:rsid w:val="000A6425"/>
    <w:rsid w:val="000A6FC9"/>
    <w:rsid w:val="000A7E65"/>
    <w:rsid w:val="000B0674"/>
    <w:rsid w:val="000B40FC"/>
    <w:rsid w:val="000C1567"/>
    <w:rsid w:val="000C2085"/>
    <w:rsid w:val="000C2C12"/>
    <w:rsid w:val="000D1DA1"/>
    <w:rsid w:val="000D25DF"/>
    <w:rsid w:val="000E25D2"/>
    <w:rsid w:val="000E52C1"/>
    <w:rsid w:val="000F125B"/>
    <w:rsid w:val="000F3FED"/>
    <w:rsid w:val="001008B6"/>
    <w:rsid w:val="00100EEC"/>
    <w:rsid w:val="0010349C"/>
    <w:rsid w:val="00103A81"/>
    <w:rsid w:val="00104C3E"/>
    <w:rsid w:val="00105BF5"/>
    <w:rsid w:val="00116678"/>
    <w:rsid w:val="001436F9"/>
    <w:rsid w:val="00144A48"/>
    <w:rsid w:val="00151874"/>
    <w:rsid w:val="00164DE7"/>
    <w:rsid w:val="0016747E"/>
    <w:rsid w:val="0017110E"/>
    <w:rsid w:val="00172FE2"/>
    <w:rsid w:val="00176DA5"/>
    <w:rsid w:val="00190949"/>
    <w:rsid w:val="00191C1F"/>
    <w:rsid w:val="001A3149"/>
    <w:rsid w:val="001A3AAF"/>
    <w:rsid w:val="001A5295"/>
    <w:rsid w:val="001B133F"/>
    <w:rsid w:val="001C1FBA"/>
    <w:rsid w:val="001D377D"/>
    <w:rsid w:val="001D6BE9"/>
    <w:rsid w:val="001E340E"/>
    <w:rsid w:val="001E3B2A"/>
    <w:rsid w:val="001E55E5"/>
    <w:rsid w:val="0020075A"/>
    <w:rsid w:val="00202F48"/>
    <w:rsid w:val="002116E8"/>
    <w:rsid w:val="00214474"/>
    <w:rsid w:val="0021616A"/>
    <w:rsid w:val="00217A70"/>
    <w:rsid w:val="00224298"/>
    <w:rsid w:val="00227047"/>
    <w:rsid w:val="00227E43"/>
    <w:rsid w:val="00230C82"/>
    <w:rsid w:val="002322A1"/>
    <w:rsid w:val="00237ABD"/>
    <w:rsid w:val="00241E03"/>
    <w:rsid w:val="00245ABD"/>
    <w:rsid w:val="00256084"/>
    <w:rsid w:val="002572C7"/>
    <w:rsid w:val="00263F91"/>
    <w:rsid w:val="00275392"/>
    <w:rsid w:val="00280C8B"/>
    <w:rsid w:val="00280DB2"/>
    <w:rsid w:val="002817B0"/>
    <w:rsid w:val="00293359"/>
    <w:rsid w:val="002A75E2"/>
    <w:rsid w:val="002B268F"/>
    <w:rsid w:val="002B424C"/>
    <w:rsid w:val="002B523D"/>
    <w:rsid w:val="002C09D9"/>
    <w:rsid w:val="002C3F13"/>
    <w:rsid w:val="002C5B80"/>
    <w:rsid w:val="002C68F6"/>
    <w:rsid w:val="002E096C"/>
    <w:rsid w:val="002E193B"/>
    <w:rsid w:val="002E42D5"/>
    <w:rsid w:val="002F7534"/>
    <w:rsid w:val="00300BC7"/>
    <w:rsid w:val="00305CD9"/>
    <w:rsid w:val="00320044"/>
    <w:rsid w:val="00321631"/>
    <w:rsid w:val="003252E5"/>
    <w:rsid w:val="003507F8"/>
    <w:rsid w:val="003576A2"/>
    <w:rsid w:val="00365EB2"/>
    <w:rsid w:val="00375C5E"/>
    <w:rsid w:val="00376F23"/>
    <w:rsid w:val="00394B6A"/>
    <w:rsid w:val="00396548"/>
    <w:rsid w:val="003A20A2"/>
    <w:rsid w:val="003A4BF7"/>
    <w:rsid w:val="003B18E4"/>
    <w:rsid w:val="003B709D"/>
    <w:rsid w:val="003B7A5A"/>
    <w:rsid w:val="003C14E0"/>
    <w:rsid w:val="003D2134"/>
    <w:rsid w:val="003D35D9"/>
    <w:rsid w:val="003D546B"/>
    <w:rsid w:val="003F1890"/>
    <w:rsid w:val="003F3507"/>
    <w:rsid w:val="003F7096"/>
    <w:rsid w:val="003F75D9"/>
    <w:rsid w:val="00411845"/>
    <w:rsid w:val="00413458"/>
    <w:rsid w:val="00413B45"/>
    <w:rsid w:val="0042262F"/>
    <w:rsid w:val="00427C1F"/>
    <w:rsid w:val="00434FAD"/>
    <w:rsid w:val="0043567F"/>
    <w:rsid w:val="00436DE6"/>
    <w:rsid w:val="00447FA5"/>
    <w:rsid w:val="0046057A"/>
    <w:rsid w:val="00462BC5"/>
    <w:rsid w:val="00476759"/>
    <w:rsid w:val="0048206E"/>
    <w:rsid w:val="004900CF"/>
    <w:rsid w:val="004A1235"/>
    <w:rsid w:val="004A2D11"/>
    <w:rsid w:val="004A486A"/>
    <w:rsid w:val="004B353F"/>
    <w:rsid w:val="004C01EC"/>
    <w:rsid w:val="004C0E97"/>
    <w:rsid w:val="004C30A9"/>
    <w:rsid w:val="004C4191"/>
    <w:rsid w:val="004C4427"/>
    <w:rsid w:val="004E0A43"/>
    <w:rsid w:val="004F0F78"/>
    <w:rsid w:val="004F3458"/>
    <w:rsid w:val="004F6832"/>
    <w:rsid w:val="004F7FEE"/>
    <w:rsid w:val="005175E7"/>
    <w:rsid w:val="0051797E"/>
    <w:rsid w:val="005207BD"/>
    <w:rsid w:val="005320D7"/>
    <w:rsid w:val="00542A3B"/>
    <w:rsid w:val="005473D8"/>
    <w:rsid w:val="005477DC"/>
    <w:rsid w:val="00556473"/>
    <w:rsid w:val="00557A41"/>
    <w:rsid w:val="00575A74"/>
    <w:rsid w:val="00592A5D"/>
    <w:rsid w:val="00593A5B"/>
    <w:rsid w:val="00596ADC"/>
    <w:rsid w:val="005A56A2"/>
    <w:rsid w:val="005B3BC2"/>
    <w:rsid w:val="005C51F3"/>
    <w:rsid w:val="005D2531"/>
    <w:rsid w:val="005E26E9"/>
    <w:rsid w:val="005F2717"/>
    <w:rsid w:val="005F3DA5"/>
    <w:rsid w:val="005F5E0C"/>
    <w:rsid w:val="005F6117"/>
    <w:rsid w:val="006010AB"/>
    <w:rsid w:val="006072D7"/>
    <w:rsid w:val="00607EA7"/>
    <w:rsid w:val="00613C14"/>
    <w:rsid w:val="00623FA0"/>
    <w:rsid w:val="006309FE"/>
    <w:rsid w:val="006368DA"/>
    <w:rsid w:val="00641C9F"/>
    <w:rsid w:val="00644B25"/>
    <w:rsid w:val="00645656"/>
    <w:rsid w:val="0064583F"/>
    <w:rsid w:val="00646791"/>
    <w:rsid w:val="00655511"/>
    <w:rsid w:val="00655908"/>
    <w:rsid w:val="006612E7"/>
    <w:rsid w:val="00670C90"/>
    <w:rsid w:val="006716A7"/>
    <w:rsid w:val="00677DB3"/>
    <w:rsid w:val="006832C9"/>
    <w:rsid w:val="0069450A"/>
    <w:rsid w:val="00694AEE"/>
    <w:rsid w:val="006A26B0"/>
    <w:rsid w:val="006A7601"/>
    <w:rsid w:val="006B3FA0"/>
    <w:rsid w:val="006C164A"/>
    <w:rsid w:val="006C2836"/>
    <w:rsid w:val="006C3374"/>
    <w:rsid w:val="006D2C7E"/>
    <w:rsid w:val="006E0609"/>
    <w:rsid w:val="006E0D2A"/>
    <w:rsid w:val="006E3231"/>
    <w:rsid w:val="006F090B"/>
    <w:rsid w:val="00715F24"/>
    <w:rsid w:val="0071763F"/>
    <w:rsid w:val="00734618"/>
    <w:rsid w:val="00742A74"/>
    <w:rsid w:val="007546B1"/>
    <w:rsid w:val="00756661"/>
    <w:rsid w:val="00757C6D"/>
    <w:rsid w:val="007612EE"/>
    <w:rsid w:val="00764D1E"/>
    <w:rsid w:val="007661AC"/>
    <w:rsid w:val="00786CC3"/>
    <w:rsid w:val="00787406"/>
    <w:rsid w:val="00793ACA"/>
    <w:rsid w:val="007A1FD1"/>
    <w:rsid w:val="007B5F74"/>
    <w:rsid w:val="007C1A19"/>
    <w:rsid w:val="007C1DF9"/>
    <w:rsid w:val="007E2986"/>
    <w:rsid w:val="007E37D7"/>
    <w:rsid w:val="007E3CC1"/>
    <w:rsid w:val="00803EE0"/>
    <w:rsid w:val="00815BC8"/>
    <w:rsid w:val="008175F0"/>
    <w:rsid w:val="008210A1"/>
    <w:rsid w:val="00823154"/>
    <w:rsid w:val="00830B3B"/>
    <w:rsid w:val="008312B8"/>
    <w:rsid w:val="008340F8"/>
    <w:rsid w:val="00860EFC"/>
    <w:rsid w:val="00867924"/>
    <w:rsid w:val="008720D4"/>
    <w:rsid w:val="008759ED"/>
    <w:rsid w:val="00877357"/>
    <w:rsid w:val="00886147"/>
    <w:rsid w:val="008900B1"/>
    <w:rsid w:val="00890B2E"/>
    <w:rsid w:val="00895716"/>
    <w:rsid w:val="008B0AF4"/>
    <w:rsid w:val="008B1B1C"/>
    <w:rsid w:val="008B4B08"/>
    <w:rsid w:val="008C2074"/>
    <w:rsid w:val="008C2095"/>
    <w:rsid w:val="008C5B1D"/>
    <w:rsid w:val="008C7F41"/>
    <w:rsid w:val="008D3BD4"/>
    <w:rsid w:val="008E0362"/>
    <w:rsid w:val="008E5330"/>
    <w:rsid w:val="008E6DBF"/>
    <w:rsid w:val="008F6073"/>
    <w:rsid w:val="00904D42"/>
    <w:rsid w:val="00921A09"/>
    <w:rsid w:val="00923613"/>
    <w:rsid w:val="00925202"/>
    <w:rsid w:val="00926247"/>
    <w:rsid w:val="009304E6"/>
    <w:rsid w:val="00935AEF"/>
    <w:rsid w:val="00945C14"/>
    <w:rsid w:val="00945D3F"/>
    <w:rsid w:val="00951877"/>
    <w:rsid w:val="00951E58"/>
    <w:rsid w:val="00967C10"/>
    <w:rsid w:val="00967DD5"/>
    <w:rsid w:val="00972E97"/>
    <w:rsid w:val="0097424D"/>
    <w:rsid w:val="009951D5"/>
    <w:rsid w:val="009A5AFE"/>
    <w:rsid w:val="009B1480"/>
    <w:rsid w:val="009C04C4"/>
    <w:rsid w:val="009D5455"/>
    <w:rsid w:val="009E1CDF"/>
    <w:rsid w:val="009E382F"/>
    <w:rsid w:val="009E74EE"/>
    <w:rsid w:val="009F75AE"/>
    <w:rsid w:val="00A0313D"/>
    <w:rsid w:val="00A10F30"/>
    <w:rsid w:val="00A1267E"/>
    <w:rsid w:val="00A12B60"/>
    <w:rsid w:val="00A1567C"/>
    <w:rsid w:val="00A222A7"/>
    <w:rsid w:val="00A259EB"/>
    <w:rsid w:val="00A30C6F"/>
    <w:rsid w:val="00A4492C"/>
    <w:rsid w:val="00A46812"/>
    <w:rsid w:val="00A47F48"/>
    <w:rsid w:val="00A525B1"/>
    <w:rsid w:val="00A71A87"/>
    <w:rsid w:val="00A83738"/>
    <w:rsid w:val="00AA025D"/>
    <w:rsid w:val="00AA15DF"/>
    <w:rsid w:val="00AA2280"/>
    <w:rsid w:val="00AB36B7"/>
    <w:rsid w:val="00AB47C4"/>
    <w:rsid w:val="00AC0930"/>
    <w:rsid w:val="00AC41AF"/>
    <w:rsid w:val="00AC44A3"/>
    <w:rsid w:val="00AC537C"/>
    <w:rsid w:val="00AD051A"/>
    <w:rsid w:val="00AD05E5"/>
    <w:rsid w:val="00AD21AD"/>
    <w:rsid w:val="00AD6653"/>
    <w:rsid w:val="00AD770B"/>
    <w:rsid w:val="00AE5FAD"/>
    <w:rsid w:val="00AF18F3"/>
    <w:rsid w:val="00B057D0"/>
    <w:rsid w:val="00B061C0"/>
    <w:rsid w:val="00B11453"/>
    <w:rsid w:val="00B1360D"/>
    <w:rsid w:val="00B14A33"/>
    <w:rsid w:val="00B32EC7"/>
    <w:rsid w:val="00B34536"/>
    <w:rsid w:val="00B36443"/>
    <w:rsid w:val="00B416A1"/>
    <w:rsid w:val="00B51D23"/>
    <w:rsid w:val="00B54F13"/>
    <w:rsid w:val="00B63D0C"/>
    <w:rsid w:val="00B76265"/>
    <w:rsid w:val="00B8077E"/>
    <w:rsid w:val="00B85A46"/>
    <w:rsid w:val="00B960F2"/>
    <w:rsid w:val="00BA2A66"/>
    <w:rsid w:val="00BA42B1"/>
    <w:rsid w:val="00BB30C8"/>
    <w:rsid w:val="00BB67DC"/>
    <w:rsid w:val="00BC23F2"/>
    <w:rsid w:val="00BC4004"/>
    <w:rsid w:val="00BD5107"/>
    <w:rsid w:val="00BD6A75"/>
    <w:rsid w:val="00C00547"/>
    <w:rsid w:val="00C06644"/>
    <w:rsid w:val="00C15247"/>
    <w:rsid w:val="00C1761C"/>
    <w:rsid w:val="00C35A0E"/>
    <w:rsid w:val="00C43E2D"/>
    <w:rsid w:val="00C60041"/>
    <w:rsid w:val="00C60157"/>
    <w:rsid w:val="00C67C91"/>
    <w:rsid w:val="00C809EF"/>
    <w:rsid w:val="00C84699"/>
    <w:rsid w:val="00C960CA"/>
    <w:rsid w:val="00CA089C"/>
    <w:rsid w:val="00CA298B"/>
    <w:rsid w:val="00CA34C6"/>
    <w:rsid w:val="00CA5325"/>
    <w:rsid w:val="00CB12A1"/>
    <w:rsid w:val="00CB53C1"/>
    <w:rsid w:val="00CB6244"/>
    <w:rsid w:val="00CE5276"/>
    <w:rsid w:val="00CE7CBD"/>
    <w:rsid w:val="00CF16C8"/>
    <w:rsid w:val="00CF7D3F"/>
    <w:rsid w:val="00D006CA"/>
    <w:rsid w:val="00D03594"/>
    <w:rsid w:val="00D03A35"/>
    <w:rsid w:val="00D05FF5"/>
    <w:rsid w:val="00D2054B"/>
    <w:rsid w:val="00D23414"/>
    <w:rsid w:val="00D365A2"/>
    <w:rsid w:val="00D378B7"/>
    <w:rsid w:val="00D40BC5"/>
    <w:rsid w:val="00D47084"/>
    <w:rsid w:val="00D506E2"/>
    <w:rsid w:val="00D51D32"/>
    <w:rsid w:val="00D53938"/>
    <w:rsid w:val="00D56521"/>
    <w:rsid w:val="00D57795"/>
    <w:rsid w:val="00D61693"/>
    <w:rsid w:val="00D6475D"/>
    <w:rsid w:val="00D73A44"/>
    <w:rsid w:val="00D76C61"/>
    <w:rsid w:val="00D76F2D"/>
    <w:rsid w:val="00D84831"/>
    <w:rsid w:val="00DA5801"/>
    <w:rsid w:val="00DB19DD"/>
    <w:rsid w:val="00DB4ED4"/>
    <w:rsid w:val="00DB5A8F"/>
    <w:rsid w:val="00DC0322"/>
    <w:rsid w:val="00DC0779"/>
    <w:rsid w:val="00DC0AE2"/>
    <w:rsid w:val="00DC181F"/>
    <w:rsid w:val="00DD1BF3"/>
    <w:rsid w:val="00DD2162"/>
    <w:rsid w:val="00DD44DC"/>
    <w:rsid w:val="00DE0ADA"/>
    <w:rsid w:val="00DE1F9E"/>
    <w:rsid w:val="00DF120F"/>
    <w:rsid w:val="00DF298B"/>
    <w:rsid w:val="00DF2FC6"/>
    <w:rsid w:val="00DF3C5D"/>
    <w:rsid w:val="00E0118A"/>
    <w:rsid w:val="00E011BD"/>
    <w:rsid w:val="00E03B15"/>
    <w:rsid w:val="00E04D71"/>
    <w:rsid w:val="00E20B39"/>
    <w:rsid w:val="00E22660"/>
    <w:rsid w:val="00E259CF"/>
    <w:rsid w:val="00E30C49"/>
    <w:rsid w:val="00E31D11"/>
    <w:rsid w:val="00E3755A"/>
    <w:rsid w:val="00E43B3C"/>
    <w:rsid w:val="00E51BCB"/>
    <w:rsid w:val="00E52145"/>
    <w:rsid w:val="00E53D17"/>
    <w:rsid w:val="00E63822"/>
    <w:rsid w:val="00E859FE"/>
    <w:rsid w:val="00E878D8"/>
    <w:rsid w:val="00E944D9"/>
    <w:rsid w:val="00E948DC"/>
    <w:rsid w:val="00E95ECD"/>
    <w:rsid w:val="00E971FA"/>
    <w:rsid w:val="00E9773F"/>
    <w:rsid w:val="00EA0E12"/>
    <w:rsid w:val="00EA1CB0"/>
    <w:rsid w:val="00EA3668"/>
    <w:rsid w:val="00EA4856"/>
    <w:rsid w:val="00EB1219"/>
    <w:rsid w:val="00EB466B"/>
    <w:rsid w:val="00EB4C65"/>
    <w:rsid w:val="00EB7008"/>
    <w:rsid w:val="00EB7EAD"/>
    <w:rsid w:val="00EC1398"/>
    <w:rsid w:val="00EC33D0"/>
    <w:rsid w:val="00EC3D53"/>
    <w:rsid w:val="00ED2569"/>
    <w:rsid w:val="00ED7200"/>
    <w:rsid w:val="00ED7823"/>
    <w:rsid w:val="00EE0334"/>
    <w:rsid w:val="00EE228A"/>
    <w:rsid w:val="00EE6A0D"/>
    <w:rsid w:val="00EE744C"/>
    <w:rsid w:val="00EF0D0B"/>
    <w:rsid w:val="00EF0E54"/>
    <w:rsid w:val="00EF3439"/>
    <w:rsid w:val="00F0072E"/>
    <w:rsid w:val="00F00BF3"/>
    <w:rsid w:val="00F02DEA"/>
    <w:rsid w:val="00F059EE"/>
    <w:rsid w:val="00F158FF"/>
    <w:rsid w:val="00F24AE7"/>
    <w:rsid w:val="00F24EF1"/>
    <w:rsid w:val="00F31B28"/>
    <w:rsid w:val="00F400D3"/>
    <w:rsid w:val="00F45456"/>
    <w:rsid w:val="00F61045"/>
    <w:rsid w:val="00F64A39"/>
    <w:rsid w:val="00F65719"/>
    <w:rsid w:val="00F657D0"/>
    <w:rsid w:val="00F6739D"/>
    <w:rsid w:val="00F70831"/>
    <w:rsid w:val="00F74CB1"/>
    <w:rsid w:val="00F77354"/>
    <w:rsid w:val="00F81BA4"/>
    <w:rsid w:val="00FA02AC"/>
    <w:rsid w:val="00FA489B"/>
    <w:rsid w:val="00FA48B2"/>
    <w:rsid w:val="00FB656F"/>
    <w:rsid w:val="00FB7BC7"/>
    <w:rsid w:val="00FC4A5F"/>
    <w:rsid w:val="00FD2B78"/>
    <w:rsid w:val="00FD6E68"/>
    <w:rsid w:val="00FE0208"/>
    <w:rsid w:val="00FF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98C6418"/>
  <w15:docId w15:val="{ABC46599-39DC-4165-9150-11D205BF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5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007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72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0072E"/>
  </w:style>
  <w:style w:type="character" w:customStyle="1" w:styleId="Heading1Char">
    <w:name w:val="Heading 1 Char"/>
    <w:basedOn w:val="DefaultParagraphFont"/>
    <w:link w:val="Heading1"/>
    <w:uiPriority w:val="9"/>
    <w:rsid w:val="000E25D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191C1F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51D23"/>
    <w:pPr>
      <w:spacing w:before="48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53938"/>
    <w:pPr>
      <w:tabs>
        <w:tab w:val="right" w:leader="dot" w:pos="9016"/>
      </w:tabs>
      <w:spacing w:before="240" w:after="120" w:line="360" w:lineRule="auto"/>
      <w:jc w:val="both"/>
    </w:pPr>
    <w:rPr>
      <w:rFonts w:ascii="Times New Roman" w:hAnsi="Times New Roman" w:cs="Times New Roman"/>
      <w:b/>
      <w:bCs/>
      <w:noProof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1D23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51D23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51D23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51D23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51D23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51D23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51D23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51D23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51D23"/>
    <w:pPr>
      <w:ind w:left="192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D53938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B53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3C1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34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4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45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4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45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9EC862-0F1F-4FCA-AC8E-654057C35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5008</Words>
  <Characters>31207</Characters>
  <Application>Microsoft Office Word</Application>
  <DocSecurity>0</DocSecurity>
  <Lines>538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alazzo</dc:creator>
  <cp:keywords/>
  <dc:description/>
  <cp:lastModifiedBy>Ioannis Parodis</cp:lastModifiedBy>
  <cp:revision>2</cp:revision>
  <cp:lastPrinted>2024-10-01T15:58:00Z</cp:lastPrinted>
  <dcterms:created xsi:type="dcterms:W3CDTF">2025-02-24T23:33:00Z</dcterms:created>
  <dcterms:modified xsi:type="dcterms:W3CDTF">2025-02-24T23:33:00Z</dcterms:modified>
</cp:coreProperties>
</file>